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7A15" w:rsidRPr="00547A15" w:rsidRDefault="00547A15" w:rsidP="008C74BA">
      <w:pPr>
        <w:rPr>
          <w:b/>
          <w:sz w:val="24"/>
          <w:lang w:val="en-US"/>
        </w:rPr>
      </w:pPr>
      <w:bookmarkStart w:id="0" w:name="_GoBack"/>
      <w:bookmarkEnd w:id="0"/>
      <w:r w:rsidRPr="00547A15">
        <w:rPr>
          <w:b/>
          <w:sz w:val="24"/>
          <w:lang w:val="en-US"/>
        </w:rPr>
        <w:t>Online appendix</w:t>
      </w:r>
    </w:p>
    <w:p w:rsidR="00547A15" w:rsidRDefault="00547A15" w:rsidP="008C74BA">
      <w:pPr>
        <w:rPr>
          <w:lang w:val="en-US"/>
        </w:rPr>
      </w:pPr>
    </w:p>
    <w:p w:rsidR="009526A7" w:rsidRPr="00690239" w:rsidRDefault="008C74BA" w:rsidP="00690239">
      <w:pPr>
        <w:ind w:left="-993"/>
        <w:jc w:val="both"/>
        <w:rPr>
          <w:lang w:val="en-US"/>
        </w:rPr>
      </w:pPr>
      <w:proofErr w:type="gramStart"/>
      <w:r>
        <w:rPr>
          <w:lang w:val="en-US"/>
        </w:rPr>
        <w:t xml:space="preserve">Table </w:t>
      </w:r>
      <w:r w:rsidR="0096252C" w:rsidRPr="00690239">
        <w:rPr>
          <w:lang w:val="en-US"/>
        </w:rPr>
        <w:t>1</w:t>
      </w:r>
      <w:r w:rsidRPr="00690239">
        <w:rPr>
          <w:lang w:val="en-US"/>
        </w:rPr>
        <w:t xml:space="preserve">: </w:t>
      </w:r>
      <w:r w:rsidR="009526A7" w:rsidRPr="00690239">
        <w:rPr>
          <w:lang w:val="en-US"/>
        </w:rPr>
        <w:t>Comparison of estimated scores between the inpatient and the outpatient program on self-rated health and function (Coop-</w:t>
      </w:r>
      <w:proofErr w:type="spellStart"/>
      <w:r w:rsidR="009526A7" w:rsidRPr="00690239">
        <w:rPr>
          <w:lang w:val="en-US"/>
        </w:rPr>
        <w:t>Wonca</w:t>
      </w:r>
      <w:proofErr w:type="spellEnd"/>
      <w:r w:rsidR="009526A7" w:rsidRPr="00690239">
        <w:rPr>
          <w:lang w:val="en-US"/>
        </w:rPr>
        <w:t>).</w:t>
      </w:r>
      <w:proofErr w:type="gramEnd"/>
      <w:r w:rsidR="009526A7" w:rsidRPr="00690239">
        <w:rPr>
          <w:lang w:val="en-US"/>
        </w:rPr>
        <w:t xml:space="preserve"> Means and mean differences with 95% confidence intervals (95% CI) were estimated using linear mixed models (unadjusted model).</w:t>
      </w:r>
    </w:p>
    <w:p w:rsidR="008C74BA" w:rsidRPr="00426DA0" w:rsidRDefault="008C74BA" w:rsidP="008C74BA">
      <w:pPr>
        <w:rPr>
          <w:lang w:val="en-US"/>
        </w:rPr>
      </w:pPr>
    </w:p>
    <w:p w:rsidR="008C74BA" w:rsidRDefault="008C74BA" w:rsidP="008C74BA">
      <w:pPr>
        <w:rPr>
          <w:lang w:val="en-US"/>
        </w:rPr>
      </w:pPr>
    </w:p>
    <w:tbl>
      <w:tblPr>
        <w:tblStyle w:val="TableGrid"/>
        <w:tblW w:w="10314" w:type="dxa"/>
        <w:tblLayout w:type="fixed"/>
        <w:tblLook w:val="04A0" w:firstRow="1" w:lastRow="0" w:firstColumn="1" w:lastColumn="0" w:noHBand="0" w:noVBand="1"/>
      </w:tblPr>
      <w:tblGrid>
        <w:gridCol w:w="1809"/>
        <w:gridCol w:w="1843"/>
        <w:gridCol w:w="992"/>
        <w:gridCol w:w="993"/>
        <w:gridCol w:w="850"/>
        <w:gridCol w:w="1134"/>
        <w:gridCol w:w="851"/>
        <w:gridCol w:w="992"/>
        <w:gridCol w:w="850"/>
      </w:tblGrid>
      <w:tr w:rsidR="00962E57" w:rsidRPr="002A0934" w:rsidTr="00962E57">
        <w:trPr>
          <w:trHeight w:val="1134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962E57" w:rsidRDefault="00962E57" w:rsidP="00962E57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962E57" w:rsidRDefault="00962E57" w:rsidP="00962E57">
            <w:pPr>
              <w:rPr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E57" w:rsidRDefault="00962E57" w:rsidP="00962E57">
            <w:pPr>
              <w:jc w:val="center"/>
              <w:rPr>
                <w:lang w:val="en-US"/>
              </w:rPr>
            </w:pPr>
          </w:p>
          <w:p w:rsidR="00962E57" w:rsidRDefault="00962E57" w:rsidP="00962E57">
            <w:pPr>
              <w:pBdr>
                <w:bottom w:val="single" w:sz="4" w:space="1" w:color="auto"/>
              </w:pBdr>
              <w:jc w:val="center"/>
              <w:rPr>
                <w:lang w:val="en-US"/>
              </w:rPr>
            </w:pPr>
            <w:r>
              <w:rPr>
                <w:lang w:val="en-US"/>
              </w:rPr>
              <w:t>Inpatient</w:t>
            </w:r>
          </w:p>
          <w:p w:rsidR="00962E57" w:rsidRDefault="00962E57" w:rsidP="00962E57">
            <w:pPr>
              <w:pBdr>
                <w:bottom w:val="single" w:sz="4" w:space="1" w:color="auto"/>
              </w:pBdr>
              <w:jc w:val="center"/>
              <w:rPr>
                <w:lang w:val="en-US"/>
              </w:rPr>
            </w:pPr>
            <w:r>
              <w:rPr>
                <w:lang w:val="en-US"/>
              </w:rPr>
              <w:t>program</w:t>
            </w:r>
          </w:p>
          <w:p w:rsidR="00962E57" w:rsidRDefault="00962E57" w:rsidP="00962E57">
            <w:pPr>
              <w:pBdr>
                <w:bottom w:val="single" w:sz="4" w:space="1" w:color="auto"/>
              </w:pBdr>
              <w:rPr>
                <w:lang w:val="en-US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E57" w:rsidRDefault="00962E57" w:rsidP="00962E57">
            <w:pPr>
              <w:jc w:val="center"/>
              <w:rPr>
                <w:lang w:val="en-US"/>
              </w:rPr>
            </w:pPr>
          </w:p>
          <w:p w:rsidR="00962E57" w:rsidRDefault="00962E57" w:rsidP="00962E57">
            <w:pPr>
              <w:pBdr>
                <w:bottom w:val="single" w:sz="4" w:space="1" w:color="auto"/>
              </w:pBdr>
              <w:jc w:val="center"/>
              <w:rPr>
                <w:lang w:val="en-US"/>
              </w:rPr>
            </w:pPr>
            <w:r>
              <w:rPr>
                <w:lang w:val="en-US"/>
              </w:rPr>
              <w:t>Outpatient program</w:t>
            </w:r>
          </w:p>
          <w:p w:rsidR="00962E57" w:rsidRDefault="00962E57" w:rsidP="00962E57">
            <w:pPr>
              <w:pBdr>
                <w:bottom w:val="single" w:sz="4" w:space="1" w:color="auto"/>
              </w:pBdr>
              <w:rPr>
                <w:lang w:val="en-US"/>
              </w:rPr>
            </w:pPr>
          </w:p>
        </w:tc>
        <w:tc>
          <w:tcPr>
            <w:tcW w:w="269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E57" w:rsidRDefault="00962E57" w:rsidP="00962E57">
            <w:pPr>
              <w:pBdr>
                <w:bottom w:val="single" w:sz="4" w:space="1" w:color="auto"/>
              </w:pBd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Estimated difference between programs </w:t>
            </w:r>
            <w:r w:rsidR="00CC3360">
              <w:rPr>
                <w:vertAlign w:val="superscript"/>
                <w:lang w:val="en-US"/>
              </w:rPr>
              <w:t>b</w:t>
            </w:r>
          </w:p>
          <w:p w:rsidR="00962E57" w:rsidRPr="009055BC" w:rsidRDefault="00962E57" w:rsidP="00962E57">
            <w:pPr>
              <w:pBdr>
                <w:bottom w:val="single" w:sz="4" w:space="1" w:color="auto"/>
              </w:pBdr>
              <w:rPr>
                <w:vertAlign w:val="superscript"/>
                <w:lang w:val="en-US"/>
              </w:rPr>
            </w:pPr>
          </w:p>
        </w:tc>
      </w:tr>
      <w:tr w:rsidR="0069387C" w:rsidTr="008F3063">
        <w:trPr>
          <w:trHeight w:val="711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387C" w:rsidRDefault="0069387C" w:rsidP="00B66D6A">
            <w:pPr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387C" w:rsidRDefault="0069387C" w:rsidP="00B66D6A">
            <w:pPr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387C" w:rsidRDefault="0069387C" w:rsidP="002E0950">
            <w:pPr>
              <w:jc w:val="center"/>
              <w:rPr>
                <w:lang w:val="en-US"/>
              </w:rPr>
            </w:pPr>
            <w:r>
              <w:rPr>
                <w:sz w:val="20"/>
                <w:lang w:val="en-US"/>
              </w:rPr>
              <w:t>m</w:t>
            </w:r>
            <w:r w:rsidRPr="00426DA0">
              <w:rPr>
                <w:sz w:val="20"/>
                <w:lang w:val="en-US"/>
              </w:rPr>
              <w:t>ea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387C" w:rsidRDefault="0069387C" w:rsidP="002E0950">
            <w:pPr>
              <w:jc w:val="center"/>
              <w:rPr>
                <w:lang w:val="en-US"/>
              </w:rPr>
            </w:pPr>
            <w:r>
              <w:rPr>
                <w:sz w:val="20"/>
                <w:lang w:val="en-US"/>
              </w:rPr>
              <w:t>95% 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387C" w:rsidRDefault="0069387C" w:rsidP="002E0950">
            <w:pPr>
              <w:jc w:val="center"/>
              <w:rPr>
                <w:lang w:val="en-US"/>
              </w:rPr>
            </w:pPr>
            <w:r>
              <w:rPr>
                <w:sz w:val="20"/>
                <w:lang w:val="en-US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387C" w:rsidRPr="00F70CF1" w:rsidRDefault="0069387C" w:rsidP="002E0950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% C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387C" w:rsidRDefault="0069387C" w:rsidP="002E0950">
            <w:pPr>
              <w:jc w:val="center"/>
              <w:rPr>
                <w:lang w:val="en-US"/>
              </w:rPr>
            </w:pPr>
            <w:r w:rsidRPr="00F70CF1">
              <w:rPr>
                <w:sz w:val="20"/>
                <w:lang w:val="en-US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387C" w:rsidRDefault="002E0950" w:rsidP="002E0950">
            <w:pPr>
              <w:jc w:val="center"/>
              <w:rPr>
                <w:lang w:val="en-US"/>
              </w:rPr>
            </w:pPr>
            <w:r>
              <w:rPr>
                <w:sz w:val="20"/>
                <w:lang w:val="en-US"/>
              </w:rPr>
              <w:t>9</w:t>
            </w:r>
            <w:r w:rsidR="0069387C">
              <w:rPr>
                <w:sz w:val="20"/>
                <w:lang w:val="en-US"/>
              </w:rPr>
              <w:t>5% 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9387C" w:rsidRDefault="0069387C" w:rsidP="002E0950">
            <w:pPr>
              <w:jc w:val="center"/>
              <w:rPr>
                <w:lang w:val="en-US"/>
              </w:rPr>
            </w:pPr>
            <w:r>
              <w:rPr>
                <w:sz w:val="20"/>
                <w:lang w:val="en-US"/>
              </w:rPr>
              <w:t>p-value</w:t>
            </w:r>
          </w:p>
        </w:tc>
      </w:tr>
      <w:tr w:rsidR="0069387C" w:rsidRPr="00690239" w:rsidTr="00690239">
        <w:trPr>
          <w:trHeight w:val="1498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387C" w:rsidRDefault="0069387C" w:rsidP="008C74BA">
            <w:pPr>
              <w:rPr>
                <w:lang w:val="en-US"/>
              </w:rPr>
            </w:pPr>
            <w:r w:rsidRPr="00031692">
              <w:rPr>
                <w:b/>
                <w:lang w:val="en-US"/>
              </w:rPr>
              <w:t>Self-rated health</w:t>
            </w:r>
            <w:r>
              <w:rPr>
                <w:lang w:val="en-US"/>
              </w:rPr>
              <w:t xml:space="preserve"> (1-4)</w:t>
            </w:r>
          </w:p>
          <w:p w:rsidR="0069387C" w:rsidRDefault="0069387C" w:rsidP="00BA08AB">
            <w:pPr>
              <w:ind w:left="284"/>
              <w:rPr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9387C" w:rsidRDefault="0069387C" w:rsidP="00690239">
            <w:pPr>
              <w:rPr>
                <w:sz w:val="20"/>
                <w:lang w:val="en-US"/>
              </w:rPr>
            </w:pPr>
          </w:p>
          <w:p w:rsidR="0069387C" w:rsidRPr="00F70CF1" w:rsidRDefault="0069387C" w:rsidP="00690239">
            <w:pPr>
              <w:ind w:left="284" w:hanging="392"/>
              <w:rPr>
                <w:sz w:val="20"/>
                <w:lang w:val="en-US"/>
              </w:rPr>
            </w:pPr>
            <w:r w:rsidRPr="00F70CF1">
              <w:rPr>
                <w:sz w:val="20"/>
                <w:lang w:val="en-US"/>
              </w:rPr>
              <w:t>Start of program</w:t>
            </w:r>
          </w:p>
          <w:p w:rsidR="0069387C" w:rsidRPr="00F70CF1" w:rsidRDefault="0069387C" w:rsidP="00690239">
            <w:pPr>
              <w:ind w:left="284" w:hanging="392"/>
              <w:rPr>
                <w:sz w:val="20"/>
                <w:lang w:val="en-US"/>
              </w:rPr>
            </w:pPr>
            <w:r w:rsidRPr="00F70CF1">
              <w:rPr>
                <w:sz w:val="20"/>
                <w:lang w:val="en-US"/>
              </w:rPr>
              <w:t>End of program</w:t>
            </w:r>
          </w:p>
          <w:p w:rsidR="0069387C" w:rsidRDefault="00D857C5" w:rsidP="00690239">
            <w:pPr>
              <w:ind w:left="284" w:hanging="39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 months </w:t>
            </w:r>
          </w:p>
          <w:p w:rsidR="00690239" w:rsidRPr="00F70CF1" w:rsidRDefault="00D857C5" w:rsidP="00690239">
            <w:pPr>
              <w:ind w:left="284" w:hanging="39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6 months </w:t>
            </w:r>
          </w:p>
          <w:p w:rsidR="0069387C" w:rsidRPr="00690239" w:rsidRDefault="00D857C5" w:rsidP="00460FC0">
            <w:pPr>
              <w:ind w:left="284" w:hanging="39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2 months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90239" w:rsidRDefault="00690239" w:rsidP="0069387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9387C" w:rsidRPr="00780C9E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  <w:r w:rsidRPr="00780C9E">
              <w:rPr>
                <w:sz w:val="20"/>
                <w:szCs w:val="20"/>
                <w:lang w:val="en-US"/>
              </w:rPr>
              <w:t>2.1</w:t>
            </w:r>
          </w:p>
          <w:p w:rsidR="0069387C" w:rsidRPr="00780C9E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  <w:r w:rsidRPr="00780C9E">
              <w:rPr>
                <w:sz w:val="20"/>
                <w:szCs w:val="20"/>
                <w:lang w:val="en-US"/>
              </w:rPr>
              <w:t>2.3</w:t>
            </w:r>
          </w:p>
          <w:p w:rsidR="0069387C" w:rsidRDefault="00690239" w:rsidP="006938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</w:t>
            </w:r>
          </w:p>
          <w:p w:rsidR="00690239" w:rsidRDefault="00690239" w:rsidP="006938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</w:t>
            </w:r>
          </w:p>
          <w:p w:rsidR="00690239" w:rsidRPr="00780C9E" w:rsidRDefault="00690239" w:rsidP="006938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0239" w:rsidRDefault="00690239" w:rsidP="0069387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9387C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  <w:r w:rsidRPr="00780C9E">
              <w:rPr>
                <w:sz w:val="20"/>
                <w:szCs w:val="20"/>
                <w:lang w:val="en-US"/>
              </w:rPr>
              <w:t>2.0-</w:t>
            </w:r>
            <w:r w:rsidR="006B5CDE">
              <w:rPr>
                <w:sz w:val="20"/>
                <w:szCs w:val="20"/>
                <w:lang w:val="en-US"/>
              </w:rPr>
              <w:t xml:space="preserve"> </w:t>
            </w:r>
            <w:r w:rsidRPr="00780C9E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.3</w:t>
            </w:r>
          </w:p>
          <w:p w:rsidR="0069387C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-</w:t>
            </w:r>
            <w:r w:rsidR="006B5CD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2.4</w:t>
            </w:r>
          </w:p>
          <w:p w:rsidR="0069387C" w:rsidRDefault="00093404" w:rsidP="006938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-</w:t>
            </w:r>
            <w:r w:rsidR="006B5CD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2.6</w:t>
            </w:r>
          </w:p>
          <w:p w:rsidR="00690239" w:rsidRDefault="00690239" w:rsidP="006938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- 2-6</w:t>
            </w:r>
          </w:p>
          <w:p w:rsidR="00690239" w:rsidRPr="00780C9E" w:rsidRDefault="00690239" w:rsidP="006938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- 2.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90239" w:rsidRDefault="00690239" w:rsidP="0069387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9387C" w:rsidRPr="00780C9E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  <w:r w:rsidRPr="00780C9E">
              <w:rPr>
                <w:sz w:val="20"/>
                <w:szCs w:val="20"/>
                <w:lang w:val="en-US"/>
              </w:rPr>
              <w:t>2.0</w:t>
            </w:r>
          </w:p>
          <w:p w:rsidR="0069387C" w:rsidRPr="00780C9E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  <w:r w:rsidRPr="00780C9E">
              <w:rPr>
                <w:sz w:val="20"/>
                <w:szCs w:val="20"/>
                <w:lang w:val="en-US"/>
              </w:rPr>
              <w:t>2.4</w:t>
            </w:r>
          </w:p>
          <w:p w:rsidR="0069387C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  <w:r w:rsidRPr="00780C9E">
              <w:rPr>
                <w:sz w:val="20"/>
                <w:szCs w:val="20"/>
                <w:lang w:val="en-US"/>
              </w:rPr>
              <w:t>2.4</w:t>
            </w:r>
          </w:p>
          <w:p w:rsidR="00690239" w:rsidRDefault="00690239" w:rsidP="006938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</w:t>
            </w:r>
          </w:p>
          <w:p w:rsidR="00690239" w:rsidRPr="00780C9E" w:rsidRDefault="00690239" w:rsidP="006938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90239" w:rsidRDefault="00690239" w:rsidP="0069387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9387C" w:rsidRDefault="004269E6" w:rsidP="006938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</w:t>
            </w:r>
            <w:r w:rsidR="0069387C">
              <w:rPr>
                <w:sz w:val="20"/>
                <w:szCs w:val="20"/>
                <w:lang w:val="en-US"/>
              </w:rPr>
              <w:t>-</w:t>
            </w:r>
            <w:r w:rsidR="006B5CDE">
              <w:rPr>
                <w:sz w:val="20"/>
                <w:szCs w:val="20"/>
                <w:lang w:val="en-US"/>
              </w:rPr>
              <w:t xml:space="preserve"> </w:t>
            </w:r>
            <w:r w:rsidR="0069387C">
              <w:rPr>
                <w:sz w:val="20"/>
                <w:szCs w:val="20"/>
                <w:lang w:val="en-US"/>
              </w:rPr>
              <w:t>2.2</w:t>
            </w:r>
            <w:r w:rsidR="0069387C" w:rsidRPr="00780C9E">
              <w:rPr>
                <w:sz w:val="20"/>
                <w:szCs w:val="20"/>
                <w:lang w:val="en-US"/>
              </w:rPr>
              <w:t xml:space="preserve"> </w:t>
            </w:r>
            <w:r w:rsidR="0069387C">
              <w:rPr>
                <w:sz w:val="20"/>
                <w:szCs w:val="20"/>
                <w:lang w:val="en-US"/>
              </w:rPr>
              <w:t>2.2-</w:t>
            </w:r>
            <w:r w:rsidR="006B5CDE">
              <w:rPr>
                <w:sz w:val="20"/>
                <w:szCs w:val="20"/>
                <w:lang w:val="en-US"/>
              </w:rPr>
              <w:t xml:space="preserve"> </w:t>
            </w:r>
            <w:r w:rsidR="0069387C">
              <w:rPr>
                <w:sz w:val="20"/>
                <w:szCs w:val="20"/>
                <w:lang w:val="en-US"/>
              </w:rPr>
              <w:t>2.6</w:t>
            </w:r>
            <w:r w:rsidR="0069387C" w:rsidRPr="00780C9E">
              <w:rPr>
                <w:sz w:val="20"/>
                <w:szCs w:val="20"/>
                <w:lang w:val="en-US"/>
              </w:rPr>
              <w:t xml:space="preserve"> </w:t>
            </w:r>
            <w:r w:rsidR="00690239">
              <w:rPr>
                <w:sz w:val="20"/>
                <w:szCs w:val="20"/>
                <w:lang w:val="en-US"/>
              </w:rPr>
              <w:t>2.2-</w:t>
            </w:r>
            <w:r w:rsidR="006B5CDE">
              <w:rPr>
                <w:sz w:val="20"/>
                <w:szCs w:val="20"/>
                <w:lang w:val="en-US"/>
              </w:rPr>
              <w:t xml:space="preserve"> </w:t>
            </w:r>
            <w:r w:rsidR="00690239">
              <w:rPr>
                <w:sz w:val="20"/>
                <w:szCs w:val="20"/>
                <w:lang w:val="en-US"/>
              </w:rPr>
              <w:t>2.6</w:t>
            </w:r>
          </w:p>
          <w:p w:rsidR="00690239" w:rsidRDefault="00690239" w:rsidP="006938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- 2.6</w:t>
            </w:r>
          </w:p>
          <w:p w:rsidR="00690239" w:rsidRPr="00780C9E" w:rsidRDefault="00690239" w:rsidP="006938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- 2.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69387C" w:rsidRPr="00780C9E" w:rsidRDefault="0069387C" w:rsidP="00690239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9387C" w:rsidRDefault="0069387C" w:rsidP="00690239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90239" w:rsidRPr="00780C9E" w:rsidRDefault="00690239" w:rsidP="00690239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9387C" w:rsidRPr="00780C9E" w:rsidRDefault="0069387C" w:rsidP="00690239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9387C" w:rsidRPr="00780C9E" w:rsidRDefault="0069387C" w:rsidP="00690239">
            <w:pPr>
              <w:jc w:val="center"/>
              <w:rPr>
                <w:sz w:val="20"/>
                <w:szCs w:val="20"/>
                <w:lang w:val="en-US"/>
              </w:rPr>
            </w:pPr>
            <w:r w:rsidRPr="00780C9E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.</w:t>
            </w:r>
            <w:r w:rsidR="00690239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9387C" w:rsidRDefault="0069387C" w:rsidP="00690239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9387C" w:rsidRDefault="0069387C" w:rsidP="00690239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9387C" w:rsidRPr="00780C9E" w:rsidRDefault="006F24EE" w:rsidP="0069023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  <w:r w:rsidR="00690239">
              <w:rPr>
                <w:sz w:val="20"/>
                <w:szCs w:val="20"/>
                <w:lang w:val="en-US"/>
              </w:rPr>
              <w:t>0.6- 0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9387C" w:rsidRDefault="0069387C" w:rsidP="00690239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9387C" w:rsidRDefault="0069387C" w:rsidP="00690239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9387C" w:rsidRPr="00780C9E" w:rsidRDefault="0069387C" w:rsidP="0069023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690239">
              <w:rPr>
                <w:sz w:val="20"/>
                <w:szCs w:val="20"/>
                <w:lang w:val="en-US"/>
              </w:rPr>
              <w:t>14</w:t>
            </w:r>
          </w:p>
        </w:tc>
      </w:tr>
      <w:tr w:rsidR="0069387C" w:rsidRPr="00142F03" w:rsidTr="00142F03">
        <w:trPr>
          <w:trHeight w:val="1402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87C" w:rsidRDefault="0069387C" w:rsidP="00746346">
            <w:pPr>
              <w:rPr>
                <w:vertAlign w:val="superscript"/>
                <w:lang w:val="en-US"/>
              </w:rPr>
            </w:pPr>
            <w:r w:rsidRPr="00031692">
              <w:rPr>
                <w:b/>
                <w:lang w:val="en-US"/>
              </w:rPr>
              <w:t>Coop-</w:t>
            </w:r>
            <w:proofErr w:type="spellStart"/>
            <w:r w:rsidRPr="00031692">
              <w:rPr>
                <w:b/>
                <w:lang w:val="en-US"/>
              </w:rPr>
              <w:t>Wonca</w:t>
            </w:r>
            <w:proofErr w:type="spellEnd"/>
            <w:r w:rsidRPr="00031692">
              <w:rPr>
                <w:b/>
                <w:lang w:val="en-US"/>
              </w:rPr>
              <w:t xml:space="preserve"> physical fitness</w:t>
            </w:r>
          </w:p>
          <w:p w:rsidR="0069387C" w:rsidRDefault="0069387C" w:rsidP="00746346">
            <w:pPr>
              <w:rPr>
                <w:lang w:val="en-US"/>
              </w:rPr>
            </w:pPr>
            <w:r>
              <w:rPr>
                <w:lang w:val="en-US"/>
              </w:rPr>
              <w:t xml:space="preserve"> (1-5)</w:t>
            </w:r>
          </w:p>
          <w:p w:rsidR="0069387C" w:rsidRDefault="0069387C" w:rsidP="00BA08AB">
            <w:pPr>
              <w:ind w:left="284"/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87C" w:rsidRDefault="0069387C" w:rsidP="0069387C">
            <w:pPr>
              <w:ind w:left="284" w:hanging="392"/>
              <w:rPr>
                <w:sz w:val="20"/>
                <w:lang w:val="en-US"/>
              </w:rPr>
            </w:pPr>
          </w:p>
          <w:p w:rsidR="0069387C" w:rsidRPr="00F70CF1" w:rsidRDefault="0069387C" w:rsidP="0069387C">
            <w:pPr>
              <w:ind w:left="284" w:hanging="392"/>
              <w:rPr>
                <w:sz w:val="20"/>
                <w:lang w:val="en-US"/>
              </w:rPr>
            </w:pPr>
            <w:r w:rsidRPr="00F70CF1">
              <w:rPr>
                <w:sz w:val="20"/>
                <w:lang w:val="en-US"/>
              </w:rPr>
              <w:t>Start of program</w:t>
            </w:r>
          </w:p>
          <w:p w:rsidR="0069387C" w:rsidRPr="00F70CF1" w:rsidRDefault="0069387C" w:rsidP="0069387C">
            <w:pPr>
              <w:ind w:left="284" w:hanging="392"/>
              <w:rPr>
                <w:sz w:val="20"/>
                <w:lang w:val="en-US"/>
              </w:rPr>
            </w:pPr>
            <w:r w:rsidRPr="00F70CF1">
              <w:rPr>
                <w:sz w:val="20"/>
                <w:lang w:val="en-US"/>
              </w:rPr>
              <w:t>End of program</w:t>
            </w:r>
          </w:p>
          <w:p w:rsidR="0069387C" w:rsidRDefault="00D857C5" w:rsidP="0069387C">
            <w:pPr>
              <w:ind w:left="284" w:hanging="39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 months </w:t>
            </w:r>
          </w:p>
          <w:p w:rsidR="00142F03" w:rsidRPr="00F70CF1" w:rsidRDefault="00D857C5" w:rsidP="00142F03">
            <w:pPr>
              <w:ind w:left="284" w:hanging="39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2 months </w:t>
            </w:r>
          </w:p>
          <w:p w:rsidR="0069387C" w:rsidRPr="00780C9E" w:rsidRDefault="0069387C" w:rsidP="0069387C">
            <w:pPr>
              <w:ind w:hanging="392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9387C" w:rsidRPr="00780C9E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  <w:r w:rsidRPr="00780C9E">
              <w:rPr>
                <w:sz w:val="20"/>
                <w:szCs w:val="20"/>
                <w:lang w:val="en-US"/>
              </w:rPr>
              <w:t>2.2</w:t>
            </w:r>
          </w:p>
          <w:p w:rsidR="0069387C" w:rsidRPr="00780C9E" w:rsidRDefault="00142F03" w:rsidP="006938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  <w:p w:rsidR="0069387C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  <w:r w:rsidRPr="00780C9E">
              <w:rPr>
                <w:sz w:val="20"/>
                <w:szCs w:val="20"/>
                <w:lang w:val="en-US"/>
              </w:rPr>
              <w:t>2.2</w:t>
            </w:r>
          </w:p>
          <w:p w:rsidR="00142F03" w:rsidRPr="00780C9E" w:rsidRDefault="00142F03" w:rsidP="006938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87C" w:rsidRDefault="0069387C" w:rsidP="00142F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-</w:t>
            </w:r>
            <w:r w:rsidR="006B5CD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2.</w:t>
            </w:r>
            <w:r w:rsidR="00142F03">
              <w:rPr>
                <w:sz w:val="20"/>
                <w:szCs w:val="20"/>
                <w:lang w:val="en-US"/>
              </w:rPr>
              <w:t>5 2.2-</w:t>
            </w:r>
            <w:r w:rsidR="006B5CDE">
              <w:rPr>
                <w:sz w:val="20"/>
                <w:szCs w:val="20"/>
                <w:lang w:val="en-US"/>
              </w:rPr>
              <w:t xml:space="preserve"> </w:t>
            </w:r>
            <w:r w:rsidR="00142F03">
              <w:rPr>
                <w:sz w:val="20"/>
                <w:szCs w:val="20"/>
                <w:lang w:val="en-US"/>
              </w:rPr>
              <w:t>2.7 1.9-</w:t>
            </w:r>
            <w:r w:rsidR="006B5CDE">
              <w:rPr>
                <w:sz w:val="20"/>
                <w:szCs w:val="20"/>
                <w:lang w:val="en-US"/>
              </w:rPr>
              <w:t xml:space="preserve"> </w:t>
            </w:r>
            <w:r w:rsidR="00142F03">
              <w:rPr>
                <w:sz w:val="20"/>
                <w:szCs w:val="20"/>
                <w:lang w:val="en-US"/>
              </w:rPr>
              <w:t>2.5</w:t>
            </w:r>
          </w:p>
          <w:p w:rsidR="00142F03" w:rsidRPr="00780C9E" w:rsidRDefault="00142F03" w:rsidP="00142F0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- 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9387C" w:rsidRPr="00780C9E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  <w:r w:rsidRPr="00780C9E">
              <w:rPr>
                <w:sz w:val="20"/>
                <w:szCs w:val="20"/>
                <w:lang w:val="en-US"/>
              </w:rPr>
              <w:t>2.3</w:t>
            </w:r>
          </w:p>
          <w:p w:rsidR="0069387C" w:rsidRPr="00780C9E" w:rsidRDefault="00142F03" w:rsidP="006938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  <w:p w:rsidR="0069387C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  <w:r w:rsidRPr="00780C9E">
              <w:rPr>
                <w:sz w:val="20"/>
                <w:szCs w:val="20"/>
                <w:lang w:val="en-US"/>
              </w:rPr>
              <w:t>2.0</w:t>
            </w:r>
          </w:p>
          <w:p w:rsidR="00142F03" w:rsidRPr="00780C9E" w:rsidRDefault="00142F03" w:rsidP="006938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87C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-</w:t>
            </w:r>
            <w:r w:rsidR="006B5CD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2.5</w:t>
            </w:r>
            <w:r w:rsidRPr="00780C9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2.2-</w:t>
            </w:r>
            <w:r w:rsidR="006B5CD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2.7</w:t>
            </w:r>
            <w:r w:rsidRPr="00780C9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.7-</w:t>
            </w:r>
            <w:r w:rsidR="006B5CD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2.3</w:t>
            </w:r>
          </w:p>
          <w:p w:rsidR="00142F03" w:rsidRPr="00780C9E" w:rsidRDefault="00142F03" w:rsidP="006938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7- 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9387C" w:rsidRPr="00780C9E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9387C" w:rsidRPr="00780C9E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142F03" w:rsidRDefault="00142F03" w:rsidP="0069387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9387C" w:rsidRPr="00780C9E" w:rsidRDefault="00142F03" w:rsidP="006938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87C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9387C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142F03" w:rsidRDefault="00142F03" w:rsidP="0069387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9387C" w:rsidRPr="00780C9E" w:rsidRDefault="00142F03" w:rsidP="006938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7</w:t>
            </w:r>
            <w:r w:rsidR="0069387C">
              <w:rPr>
                <w:sz w:val="20"/>
                <w:szCs w:val="20"/>
                <w:lang w:val="en-US"/>
              </w:rPr>
              <w:t>-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87C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9387C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142F03" w:rsidRDefault="00142F03" w:rsidP="0069387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9387C" w:rsidRPr="00780C9E" w:rsidRDefault="00142F03" w:rsidP="006938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1</w:t>
            </w:r>
          </w:p>
        </w:tc>
      </w:tr>
      <w:tr w:rsidR="0069387C" w:rsidRPr="007E528E" w:rsidTr="00AD6136">
        <w:trPr>
          <w:trHeight w:val="1179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87C" w:rsidRDefault="0069387C" w:rsidP="00746346">
            <w:pPr>
              <w:rPr>
                <w:lang w:val="en-US"/>
              </w:rPr>
            </w:pPr>
            <w:r w:rsidRPr="00031692">
              <w:rPr>
                <w:b/>
                <w:lang w:val="en-US"/>
              </w:rPr>
              <w:t>Coop-</w:t>
            </w:r>
            <w:proofErr w:type="spellStart"/>
            <w:r w:rsidRPr="00031692">
              <w:rPr>
                <w:b/>
                <w:lang w:val="en-US"/>
              </w:rPr>
              <w:t>Wonca</w:t>
            </w:r>
            <w:proofErr w:type="spellEnd"/>
            <w:r w:rsidRPr="00031692">
              <w:rPr>
                <w:b/>
                <w:lang w:val="en-US"/>
              </w:rPr>
              <w:t xml:space="preserve"> feelings</w:t>
            </w:r>
            <w:r>
              <w:rPr>
                <w:lang w:val="en-US"/>
              </w:rPr>
              <w:t xml:space="preserve"> (1-5)</w:t>
            </w:r>
          </w:p>
          <w:p w:rsidR="0069387C" w:rsidRDefault="0069387C" w:rsidP="00BA08AB">
            <w:pPr>
              <w:ind w:left="284"/>
              <w:rPr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87C" w:rsidRDefault="0069387C" w:rsidP="0069387C">
            <w:pPr>
              <w:ind w:left="284" w:hanging="392"/>
              <w:rPr>
                <w:sz w:val="20"/>
                <w:lang w:val="en-US"/>
              </w:rPr>
            </w:pPr>
          </w:p>
          <w:p w:rsidR="0069387C" w:rsidRPr="00F70CF1" w:rsidRDefault="0069387C" w:rsidP="0069387C">
            <w:pPr>
              <w:ind w:left="284" w:hanging="392"/>
              <w:rPr>
                <w:sz w:val="20"/>
                <w:lang w:val="en-US"/>
              </w:rPr>
            </w:pPr>
            <w:r w:rsidRPr="00F70CF1">
              <w:rPr>
                <w:sz w:val="20"/>
                <w:lang w:val="en-US"/>
              </w:rPr>
              <w:t>Start of program</w:t>
            </w:r>
          </w:p>
          <w:p w:rsidR="0069387C" w:rsidRPr="00F70CF1" w:rsidRDefault="0069387C" w:rsidP="0069387C">
            <w:pPr>
              <w:ind w:left="284" w:hanging="392"/>
              <w:rPr>
                <w:sz w:val="20"/>
                <w:lang w:val="en-US"/>
              </w:rPr>
            </w:pPr>
            <w:r w:rsidRPr="00F70CF1">
              <w:rPr>
                <w:sz w:val="20"/>
                <w:lang w:val="en-US"/>
              </w:rPr>
              <w:t>End of program</w:t>
            </w:r>
          </w:p>
          <w:p w:rsidR="0069387C" w:rsidRDefault="00D857C5" w:rsidP="0069387C">
            <w:pPr>
              <w:ind w:left="284" w:hanging="39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 months </w:t>
            </w:r>
          </w:p>
          <w:p w:rsidR="00290B11" w:rsidRPr="00F70CF1" w:rsidRDefault="00D857C5" w:rsidP="00290B11">
            <w:pPr>
              <w:ind w:left="284" w:hanging="39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2 months </w:t>
            </w:r>
          </w:p>
          <w:p w:rsidR="0069387C" w:rsidRPr="00780C9E" w:rsidRDefault="0069387C" w:rsidP="0069387C">
            <w:pPr>
              <w:ind w:hanging="392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9387C" w:rsidRPr="00780C9E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  <w:r w:rsidRPr="00780C9E">
              <w:rPr>
                <w:sz w:val="20"/>
                <w:szCs w:val="20"/>
                <w:lang w:val="en-US"/>
              </w:rPr>
              <w:t>2.5</w:t>
            </w:r>
          </w:p>
          <w:p w:rsidR="0069387C" w:rsidRPr="00780C9E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  <w:r w:rsidRPr="00780C9E">
              <w:rPr>
                <w:sz w:val="20"/>
                <w:szCs w:val="20"/>
                <w:lang w:val="en-US"/>
              </w:rPr>
              <w:t>2.4</w:t>
            </w:r>
          </w:p>
          <w:p w:rsidR="0069387C" w:rsidRDefault="00290B11" w:rsidP="006938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</w:t>
            </w:r>
          </w:p>
          <w:p w:rsidR="00290B11" w:rsidRPr="00780C9E" w:rsidRDefault="00290B11" w:rsidP="006938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87C" w:rsidRDefault="0069387C" w:rsidP="00290B11">
            <w:pPr>
              <w:jc w:val="center"/>
              <w:rPr>
                <w:sz w:val="20"/>
                <w:szCs w:val="20"/>
                <w:lang w:val="en-US"/>
              </w:rPr>
            </w:pPr>
            <w:r w:rsidRPr="00780C9E">
              <w:rPr>
                <w:sz w:val="20"/>
                <w:szCs w:val="20"/>
                <w:lang w:val="en-US"/>
              </w:rPr>
              <w:t>2.2-</w:t>
            </w:r>
            <w:r w:rsidR="006B5CDE">
              <w:rPr>
                <w:sz w:val="20"/>
                <w:szCs w:val="20"/>
                <w:lang w:val="en-US"/>
              </w:rPr>
              <w:t xml:space="preserve"> </w:t>
            </w:r>
            <w:r w:rsidRPr="00780C9E">
              <w:rPr>
                <w:sz w:val="20"/>
                <w:szCs w:val="20"/>
                <w:lang w:val="en-US"/>
              </w:rPr>
              <w:t xml:space="preserve">2.8 </w:t>
            </w:r>
            <w:r>
              <w:rPr>
                <w:sz w:val="20"/>
                <w:szCs w:val="20"/>
                <w:lang w:val="en-US"/>
              </w:rPr>
              <w:t>2.1-</w:t>
            </w:r>
            <w:r w:rsidR="006B5CD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2.7</w:t>
            </w:r>
            <w:r w:rsidRPr="00780C9E">
              <w:rPr>
                <w:sz w:val="20"/>
                <w:szCs w:val="20"/>
                <w:lang w:val="en-US"/>
              </w:rPr>
              <w:t xml:space="preserve"> </w:t>
            </w:r>
            <w:r w:rsidR="00290B11">
              <w:rPr>
                <w:sz w:val="20"/>
                <w:szCs w:val="20"/>
                <w:lang w:val="en-US"/>
              </w:rPr>
              <w:t>1.9</w:t>
            </w:r>
            <w:r>
              <w:rPr>
                <w:sz w:val="20"/>
                <w:szCs w:val="20"/>
                <w:lang w:val="en-US"/>
              </w:rPr>
              <w:t>-</w:t>
            </w:r>
            <w:r w:rsidR="00290B11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2.5</w:t>
            </w:r>
          </w:p>
          <w:p w:rsidR="00290B11" w:rsidRPr="00780C9E" w:rsidRDefault="00290B11" w:rsidP="00290B1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- 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9387C" w:rsidRPr="00780C9E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  <w:r w:rsidRPr="00780C9E">
              <w:rPr>
                <w:sz w:val="20"/>
                <w:szCs w:val="20"/>
                <w:lang w:val="en-US"/>
              </w:rPr>
              <w:t>2.5</w:t>
            </w:r>
          </w:p>
          <w:p w:rsidR="0069387C" w:rsidRPr="00780C9E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  <w:r w:rsidRPr="00780C9E">
              <w:rPr>
                <w:sz w:val="20"/>
                <w:szCs w:val="20"/>
                <w:lang w:val="en-US"/>
              </w:rPr>
              <w:t>2.4</w:t>
            </w:r>
          </w:p>
          <w:p w:rsidR="0069387C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  <w:r w:rsidRPr="00780C9E">
              <w:rPr>
                <w:sz w:val="20"/>
                <w:szCs w:val="20"/>
                <w:lang w:val="en-US"/>
              </w:rPr>
              <w:t>2.2</w:t>
            </w:r>
          </w:p>
          <w:p w:rsidR="00290B11" w:rsidRPr="00780C9E" w:rsidRDefault="00290B11" w:rsidP="006938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B11" w:rsidRDefault="0069387C" w:rsidP="00290B1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-</w:t>
            </w:r>
            <w:r w:rsidR="006B5CD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2.8</w:t>
            </w:r>
            <w:r w:rsidRPr="00780C9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2.1</w:t>
            </w:r>
            <w:r w:rsidR="007E528E">
              <w:rPr>
                <w:sz w:val="20"/>
                <w:szCs w:val="20"/>
                <w:lang w:val="en-US"/>
              </w:rPr>
              <w:t>-</w:t>
            </w:r>
            <w:r w:rsidR="006B5CDE">
              <w:rPr>
                <w:sz w:val="20"/>
                <w:szCs w:val="20"/>
                <w:lang w:val="en-US"/>
              </w:rPr>
              <w:t xml:space="preserve"> </w:t>
            </w:r>
            <w:r w:rsidR="007E528E">
              <w:rPr>
                <w:sz w:val="20"/>
                <w:szCs w:val="20"/>
                <w:lang w:val="en-US"/>
              </w:rPr>
              <w:t>2.8 1.9-</w:t>
            </w:r>
            <w:r w:rsidR="006B5CDE">
              <w:rPr>
                <w:sz w:val="20"/>
                <w:szCs w:val="20"/>
                <w:lang w:val="en-US"/>
              </w:rPr>
              <w:t xml:space="preserve"> </w:t>
            </w:r>
            <w:r w:rsidR="007E528E">
              <w:rPr>
                <w:sz w:val="20"/>
                <w:szCs w:val="20"/>
                <w:lang w:val="en-US"/>
              </w:rPr>
              <w:t>2.6</w:t>
            </w:r>
          </w:p>
          <w:p w:rsidR="00290B11" w:rsidRDefault="00290B11" w:rsidP="006938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- 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9387C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9387C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90B11" w:rsidRDefault="00290B11" w:rsidP="0069387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9387C" w:rsidRPr="00780C9E" w:rsidRDefault="0069387C" w:rsidP="00290B1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290B1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87C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9387C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90B11" w:rsidRDefault="00290B11" w:rsidP="0069387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9387C" w:rsidRDefault="0069387C" w:rsidP="00290B1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</w:t>
            </w:r>
            <w:r w:rsidR="00290B11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-0.</w:t>
            </w:r>
            <w:r w:rsidR="00290B11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87C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9387C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90B11" w:rsidRDefault="00290B11" w:rsidP="0069387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9387C" w:rsidRDefault="0069387C" w:rsidP="00290B1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290B11">
              <w:rPr>
                <w:sz w:val="20"/>
                <w:szCs w:val="20"/>
                <w:lang w:val="en-US"/>
              </w:rPr>
              <w:t>70</w:t>
            </w:r>
          </w:p>
        </w:tc>
      </w:tr>
      <w:tr w:rsidR="0069387C" w:rsidRPr="000D4FD6" w:rsidTr="00AD6136">
        <w:trPr>
          <w:trHeight w:val="1083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87C" w:rsidRDefault="0069387C" w:rsidP="00746346">
            <w:pPr>
              <w:rPr>
                <w:lang w:val="en-US"/>
              </w:rPr>
            </w:pPr>
            <w:r w:rsidRPr="00031692">
              <w:rPr>
                <w:b/>
                <w:lang w:val="en-US"/>
              </w:rPr>
              <w:t>Coop-</w:t>
            </w:r>
            <w:proofErr w:type="spellStart"/>
            <w:r w:rsidRPr="00031692">
              <w:rPr>
                <w:b/>
                <w:lang w:val="en-US"/>
              </w:rPr>
              <w:t>Wonca</w:t>
            </w:r>
            <w:proofErr w:type="spellEnd"/>
            <w:r w:rsidRPr="00031692">
              <w:rPr>
                <w:b/>
                <w:lang w:val="en-US"/>
              </w:rPr>
              <w:t xml:space="preserve"> daily activity</w:t>
            </w:r>
            <w:r w:rsidR="00290B11">
              <w:rPr>
                <w:b/>
                <w:lang w:val="en-US"/>
              </w:rPr>
              <w:t xml:space="preserve"> </w:t>
            </w:r>
            <w:r w:rsidR="00CC3360">
              <w:rPr>
                <w:vertAlign w:val="superscript"/>
                <w:lang w:val="en-US"/>
              </w:rPr>
              <w:t>a</w:t>
            </w:r>
          </w:p>
          <w:p w:rsidR="0069387C" w:rsidRPr="0069387C" w:rsidRDefault="0069387C" w:rsidP="0069387C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(1-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87C" w:rsidRDefault="0069387C" w:rsidP="0069387C">
            <w:pPr>
              <w:ind w:left="284" w:hanging="392"/>
              <w:rPr>
                <w:sz w:val="20"/>
                <w:lang w:val="en-US"/>
              </w:rPr>
            </w:pPr>
          </w:p>
          <w:p w:rsidR="0069387C" w:rsidRPr="00F70CF1" w:rsidRDefault="0069387C" w:rsidP="0069387C">
            <w:pPr>
              <w:ind w:left="284" w:hanging="392"/>
              <w:rPr>
                <w:sz w:val="20"/>
                <w:lang w:val="en-US"/>
              </w:rPr>
            </w:pPr>
            <w:r w:rsidRPr="00F70CF1">
              <w:rPr>
                <w:sz w:val="20"/>
                <w:lang w:val="en-US"/>
              </w:rPr>
              <w:t>Start of program</w:t>
            </w:r>
          </w:p>
          <w:p w:rsidR="0069387C" w:rsidRPr="00F70CF1" w:rsidRDefault="0069387C" w:rsidP="0069387C">
            <w:pPr>
              <w:ind w:left="284" w:hanging="392"/>
              <w:rPr>
                <w:sz w:val="20"/>
                <w:lang w:val="en-US"/>
              </w:rPr>
            </w:pPr>
            <w:r w:rsidRPr="00F70CF1">
              <w:rPr>
                <w:sz w:val="20"/>
                <w:lang w:val="en-US"/>
              </w:rPr>
              <w:t>End of program</w:t>
            </w:r>
          </w:p>
          <w:p w:rsidR="0069387C" w:rsidRDefault="00D857C5" w:rsidP="0069387C">
            <w:pPr>
              <w:ind w:left="284" w:hanging="39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 months </w:t>
            </w:r>
          </w:p>
          <w:p w:rsidR="00290B11" w:rsidRPr="00F70CF1" w:rsidRDefault="00D857C5" w:rsidP="00290B11">
            <w:pPr>
              <w:ind w:left="284" w:hanging="39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2 months </w:t>
            </w:r>
          </w:p>
          <w:p w:rsidR="0069387C" w:rsidRPr="00780C9E" w:rsidRDefault="0069387C" w:rsidP="0069387C">
            <w:pPr>
              <w:ind w:hanging="392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9387C" w:rsidRPr="00780C9E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  <w:r w:rsidRPr="00780C9E">
              <w:rPr>
                <w:sz w:val="20"/>
                <w:szCs w:val="20"/>
                <w:lang w:val="en-US"/>
              </w:rPr>
              <w:t>2.6</w:t>
            </w:r>
          </w:p>
          <w:p w:rsidR="0069387C" w:rsidRPr="00780C9E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  <w:r w:rsidRPr="00780C9E">
              <w:rPr>
                <w:sz w:val="20"/>
                <w:szCs w:val="20"/>
                <w:lang w:val="en-US"/>
              </w:rPr>
              <w:t>2.6</w:t>
            </w:r>
          </w:p>
          <w:p w:rsidR="0069387C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  <w:r w:rsidRPr="00780C9E">
              <w:rPr>
                <w:sz w:val="20"/>
                <w:szCs w:val="20"/>
                <w:lang w:val="en-US"/>
              </w:rPr>
              <w:t>2.3</w:t>
            </w:r>
          </w:p>
          <w:p w:rsidR="00290B11" w:rsidRPr="00780C9E" w:rsidRDefault="00290B11" w:rsidP="006938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87C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-</w:t>
            </w:r>
            <w:r w:rsidR="006B5CD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2.8</w:t>
            </w:r>
            <w:r w:rsidRPr="00780C9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2.3-</w:t>
            </w:r>
            <w:r w:rsidR="006B5CD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2.8</w:t>
            </w:r>
            <w:r w:rsidRPr="00780C9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2.0-</w:t>
            </w:r>
            <w:r w:rsidR="006B5CD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2.6</w:t>
            </w:r>
          </w:p>
          <w:p w:rsidR="00290B11" w:rsidRPr="00780C9E" w:rsidRDefault="00290B11" w:rsidP="006938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- 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9387C" w:rsidRPr="00780C9E" w:rsidRDefault="00290B11" w:rsidP="006938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7</w:t>
            </w:r>
          </w:p>
          <w:p w:rsidR="0069387C" w:rsidRPr="00780C9E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  <w:r w:rsidRPr="00780C9E">
              <w:rPr>
                <w:sz w:val="20"/>
                <w:szCs w:val="20"/>
                <w:lang w:val="en-US"/>
              </w:rPr>
              <w:t>2.5</w:t>
            </w:r>
          </w:p>
          <w:p w:rsidR="0069387C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  <w:r w:rsidRPr="00780C9E">
              <w:rPr>
                <w:sz w:val="20"/>
                <w:szCs w:val="20"/>
                <w:lang w:val="en-US"/>
              </w:rPr>
              <w:t>2.2</w:t>
            </w:r>
          </w:p>
          <w:p w:rsidR="00290B11" w:rsidRPr="00780C9E" w:rsidRDefault="00290B11" w:rsidP="006938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87C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-</w:t>
            </w:r>
            <w:r w:rsidR="006B5CD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2.9</w:t>
            </w:r>
            <w:r w:rsidRPr="00780C9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2.2-</w:t>
            </w:r>
            <w:r w:rsidR="006B5CD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2.8 1.9-</w:t>
            </w:r>
            <w:r w:rsidR="006B5CD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2.5</w:t>
            </w:r>
          </w:p>
          <w:p w:rsidR="00290B11" w:rsidRDefault="00290B11" w:rsidP="006938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- 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9387C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9387C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90B11" w:rsidRDefault="00290B11" w:rsidP="0069387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9387C" w:rsidRPr="00780C9E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87C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9387C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90B11" w:rsidRDefault="00290B11" w:rsidP="0069387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9387C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-</w:t>
            </w:r>
            <w:r w:rsidR="006B5CD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87C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9387C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290B11" w:rsidRDefault="00290B11" w:rsidP="0069387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9387C" w:rsidRDefault="00290B11" w:rsidP="006938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</w:t>
            </w:r>
            <w:r w:rsidR="0069387C">
              <w:rPr>
                <w:sz w:val="20"/>
                <w:szCs w:val="20"/>
                <w:lang w:val="en-US"/>
              </w:rPr>
              <w:t>3</w:t>
            </w:r>
          </w:p>
        </w:tc>
      </w:tr>
      <w:tr w:rsidR="0069387C" w:rsidRPr="006B5CDE" w:rsidTr="000D1C2A">
        <w:trPr>
          <w:trHeight w:val="1199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90B11" w:rsidRDefault="0069387C" w:rsidP="00CC3360">
            <w:pPr>
              <w:rPr>
                <w:lang w:val="en-US"/>
              </w:rPr>
            </w:pPr>
            <w:r w:rsidRPr="00031692">
              <w:rPr>
                <w:b/>
                <w:lang w:val="en-US"/>
              </w:rPr>
              <w:t>Coop-</w:t>
            </w:r>
            <w:proofErr w:type="spellStart"/>
            <w:r w:rsidRPr="00031692">
              <w:rPr>
                <w:b/>
                <w:lang w:val="en-US"/>
              </w:rPr>
              <w:t>Wonca</w:t>
            </w:r>
            <w:proofErr w:type="spellEnd"/>
            <w:r w:rsidRPr="00031692">
              <w:rPr>
                <w:b/>
                <w:lang w:val="en-US"/>
              </w:rPr>
              <w:t xml:space="preserve"> social activity</w:t>
            </w:r>
            <w:r w:rsidR="00290B11">
              <w:rPr>
                <w:b/>
                <w:lang w:val="en-US"/>
              </w:rPr>
              <w:t xml:space="preserve"> </w:t>
            </w:r>
            <w:r w:rsidR="000D1C2A">
              <w:rPr>
                <w:lang w:val="en-US"/>
              </w:rPr>
              <w:t xml:space="preserve"> </w:t>
            </w:r>
          </w:p>
          <w:p w:rsidR="0069387C" w:rsidRPr="000D1C2A" w:rsidRDefault="000D1C2A" w:rsidP="00CC3360">
            <w:pPr>
              <w:rPr>
                <w:lang w:val="en-US"/>
              </w:rPr>
            </w:pPr>
            <w:r>
              <w:rPr>
                <w:lang w:val="en-US"/>
              </w:rPr>
              <w:t>(1-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87C" w:rsidRDefault="0069387C" w:rsidP="008F3063">
            <w:pPr>
              <w:rPr>
                <w:sz w:val="20"/>
                <w:lang w:val="en-US"/>
              </w:rPr>
            </w:pPr>
          </w:p>
          <w:p w:rsidR="0069387C" w:rsidRPr="00F70CF1" w:rsidRDefault="0069387C" w:rsidP="0069387C">
            <w:pPr>
              <w:ind w:left="284" w:hanging="392"/>
              <w:rPr>
                <w:sz w:val="20"/>
                <w:lang w:val="en-US"/>
              </w:rPr>
            </w:pPr>
            <w:r w:rsidRPr="00F70CF1">
              <w:rPr>
                <w:sz w:val="20"/>
                <w:lang w:val="en-US"/>
              </w:rPr>
              <w:t>Start of program</w:t>
            </w:r>
          </w:p>
          <w:p w:rsidR="0069387C" w:rsidRDefault="0069387C" w:rsidP="0069387C">
            <w:pPr>
              <w:ind w:left="284" w:hanging="392"/>
              <w:rPr>
                <w:sz w:val="20"/>
                <w:lang w:val="en-US"/>
              </w:rPr>
            </w:pPr>
            <w:r w:rsidRPr="00F70CF1">
              <w:rPr>
                <w:sz w:val="20"/>
                <w:lang w:val="en-US"/>
              </w:rPr>
              <w:t>End of program</w:t>
            </w:r>
          </w:p>
          <w:p w:rsidR="0069387C" w:rsidRDefault="00D857C5" w:rsidP="008F3063">
            <w:pPr>
              <w:ind w:left="284" w:hanging="39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 months </w:t>
            </w:r>
          </w:p>
          <w:p w:rsidR="006B5CDE" w:rsidRPr="00F70CF1" w:rsidRDefault="00D857C5" w:rsidP="006B5CDE">
            <w:pPr>
              <w:ind w:left="284" w:hanging="392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2 months </w:t>
            </w:r>
          </w:p>
          <w:p w:rsidR="0069387C" w:rsidRPr="00780C9E" w:rsidRDefault="0069387C" w:rsidP="0069387C">
            <w:pPr>
              <w:ind w:hanging="392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9387C" w:rsidRPr="00780C9E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  <w:r w:rsidRPr="00780C9E">
              <w:rPr>
                <w:sz w:val="20"/>
                <w:szCs w:val="20"/>
                <w:lang w:val="en-US"/>
              </w:rPr>
              <w:t>2.4</w:t>
            </w:r>
          </w:p>
          <w:p w:rsidR="0069387C" w:rsidRPr="00780C9E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  <w:r w:rsidRPr="00780C9E">
              <w:rPr>
                <w:sz w:val="20"/>
                <w:szCs w:val="20"/>
                <w:lang w:val="en-US"/>
              </w:rPr>
              <w:t>2.2</w:t>
            </w:r>
          </w:p>
          <w:p w:rsidR="0069387C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  <w:r w:rsidRPr="00780C9E">
              <w:rPr>
                <w:sz w:val="20"/>
                <w:szCs w:val="20"/>
                <w:lang w:val="en-US"/>
              </w:rPr>
              <w:t>2.1</w:t>
            </w:r>
          </w:p>
          <w:p w:rsidR="006B5CDE" w:rsidRPr="00780C9E" w:rsidRDefault="006B5CDE" w:rsidP="006938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87C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2-</w:t>
            </w:r>
            <w:r w:rsidR="006B5CD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2.7 2.0-</w:t>
            </w:r>
            <w:r w:rsidR="006B5CD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2.5</w:t>
            </w:r>
            <w:r w:rsidRPr="00780C9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.8-</w:t>
            </w:r>
            <w:r w:rsidR="006B5CD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2.4</w:t>
            </w:r>
          </w:p>
          <w:p w:rsidR="006B5CDE" w:rsidRPr="00780C9E" w:rsidRDefault="006B5CDE" w:rsidP="006938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- 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9387C" w:rsidRPr="00780C9E" w:rsidRDefault="006B5CDE" w:rsidP="006938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4</w:t>
            </w:r>
          </w:p>
          <w:p w:rsidR="0069387C" w:rsidRPr="00780C9E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  <w:r w:rsidRPr="00780C9E">
              <w:rPr>
                <w:sz w:val="20"/>
                <w:szCs w:val="20"/>
                <w:lang w:val="en-US"/>
              </w:rPr>
              <w:t>2.</w:t>
            </w:r>
            <w:r w:rsidR="006B5CDE">
              <w:rPr>
                <w:sz w:val="20"/>
                <w:szCs w:val="20"/>
                <w:lang w:val="en-US"/>
              </w:rPr>
              <w:t>2</w:t>
            </w:r>
          </w:p>
          <w:p w:rsidR="0069387C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  <w:r w:rsidRPr="00780C9E">
              <w:rPr>
                <w:sz w:val="20"/>
                <w:szCs w:val="20"/>
                <w:lang w:val="en-US"/>
              </w:rPr>
              <w:t>2.1</w:t>
            </w:r>
          </w:p>
          <w:p w:rsidR="006B5CDE" w:rsidRPr="00780C9E" w:rsidRDefault="006B5CDE" w:rsidP="006938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87C" w:rsidRDefault="006B5CDE" w:rsidP="006938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1- 2.7</w:t>
            </w:r>
            <w:r w:rsidR="0069387C" w:rsidRPr="00780C9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.9</w:t>
            </w:r>
            <w:r w:rsidR="0069387C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69387C">
              <w:rPr>
                <w:sz w:val="20"/>
                <w:szCs w:val="20"/>
                <w:lang w:val="en-US"/>
              </w:rPr>
              <w:t>2.5</w:t>
            </w:r>
            <w:r w:rsidR="0069387C" w:rsidRPr="00780C9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1.8</w:t>
            </w:r>
            <w:r w:rsidR="0069387C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 xml:space="preserve"> 2.5</w:t>
            </w:r>
          </w:p>
          <w:p w:rsidR="006B5CDE" w:rsidRDefault="006B5CDE" w:rsidP="006938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- 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69387C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9387C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B5CDE" w:rsidRDefault="006B5CDE" w:rsidP="0069387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9387C" w:rsidRPr="00780C9E" w:rsidRDefault="006B5CDE" w:rsidP="006938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87C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9387C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B5CDE" w:rsidRDefault="006B5CDE" w:rsidP="0069387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9387C" w:rsidRDefault="006B5CDE" w:rsidP="0069387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9</w:t>
            </w:r>
            <w:r w:rsidR="0069387C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 xml:space="preserve"> 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387C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9387C" w:rsidRDefault="0069387C" w:rsidP="0069387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B5CDE" w:rsidRDefault="006B5CDE" w:rsidP="00541A1E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9387C" w:rsidRDefault="0069387C" w:rsidP="006B5CD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="006B5CDE">
              <w:rPr>
                <w:sz w:val="20"/>
                <w:szCs w:val="20"/>
                <w:lang w:val="en-US"/>
              </w:rPr>
              <w:t>.08</w:t>
            </w:r>
          </w:p>
        </w:tc>
      </w:tr>
    </w:tbl>
    <w:p w:rsidR="002A0934" w:rsidRPr="00BA3D29" w:rsidRDefault="002A0934" w:rsidP="002A0934">
      <w:pPr>
        <w:jc w:val="both"/>
        <w:rPr>
          <w:sz w:val="18"/>
          <w:szCs w:val="18"/>
          <w:lang w:val="en-US"/>
        </w:rPr>
      </w:pPr>
      <w:proofErr w:type="spellStart"/>
      <w:proofErr w:type="gramStart"/>
      <w:r>
        <w:rPr>
          <w:sz w:val="18"/>
          <w:szCs w:val="18"/>
          <w:vertAlign w:val="superscript"/>
          <w:lang w:val="en-US"/>
        </w:rPr>
        <w:t>a</w:t>
      </w:r>
      <w:proofErr w:type="spellEnd"/>
      <w:proofErr w:type="gramEnd"/>
      <w:r>
        <w:rPr>
          <w:sz w:val="18"/>
          <w:szCs w:val="18"/>
          <w:vertAlign w:val="superscript"/>
          <w:lang w:val="en-US"/>
        </w:rPr>
        <w:t xml:space="preserve"> </w:t>
      </w:r>
      <w:r w:rsidRPr="00BA3D29">
        <w:rPr>
          <w:sz w:val="18"/>
          <w:szCs w:val="18"/>
          <w:lang w:val="en-US"/>
        </w:rPr>
        <w:t>Estimates presented are from models without random slope due to lack of convergence</w:t>
      </w:r>
    </w:p>
    <w:p w:rsidR="002A0934" w:rsidRPr="00BA3D29" w:rsidRDefault="002A0934" w:rsidP="002A0934">
      <w:pPr>
        <w:jc w:val="both"/>
        <w:rPr>
          <w:sz w:val="18"/>
          <w:szCs w:val="18"/>
          <w:lang w:val="en-US"/>
        </w:rPr>
      </w:pPr>
      <w:proofErr w:type="gramStart"/>
      <w:r>
        <w:rPr>
          <w:sz w:val="18"/>
          <w:szCs w:val="18"/>
          <w:vertAlign w:val="superscript"/>
          <w:lang w:val="en-US"/>
        </w:rPr>
        <w:t>b</w:t>
      </w:r>
      <w:proofErr w:type="gramEnd"/>
      <w:r w:rsidRPr="00BA3D29">
        <w:rPr>
          <w:sz w:val="18"/>
          <w:szCs w:val="18"/>
          <w:lang w:val="en-US"/>
        </w:rPr>
        <w:t xml:space="preserve"> Estimated from start of program to </w:t>
      </w:r>
      <w:r w:rsidR="00D857C5">
        <w:rPr>
          <w:sz w:val="18"/>
          <w:szCs w:val="18"/>
          <w:lang w:val="en-US"/>
        </w:rPr>
        <w:t>12</w:t>
      </w:r>
      <w:r w:rsidR="00D857C5" w:rsidRPr="00BA3D29">
        <w:rPr>
          <w:sz w:val="18"/>
          <w:szCs w:val="18"/>
          <w:lang w:val="en-US"/>
        </w:rPr>
        <w:t xml:space="preserve"> months </w:t>
      </w:r>
      <w:r w:rsidR="00D857C5">
        <w:rPr>
          <w:sz w:val="18"/>
          <w:szCs w:val="18"/>
          <w:lang w:val="en-US"/>
        </w:rPr>
        <w:t>after the program</w:t>
      </w:r>
      <w:r w:rsidRPr="00BA3D29">
        <w:rPr>
          <w:sz w:val="18"/>
          <w:szCs w:val="18"/>
          <w:lang w:val="en-US"/>
        </w:rPr>
        <w:t>; inpatient minus outpatient program</w:t>
      </w:r>
    </w:p>
    <w:p w:rsidR="002A0934" w:rsidRPr="00EC4EE6" w:rsidRDefault="002A0934" w:rsidP="002A0934">
      <w:pPr>
        <w:rPr>
          <w:lang w:val="en-US"/>
        </w:rPr>
      </w:pPr>
    </w:p>
    <w:p w:rsidR="00F75C42" w:rsidRPr="00962E57" w:rsidRDefault="00F75C42" w:rsidP="008C74BA">
      <w:pPr>
        <w:rPr>
          <w:sz w:val="18"/>
          <w:szCs w:val="18"/>
          <w:lang w:val="en-US"/>
        </w:rPr>
      </w:pPr>
    </w:p>
    <w:p w:rsidR="008C74BA" w:rsidRPr="00962E57" w:rsidRDefault="008C74BA" w:rsidP="008C74BA">
      <w:pPr>
        <w:rPr>
          <w:sz w:val="18"/>
          <w:szCs w:val="18"/>
          <w:lang w:val="en-US"/>
        </w:rPr>
      </w:pPr>
    </w:p>
    <w:p w:rsidR="00547A15" w:rsidRDefault="00547A15" w:rsidP="008C74BA">
      <w:pPr>
        <w:rPr>
          <w:lang w:val="en-US"/>
        </w:rPr>
      </w:pPr>
    </w:p>
    <w:p w:rsidR="00547A15" w:rsidRDefault="00547A15" w:rsidP="008C74BA">
      <w:pPr>
        <w:rPr>
          <w:lang w:val="en-US"/>
        </w:rPr>
      </w:pPr>
    </w:p>
    <w:p w:rsidR="00547A15" w:rsidRDefault="00547A15" w:rsidP="008C74BA">
      <w:pPr>
        <w:rPr>
          <w:lang w:val="en-US"/>
        </w:rPr>
      </w:pPr>
    </w:p>
    <w:p w:rsidR="00547A15" w:rsidRDefault="00547A15" w:rsidP="008C74BA">
      <w:pPr>
        <w:rPr>
          <w:lang w:val="en-US"/>
        </w:rPr>
      </w:pPr>
    </w:p>
    <w:p w:rsidR="00962E57" w:rsidRDefault="00962E57" w:rsidP="00547A15">
      <w:pPr>
        <w:rPr>
          <w:lang w:val="en-US"/>
        </w:rPr>
      </w:pPr>
    </w:p>
    <w:p w:rsidR="009526A7" w:rsidRPr="00163BEB" w:rsidRDefault="00547A15" w:rsidP="00D65264">
      <w:pPr>
        <w:jc w:val="both"/>
        <w:rPr>
          <w:lang w:val="en-US"/>
        </w:rPr>
      </w:pPr>
      <w:proofErr w:type="gramStart"/>
      <w:r w:rsidRPr="00163BEB">
        <w:rPr>
          <w:lang w:val="en-US"/>
        </w:rPr>
        <w:lastRenderedPageBreak/>
        <w:t xml:space="preserve">Table </w:t>
      </w:r>
      <w:r w:rsidR="0096252C" w:rsidRPr="00163BEB">
        <w:rPr>
          <w:lang w:val="en-US"/>
        </w:rPr>
        <w:t>2</w:t>
      </w:r>
      <w:r w:rsidRPr="00163BEB">
        <w:rPr>
          <w:lang w:val="en-US"/>
        </w:rPr>
        <w:t xml:space="preserve">: </w:t>
      </w:r>
      <w:r w:rsidR="009526A7" w:rsidRPr="00163BEB">
        <w:rPr>
          <w:lang w:val="en-US"/>
        </w:rPr>
        <w:t>Comparison of estimated scores between the inpatient and the outpatient program for</w:t>
      </w:r>
      <w:r w:rsidR="009526A7" w:rsidRPr="00163BEB" w:rsidDel="009526A7">
        <w:rPr>
          <w:lang w:val="en-US"/>
        </w:rPr>
        <w:t xml:space="preserve"> </w:t>
      </w:r>
      <w:r w:rsidRPr="00163BEB">
        <w:rPr>
          <w:lang w:val="en-US"/>
        </w:rPr>
        <w:t>HADS anxiety and depression according to sick-leave diagnosis and baseline score.</w:t>
      </w:r>
      <w:proofErr w:type="gramEnd"/>
      <w:r w:rsidRPr="00163BEB">
        <w:rPr>
          <w:lang w:val="en-US"/>
        </w:rPr>
        <w:t xml:space="preserve"> </w:t>
      </w:r>
      <w:r w:rsidR="009526A7" w:rsidRPr="00163BEB">
        <w:rPr>
          <w:lang w:val="en-US"/>
        </w:rPr>
        <w:t>Means and mean differences with 95% confidence intervals (95% CI) were estimated using linear mixed models (unadjusted model).</w:t>
      </w:r>
    </w:p>
    <w:p w:rsidR="00547A15" w:rsidRPr="00962E57" w:rsidRDefault="00547A15" w:rsidP="00547A15">
      <w:pPr>
        <w:rPr>
          <w:lang w:val="en-US"/>
        </w:rPr>
      </w:pPr>
    </w:p>
    <w:tbl>
      <w:tblPr>
        <w:tblStyle w:val="TableGrid"/>
        <w:tblW w:w="10173" w:type="dxa"/>
        <w:tblLayout w:type="fixed"/>
        <w:tblLook w:val="04A0" w:firstRow="1" w:lastRow="0" w:firstColumn="1" w:lastColumn="0" w:noHBand="0" w:noVBand="1"/>
      </w:tblPr>
      <w:tblGrid>
        <w:gridCol w:w="2093"/>
        <w:gridCol w:w="1984"/>
        <w:gridCol w:w="709"/>
        <w:gridCol w:w="1134"/>
        <w:gridCol w:w="709"/>
        <w:gridCol w:w="1134"/>
        <w:gridCol w:w="709"/>
        <w:gridCol w:w="992"/>
        <w:gridCol w:w="709"/>
      </w:tblGrid>
      <w:tr w:rsidR="00962E57" w:rsidRPr="00CC3360" w:rsidTr="000B27A6">
        <w:trPr>
          <w:trHeight w:val="1191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:rsidR="00962E57" w:rsidRDefault="00962E57" w:rsidP="00962E57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962E57" w:rsidRDefault="00962E57" w:rsidP="00962E57">
            <w:pPr>
              <w:rPr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E57" w:rsidRDefault="00962E57" w:rsidP="00962E57">
            <w:pPr>
              <w:jc w:val="center"/>
              <w:rPr>
                <w:lang w:val="en-US"/>
              </w:rPr>
            </w:pPr>
          </w:p>
          <w:p w:rsidR="00962E57" w:rsidRDefault="00962E57" w:rsidP="00962E57">
            <w:pPr>
              <w:pBdr>
                <w:bottom w:val="single" w:sz="4" w:space="1" w:color="auto"/>
              </w:pBdr>
              <w:jc w:val="center"/>
              <w:rPr>
                <w:lang w:val="en-US"/>
              </w:rPr>
            </w:pPr>
            <w:r>
              <w:rPr>
                <w:lang w:val="en-US"/>
              </w:rPr>
              <w:t>Inpatient</w:t>
            </w:r>
          </w:p>
          <w:p w:rsidR="00962E57" w:rsidRDefault="00962E57" w:rsidP="00962E57">
            <w:pPr>
              <w:pBdr>
                <w:bottom w:val="single" w:sz="4" w:space="1" w:color="auto"/>
              </w:pBdr>
              <w:jc w:val="center"/>
              <w:rPr>
                <w:lang w:val="en-US"/>
              </w:rPr>
            </w:pPr>
            <w:r>
              <w:rPr>
                <w:lang w:val="en-US"/>
              </w:rPr>
              <w:t>program</w:t>
            </w:r>
          </w:p>
          <w:p w:rsidR="00962E57" w:rsidRDefault="00962E57" w:rsidP="00962E57">
            <w:pPr>
              <w:pBdr>
                <w:bottom w:val="single" w:sz="4" w:space="1" w:color="auto"/>
              </w:pBdr>
              <w:rPr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E57" w:rsidRDefault="00962E57" w:rsidP="00962E57">
            <w:pPr>
              <w:jc w:val="center"/>
              <w:rPr>
                <w:lang w:val="en-US"/>
              </w:rPr>
            </w:pPr>
          </w:p>
          <w:p w:rsidR="00962E57" w:rsidRDefault="00962E57" w:rsidP="00962E57">
            <w:pPr>
              <w:pBdr>
                <w:bottom w:val="single" w:sz="4" w:space="1" w:color="auto"/>
              </w:pBdr>
              <w:jc w:val="center"/>
              <w:rPr>
                <w:lang w:val="en-US"/>
              </w:rPr>
            </w:pPr>
            <w:r>
              <w:rPr>
                <w:lang w:val="en-US"/>
              </w:rPr>
              <w:t>Outpatient program</w:t>
            </w:r>
          </w:p>
          <w:p w:rsidR="00962E57" w:rsidRDefault="00962E57" w:rsidP="00962E57">
            <w:pPr>
              <w:pBdr>
                <w:bottom w:val="single" w:sz="4" w:space="1" w:color="auto"/>
              </w:pBdr>
              <w:rPr>
                <w:lang w:val="en-US"/>
              </w:rPr>
            </w:pP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E57" w:rsidRDefault="00962E57" w:rsidP="00962E57">
            <w:pPr>
              <w:pBdr>
                <w:bottom w:val="single" w:sz="4" w:space="1" w:color="auto"/>
              </w:pBd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Estimated difference between programs </w:t>
            </w:r>
            <w:r w:rsidR="00CC3360">
              <w:rPr>
                <w:vertAlign w:val="superscript"/>
                <w:lang w:val="en-US"/>
              </w:rPr>
              <w:t>b</w:t>
            </w:r>
          </w:p>
          <w:p w:rsidR="00962E57" w:rsidRPr="009055BC" w:rsidRDefault="00962E57" w:rsidP="00962E57">
            <w:pPr>
              <w:pBdr>
                <w:bottom w:val="single" w:sz="4" w:space="1" w:color="auto"/>
              </w:pBdr>
              <w:rPr>
                <w:vertAlign w:val="superscript"/>
                <w:lang w:val="en-US"/>
              </w:rPr>
            </w:pPr>
          </w:p>
        </w:tc>
      </w:tr>
      <w:tr w:rsidR="00147C07" w:rsidTr="005E1498">
        <w:trPr>
          <w:trHeight w:val="579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7C07" w:rsidRDefault="00147C07" w:rsidP="00B66D6A">
            <w:pPr>
              <w:rPr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47C07" w:rsidRDefault="00147C07" w:rsidP="00B66D6A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7C07" w:rsidRDefault="00147C07" w:rsidP="003F4B8F">
            <w:pPr>
              <w:jc w:val="center"/>
              <w:rPr>
                <w:lang w:val="en-US"/>
              </w:rPr>
            </w:pPr>
            <w:r>
              <w:rPr>
                <w:sz w:val="20"/>
                <w:lang w:val="en-US"/>
              </w:rPr>
              <w:t>m</w:t>
            </w:r>
            <w:r w:rsidRPr="00426DA0">
              <w:rPr>
                <w:sz w:val="20"/>
                <w:lang w:val="en-US"/>
              </w:rPr>
              <w:t>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7C07" w:rsidRDefault="00147C07" w:rsidP="003F4B8F">
            <w:pPr>
              <w:jc w:val="center"/>
              <w:rPr>
                <w:lang w:val="en-US"/>
              </w:rPr>
            </w:pPr>
            <w:r>
              <w:rPr>
                <w:sz w:val="20"/>
                <w:lang w:val="en-US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7C07" w:rsidRDefault="00147C07" w:rsidP="003F4B8F">
            <w:pPr>
              <w:jc w:val="center"/>
              <w:rPr>
                <w:lang w:val="en-US"/>
              </w:rPr>
            </w:pPr>
            <w:r>
              <w:rPr>
                <w:sz w:val="20"/>
                <w:lang w:val="en-US"/>
              </w:rPr>
              <w:t>m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7C07" w:rsidRDefault="00147C07" w:rsidP="003F4B8F">
            <w:pPr>
              <w:jc w:val="center"/>
              <w:rPr>
                <w:lang w:val="en-US"/>
              </w:rPr>
            </w:pPr>
            <w:r>
              <w:rPr>
                <w:sz w:val="20"/>
                <w:lang w:val="en-US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7C07" w:rsidRDefault="003F4B8F" w:rsidP="003F4B8F">
            <w:pPr>
              <w:jc w:val="center"/>
              <w:rPr>
                <w:lang w:val="en-US"/>
              </w:rPr>
            </w:pPr>
            <w:r w:rsidRPr="00F70CF1">
              <w:rPr>
                <w:sz w:val="20"/>
                <w:lang w:val="en-US"/>
              </w:rPr>
              <w:t>me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7C07" w:rsidRDefault="003F4B8F" w:rsidP="003F4B8F">
            <w:pPr>
              <w:jc w:val="center"/>
              <w:rPr>
                <w:lang w:val="en-US"/>
              </w:rPr>
            </w:pPr>
            <w:r w:rsidRPr="00F70CF1">
              <w:rPr>
                <w:sz w:val="20"/>
                <w:lang w:val="en-US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47C07" w:rsidRDefault="003F4B8F" w:rsidP="003F4B8F">
            <w:pPr>
              <w:jc w:val="center"/>
              <w:rPr>
                <w:lang w:val="en-US"/>
              </w:rPr>
            </w:pPr>
            <w:r>
              <w:rPr>
                <w:sz w:val="20"/>
                <w:lang w:val="en-US"/>
              </w:rPr>
              <w:t>p-value</w:t>
            </w:r>
          </w:p>
        </w:tc>
      </w:tr>
      <w:tr w:rsidR="00147C07" w:rsidRPr="007B2D4A" w:rsidTr="005E1498">
        <w:trPr>
          <w:trHeight w:val="1635"/>
        </w:trPr>
        <w:tc>
          <w:tcPr>
            <w:tcW w:w="2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4B8F" w:rsidRPr="003F4B8F" w:rsidRDefault="00147C07" w:rsidP="00B66D6A">
            <w:pPr>
              <w:rPr>
                <w:b/>
                <w:lang w:val="en-US"/>
              </w:rPr>
            </w:pPr>
            <w:r w:rsidRPr="003F4B8F">
              <w:rPr>
                <w:b/>
                <w:lang w:val="en-US"/>
              </w:rPr>
              <w:t xml:space="preserve">HADS depression </w:t>
            </w:r>
          </w:p>
          <w:p w:rsidR="00147C07" w:rsidRDefault="00147C07" w:rsidP="00B66D6A">
            <w:pPr>
              <w:rPr>
                <w:lang w:val="en-US"/>
              </w:rPr>
            </w:pPr>
            <w:r>
              <w:rPr>
                <w:lang w:val="en-US"/>
              </w:rPr>
              <w:t xml:space="preserve">(0-21) </w:t>
            </w:r>
          </w:p>
          <w:p w:rsidR="00147C07" w:rsidRPr="003F4B8F" w:rsidRDefault="003F4B8F" w:rsidP="003F4B8F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sychiatric diagnosis (P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7C07" w:rsidRPr="00F70CF1" w:rsidRDefault="00147C07" w:rsidP="003F4B8F">
            <w:pPr>
              <w:ind w:hanging="56"/>
              <w:rPr>
                <w:sz w:val="20"/>
                <w:lang w:val="en-US"/>
              </w:rPr>
            </w:pPr>
            <w:r w:rsidRPr="00F70CF1">
              <w:rPr>
                <w:sz w:val="20"/>
                <w:lang w:val="en-US"/>
              </w:rPr>
              <w:t>Screening</w:t>
            </w:r>
          </w:p>
          <w:p w:rsidR="00147C07" w:rsidRPr="00F70CF1" w:rsidRDefault="00147C07" w:rsidP="00436085">
            <w:pPr>
              <w:ind w:left="284" w:hanging="364"/>
              <w:rPr>
                <w:sz w:val="20"/>
                <w:lang w:val="en-US"/>
              </w:rPr>
            </w:pPr>
            <w:r w:rsidRPr="00F70CF1">
              <w:rPr>
                <w:sz w:val="20"/>
                <w:lang w:val="en-US"/>
              </w:rPr>
              <w:t>Start of program</w:t>
            </w:r>
          </w:p>
          <w:p w:rsidR="00147C07" w:rsidRPr="00F70CF1" w:rsidRDefault="00147C07" w:rsidP="00436085">
            <w:pPr>
              <w:ind w:left="284" w:hanging="364"/>
              <w:rPr>
                <w:sz w:val="20"/>
                <w:lang w:val="en-US"/>
              </w:rPr>
            </w:pPr>
            <w:r w:rsidRPr="00F70CF1">
              <w:rPr>
                <w:sz w:val="20"/>
                <w:lang w:val="en-US"/>
              </w:rPr>
              <w:t>End of program</w:t>
            </w:r>
          </w:p>
          <w:p w:rsidR="00147C07" w:rsidRDefault="00D857C5" w:rsidP="003F4B8F">
            <w:pPr>
              <w:ind w:left="284" w:hanging="364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 months </w:t>
            </w:r>
          </w:p>
          <w:p w:rsidR="001A58E8" w:rsidRDefault="00D857C5" w:rsidP="00460FC0">
            <w:pPr>
              <w:ind w:left="284" w:hanging="364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2 months 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7C07" w:rsidRDefault="00A57A7E" w:rsidP="00436085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8</w:t>
            </w:r>
          </w:p>
          <w:p w:rsidR="00147C07" w:rsidRDefault="00A57A7E" w:rsidP="00436085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2</w:t>
            </w:r>
          </w:p>
          <w:p w:rsidR="00147C07" w:rsidRDefault="00A57A7E" w:rsidP="00436085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1</w:t>
            </w:r>
          </w:p>
          <w:p w:rsidR="00147C07" w:rsidRDefault="00A57A7E" w:rsidP="00436085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2</w:t>
            </w:r>
          </w:p>
          <w:p w:rsidR="001A58E8" w:rsidRDefault="001A58E8" w:rsidP="00436085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57A7E" w:rsidRDefault="00A57A7E" w:rsidP="00436085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4</w:t>
            </w:r>
            <w:r w:rsidR="001A58E8">
              <w:rPr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 xml:space="preserve"> 10.2</w:t>
            </w:r>
          </w:p>
          <w:p w:rsidR="00147C07" w:rsidRDefault="00A57A7E" w:rsidP="00436085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8</w:t>
            </w:r>
            <w:r w:rsidR="001A58E8">
              <w:rPr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 xml:space="preserve"> 10.6 6.7</w:t>
            </w:r>
            <w:r w:rsidR="001A58E8">
              <w:rPr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 xml:space="preserve"> 9.6 5.7</w:t>
            </w:r>
            <w:r w:rsidR="001A58E8">
              <w:rPr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 xml:space="preserve"> 8.8</w:t>
            </w:r>
          </w:p>
          <w:p w:rsidR="001A58E8" w:rsidRDefault="00A57A7E" w:rsidP="00A57A7E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2</w:t>
            </w:r>
            <w:r w:rsidR="001A58E8">
              <w:rPr>
                <w:sz w:val="20"/>
                <w:lang w:val="en-US"/>
              </w:rPr>
              <w:t xml:space="preserve">- </w:t>
            </w:r>
            <w:r>
              <w:rPr>
                <w:sz w:val="20"/>
                <w:lang w:val="en-US"/>
              </w:rPr>
              <w:t>9.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7C07" w:rsidRDefault="007B2D4A" w:rsidP="00147C0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3</w:t>
            </w:r>
          </w:p>
          <w:p w:rsidR="00147C07" w:rsidRDefault="00147C07" w:rsidP="00147C0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3</w:t>
            </w:r>
          </w:p>
          <w:p w:rsidR="00147C07" w:rsidRDefault="007B2D4A" w:rsidP="00147C0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7</w:t>
            </w:r>
          </w:p>
          <w:p w:rsidR="00147C07" w:rsidRDefault="00147C07" w:rsidP="00147C0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3</w:t>
            </w:r>
          </w:p>
          <w:p w:rsidR="001A58E8" w:rsidRDefault="001A58E8" w:rsidP="00147C07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47C07" w:rsidRDefault="007B2D4A" w:rsidP="001A58E8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8</w:t>
            </w:r>
            <w:r w:rsidR="001A58E8">
              <w:rPr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 xml:space="preserve"> 8.9 5.8- 8.9 4.1</w:t>
            </w:r>
            <w:r w:rsidR="001A58E8">
              <w:rPr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 xml:space="preserve"> 7.3 3.6</w:t>
            </w:r>
            <w:r w:rsidR="003F4B8F">
              <w:rPr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 xml:space="preserve"> </w:t>
            </w:r>
            <w:r w:rsidR="001A58E8">
              <w:rPr>
                <w:sz w:val="20"/>
                <w:lang w:val="en-US"/>
              </w:rPr>
              <w:t>6.9</w:t>
            </w:r>
          </w:p>
          <w:p w:rsidR="001A58E8" w:rsidRDefault="00A57A7E" w:rsidP="001A58E8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2- 7.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7C07" w:rsidRDefault="00147C07" w:rsidP="0089419F">
            <w:pPr>
              <w:jc w:val="center"/>
              <w:rPr>
                <w:sz w:val="20"/>
                <w:lang w:val="en-US"/>
              </w:rPr>
            </w:pPr>
          </w:p>
          <w:p w:rsidR="00147C07" w:rsidRDefault="00147C07" w:rsidP="0089419F">
            <w:pPr>
              <w:jc w:val="center"/>
              <w:rPr>
                <w:sz w:val="20"/>
                <w:lang w:val="en-US"/>
              </w:rPr>
            </w:pPr>
          </w:p>
          <w:p w:rsidR="003F4B8F" w:rsidRDefault="003F4B8F" w:rsidP="0089419F">
            <w:pPr>
              <w:jc w:val="center"/>
              <w:rPr>
                <w:sz w:val="20"/>
                <w:lang w:val="en-US"/>
              </w:rPr>
            </w:pPr>
          </w:p>
          <w:p w:rsidR="001A58E8" w:rsidRDefault="001A58E8" w:rsidP="0089419F">
            <w:pPr>
              <w:jc w:val="center"/>
              <w:rPr>
                <w:sz w:val="20"/>
                <w:lang w:val="en-US"/>
              </w:rPr>
            </w:pPr>
          </w:p>
          <w:p w:rsidR="00147C07" w:rsidRPr="00E671AA" w:rsidRDefault="00147C07" w:rsidP="00A57A7E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  <w:r w:rsidR="00A57A7E">
              <w:rPr>
                <w:sz w:val="20"/>
                <w:lang w:val="en-US"/>
              </w:rPr>
              <w:t>0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4B8F" w:rsidRDefault="003F4B8F" w:rsidP="003F4B8F">
            <w:pPr>
              <w:jc w:val="center"/>
              <w:rPr>
                <w:sz w:val="20"/>
                <w:lang w:val="en-US"/>
              </w:rPr>
            </w:pPr>
          </w:p>
          <w:p w:rsidR="003F4B8F" w:rsidRDefault="003F4B8F" w:rsidP="003F4B8F">
            <w:pPr>
              <w:jc w:val="center"/>
              <w:rPr>
                <w:sz w:val="20"/>
                <w:lang w:val="en-US"/>
              </w:rPr>
            </w:pPr>
          </w:p>
          <w:p w:rsidR="003F4B8F" w:rsidRDefault="003F4B8F" w:rsidP="003F4B8F">
            <w:pPr>
              <w:jc w:val="center"/>
              <w:rPr>
                <w:sz w:val="20"/>
                <w:lang w:val="en-US"/>
              </w:rPr>
            </w:pPr>
          </w:p>
          <w:p w:rsidR="001A58E8" w:rsidRDefault="001A58E8" w:rsidP="003F4B8F">
            <w:pPr>
              <w:jc w:val="center"/>
              <w:rPr>
                <w:sz w:val="20"/>
                <w:lang w:val="en-US"/>
              </w:rPr>
            </w:pPr>
          </w:p>
          <w:p w:rsidR="00147C07" w:rsidRDefault="001A58E8" w:rsidP="00A57A7E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  <w:r w:rsidR="00A57A7E">
              <w:rPr>
                <w:sz w:val="20"/>
                <w:lang w:val="en-US"/>
              </w:rPr>
              <w:t>2.9- 2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F4B8F" w:rsidRDefault="003F4B8F" w:rsidP="003F4B8F">
            <w:pPr>
              <w:jc w:val="center"/>
              <w:rPr>
                <w:sz w:val="20"/>
                <w:lang w:val="en-US"/>
              </w:rPr>
            </w:pPr>
          </w:p>
          <w:p w:rsidR="003F4B8F" w:rsidRDefault="003F4B8F" w:rsidP="003F4B8F">
            <w:pPr>
              <w:jc w:val="center"/>
              <w:rPr>
                <w:sz w:val="20"/>
                <w:lang w:val="en-US"/>
              </w:rPr>
            </w:pPr>
          </w:p>
          <w:p w:rsidR="003F4B8F" w:rsidRDefault="003F4B8F" w:rsidP="003F4B8F">
            <w:pPr>
              <w:jc w:val="center"/>
              <w:rPr>
                <w:sz w:val="20"/>
                <w:lang w:val="en-US"/>
              </w:rPr>
            </w:pPr>
          </w:p>
          <w:p w:rsidR="001A58E8" w:rsidRDefault="001A58E8" w:rsidP="003F4B8F">
            <w:pPr>
              <w:jc w:val="center"/>
              <w:rPr>
                <w:sz w:val="20"/>
                <w:lang w:val="en-US"/>
              </w:rPr>
            </w:pPr>
          </w:p>
          <w:p w:rsidR="00147C07" w:rsidRDefault="001A58E8" w:rsidP="00A57A7E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</w:t>
            </w:r>
            <w:r w:rsidR="00A57A7E">
              <w:rPr>
                <w:sz w:val="20"/>
                <w:lang w:val="en-US"/>
              </w:rPr>
              <w:t>95</w:t>
            </w:r>
          </w:p>
        </w:tc>
      </w:tr>
      <w:tr w:rsidR="00147C07" w:rsidRPr="000F2D34" w:rsidTr="005E1498">
        <w:trPr>
          <w:trHeight w:val="1428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B8F" w:rsidRDefault="00147C07" w:rsidP="00B66D6A">
            <w:pPr>
              <w:rPr>
                <w:lang w:val="en-US"/>
              </w:rPr>
            </w:pPr>
            <w:r w:rsidRPr="003F4B8F">
              <w:rPr>
                <w:b/>
                <w:lang w:val="en-US"/>
              </w:rPr>
              <w:t>HADS depression</w:t>
            </w:r>
            <w:r>
              <w:rPr>
                <w:lang w:val="en-US"/>
              </w:rPr>
              <w:t xml:space="preserve"> </w:t>
            </w:r>
          </w:p>
          <w:p w:rsidR="00147C07" w:rsidRDefault="00147C07" w:rsidP="00B66D6A">
            <w:pPr>
              <w:rPr>
                <w:lang w:val="en-US"/>
              </w:rPr>
            </w:pPr>
            <w:r>
              <w:rPr>
                <w:lang w:val="en-US"/>
              </w:rPr>
              <w:t>(0-21)</w:t>
            </w:r>
          </w:p>
          <w:p w:rsidR="00147C07" w:rsidRPr="005C63E8" w:rsidRDefault="00147C07" w:rsidP="00B66D6A">
            <w:pPr>
              <w:rPr>
                <w:sz w:val="20"/>
                <w:lang w:val="en-US"/>
              </w:rPr>
            </w:pPr>
            <w:r w:rsidRPr="005C63E8">
              <w:rPr>
                <w:sz w:val="20"/>
                <w:lang w:val="en-US"/>
              </w:rPr>
              <w:t>Musculoskeletal diagnosis (L)</w:t>
            </w:r>
          </w:p>
          <w:p w:rsidR="00147C07" w:rsidRDefault="00147C07" w:rsidP="00436085">
            <w:pPr>
              <w:ind w:left="284"/>
              <w:rPr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B8F" w:rsidRDefault="003F4B8F" w:rsidP="003F4B8F">
            <w:pPr>
              <w:ind w:left="284" w:hanging="340"/>
              <w:rPr>
                <w:sz w:val="20"/>
                <w:lang w:val="en-US"/>
              </w:rPr>
            </w:pPr>
          </w:p>
          <w:p w:rsidR="00147C07" w:rsidRPr="00F70CF1" w:rsidRDefault="00147C07" w:rsidP="003F4B8F">
            <w:pPr>
              <w:ind w:left="284" w:hanging="340"/>
              <w:rPr>
                <w:sz w:val="20"/>
                <w:lang w:val="en-US"/>
              </w:rPr>
            </w:pPr>
            <w:r w:rsidRPr="00F70CF1">
              <w:rPr>
                <w:sz w:val="20"/>
                <w:lang w:val="en-US"/>
              </w:rPr>
              <w:t>Screening</w:t>
            </w:r>
          </w:p>
          <w:p w:rsidR="00147C07" w:rsidRPr="00F70CF1" w:rsidRDefault="00147C07" w:rsidP="003F4B8F">
            <w:pPr>
              <w:ind w:left="284" w:hanging="340"/>
              <w:rPr>
                <w:sz w:val="20"/>
                <w:lang w:val="en-US"/>
              </w:rPr>
            </w:pPr>
            <w:r w:rsidRPr="00F70CF1">
              <w:rPr>
                <w:sz w:val="20"/>
                <w:lang w:val="en-US"/>
              </w:rPr>
              <w:t>Start of program</w:t>
            </w:r>
          </w:p>
          <w:p w:rsidR="00147C07" w:rsidRPr="00F70CF1" w:rsidRDefault="00147C07" w:rsidP="003F4B8F">
            <w:pPr>
              <w:ind w:left="284" w:hanging="340"/>
              <w:rPr>
                <w:sz w:val="20"/>
                <w:lang w:val="en-US"/>
              </w:rPr>
            </w:pPr>
            <w:r w:rsidRPr="00F70CF1">
              <w:rPr>
                <w:sz w:val="20"/>
                <w:lang w:val="en-US"/>
              </w:rPr>
              <w:t>End of program</w:t>
            </w:r>
          </w:p>
          <w:p w:rsidR="00147C07" w:rsidRDefault="00D857C5" w:rsidP="003F4B8F">
            <w:pPr>
              <w:ind w:left="284" w:hanging="3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 months </w:t>
            </w:r>
          </w:p>
          <w:p w:rsidR="009B2A46" w:rsidRPr="00F70CF1" w:rsidRDefault="00D857C5" w:rsidP="009B2A46">
            <w:pPr>
              <w:ind w:left="284" w:hanging="3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2 months </w:t>
            </w:r>
          </w:p>
          <w:p w:rsidR="00147C07" w:rsidRDefault="00147C07" w:rsidP="003F4B8F">
            <w:pPr>
              <w:ind w:hanging="340"/>
              <w:rPr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7C07" w:rsidRPr="002509A9" w:rsidRDefault="009B2A46" w:rsidP="003F4B8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</w:t>
            </w:r>
          </w:p>
          <w:p w:rsidR="00147C07" w:rsidRPr="002509A9" w:rsidRDefault="00147C07" w:rsidP="003F4B8F">
            <w:pPr>
              <w:jc w:val="center"/>
              <w:rPr>
                <w:sz w:val="20"/>
                <w:szCs w:val="20"/>
                <w:lang w:val="en-US"/>
              </w:rPr>
            </w:pPr>
            <w:r w:rsidRPr="002509A9">
              <w:rPr>
                <w:sz w:val="20"/>
                <w:szCs w:val="20"/>
                <w:lang w:val="en-US"/>
              </w:rPr>
              <w:t>5.4</w:t>
            </w:r>
          </w:p>
          <w:p w:rsidR="00147C07" w:rsidRPr="002509A9" w:rsidRDefault="009B2A46" w:rsidP="003F4B8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</w:t>
            </w:r>
          </w:p>
          <w:p w:rsidR="00147C07" w:rsidRDefault="009B2A46" w:rsidP="003F4B8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</w:t>
            </w:r>
          </w:p>
          <w:p w:rsidR="009B2A46" w:rsidRPr="002509A9" w:rsidRDefault="009B2A46" w:rsidP="003F4B8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7C07" w:rsidRDefault="009B2A46" w:rsidP="003F4B8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4</w:t>
            </w:r>
            <w:r w:rsidR="00147C07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147C07">
              <w:rPr>
                <w:sz w:val="20"/>
                <w:szCs w:val="20"/>
                <w:lang w:val="en-US"/>
              </w:rPr>
              <w:t>6.5</w:t>
            </w:r>
            <w:r w:rsidR="00147C07" w:rsidRPr="002509A9">
              <w:rPr>
                <w:sz w:val="20"/>
                <w:szCs w:val="20"/>
                <w:lang w:val="en-US"/>
              </w:rPr>
              <w:t xml:space="preserve"> </w:t>
            </w:r>
            <w:r w:rsidR="00147C07">
              <w:rPr>
                <w:sz w:val="20"/>
                <w:szCs w:val="20"/>
                <w:lang w:val="en-US"/>
              </w:rPr>
              <w:t>4.3-6.5</w:t>
            </w:r>
            <w:r w:rsidR="00147C07" w:rsidRPr="002509A9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3.9</w:t>
            </w:r>
            <w:r w:rsidR="00147C07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 xml:space="preserve"> 6.2</w:t>
            </w:r>
            <w:r w:rsidR="00147C07" w:rsidRPr="002509A9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3.2</w:t>
            </w:r>
            <w:r w:rsidR="00147C07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 xml:space="preserve"> 5.6</w:t>
            </w:r>
          </w:p>
          <w:p w:rsidR="009B2A46" w:rsidRDefault="009B2A46" w:rsidP="003F4B8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- 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7C07" w:rsidRPr="002509A9" w:rsidRDefault="000F2D34" w:rsidP="003F4B8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1</w:t>
            </w:r>
          </w:p>
          <w:p w:rsidR="00147C07" w:rsidRPr="002509A9" w:rsidRDefault="000F2D34" w:rsidP="003F4B8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7</w:t>
            </w:r>
          </w:p>
          <w:p w:rsidR="00147C07" w:rsidRPr="002509A9" w:rsidRDefault="000F2D34" w:rsidP="003F4B8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</w:t>
            </w:r>
          </w:p>
          <w:p w:rsidR="00147C07" w:rsidRDefault="009B2A46" w:rsidP="003F4B8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</w:t>
            </w:r>
          </w:p>
          <w:p w:rsidR="009B2A46" w:rsidRPr="002509A9" w:rsidRDefault="009B2A46" w:rsidP="003F4B8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7C07" w:rsidRDefault="000F2D34" w:rsidP="009B2A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9</w:t>
            </w:r>
            <w:r w:rsidR="00147C07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147C07">
              <w:rPr>
                <w:sz w:val="20"/>
                <w:szCs w:val="20"/>
                <w:lang w:val="en-US"/>
              </w:rPr>
              <w:t>6.</w:t>
            </w:r>
            <w:r>
              <w:rPr>
                <w:sz w:val="20"/>
                <w:szCs w:val="20"/>
                <w:lang w:val="en-US"/>
              </w:rPr>
              <w:t>3</w:t>
            </w:r>
            <w:r w:rsidR="00147C07" w:rsidRPr="002509A9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3.5- 5.9</w:t>
            </w:r>
            <w:r w:rsidR="00147C07" w:rsidRPr="002509A9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3.3</w:t>
            </w:r>
            <w:r w:rsidR="00147C07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 xml:space="preserve"> 5.9</w:t>
            </w:r>
            <w:r w:rsidR="00147C07" w:rsidRPr="002509A9">
              <w:rPr>
                <w:sz w:val="20"/>
                <w:szCs w:val="20"/>
                <w:lang w:val="en-US"/>
              </w:rPr>
              <w:t xml:space="preserve"> </w:t>
            </w:r>
            <w:r w:rsidR="009B2A46">
              <w:rPr>
                <w:sz w:val="20"/>
                <w:szCs w:val="20"/>
                <w:lang w:val="en-US"/>
              </w:rPr>
              <w:t>2.3</w:t>
            </w:r>
            <w:r w:rsidR="00147C07">
              <w:rPr>
                <w:sz w:val="20"/>
                <w:szCs w:val="20"/>
                <w:lang w:val="en-US"/>
              </w:rPr>
              <w:t>-</w:t>
            </w:r>
            <w:r w:rsidR="009B2A46">
              <w:rPr>
                <w:sz w:val="20"/>
                <w:szCs w:val="20"/>
                <w:lang w:val="en-US"/>
              </w:rPr>
              <w:t xml:space="preserve"> 5.1</w:t>
            </w:r>
          </w:p>
          <w:p w:rsidR="009B2A46" w:rsidRDefault="009B2A46" w:rsidP="009B2A4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3- 5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7C07" w:rsidRDefault="00147C07" w:rsidP="0089419F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147C07" w:rsidRDefault="00147C07" w:rsidP="0089419F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147C07" w:rsidRDefault="00147C07" w:rsidP="0089419F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9B2A46" w:rsidRDefault="009B2A46" w:rsidP="0089419F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147C07" w:rsidRPr="002509A9" w:rsidRDefault="009B2A46" w:rsidP="0089419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B8F" w:rsidRDefault="003F4B8F" w:rsidP="003F4B8F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3F4B8F" w:rsidRDefault="003F4B8F" w:rsidP="003F4B8F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3F4B8F" w:rsidRDefault="003F4B8F" w:rsidP="003F4B8F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9B2A46" w:rsidRDefault="009B2A46" w:rsidP="003F4B8F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147C07" w:rsidRDefault="009B2A46" w:rsidP="003F4B8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2.3</w:t>
            </w:r>
            <w:r w:rsidR="00147C07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 xml:space="preserve"> 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B8F" w:rsidRDefault="003F4B8F" w:rsidP="003F4B8F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3F4B8F" w:rsidRDefault="003F4B8F" w:rsidP="003F4B8F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3F4B8F" w:rsidRDefault="003F4B8F" w:rsidP="003F4B8F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9B2A46" w:rsidRDefault="009B2A46" w:rsidP="003F4B8F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147C07" w:rsidRDefault="009B2A46" w:rsidP="003F4B8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</w:t>
            </w:r>
          </w:p>
        </w:tc>
      </w:tr>
      <w:tr w:rsidR="00147C07" w:rsidRPr="000B27A6" w:rsidTr="005E1498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B8F" w:rsidRDefault="00147C07" w:rsidP="00B66D6A">
            <w:pPr>
              <w:rPr>
                <w:lang w:val="en-US"/>
              </w:rPr>
            </w:pPr>
            <w:r w:rsidRPr="003F4B8F">
              <w:rPr>
                <w:b/>
                <w:lang w:val="en-US"/>
              </w:rPr>
              <w:t>HADS depression</w:t>
            </w:r>
            <w:r>
              <w:rPr>
                <w:lang w:val="en-US"/>
              </w:rPr>
              <w:t xml:space="preserve"> </w:t>
            </w:r>
          </w:p>
          <w:p w:rsidR="00147C07" w:rsidRDefault="00147C07" w:rsidP="00B66D6A">
            <w:pPr>
              <w:rPr>
                <w:lang w:val="en-US"/>
              </w:rPr>
            </w:pPr>
            <w:r>
              <w:rPr>
                <w:lang w:val="en-US"/>
              </w:rPr>
              <w:t>(0-21)</w:t>
            </w:r>
          </w:p>
          <w:p w:rsidR="00147C07" w:rsidRPr="005C63E8" w:rsidRDefault="00147C07" w:rsidP="00B66D6A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seline score ≥ 8</w:t>
            </w:r>
          </w:p>
          <w:p w:rsidR="00147C07" w:rsidRDefault="00147C07" w:rsidP="00436085">
            <w:pPr>
              <w:ind w:left="284"/>
              <w:rPr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B8F" w:rsidRDefault="003F4B8F" w:rsidP="003F4B8F">
            <w:pPr>
              <w:ind w:left="284" w:hanging="340"/>
              <w:rPr>
                <w:sz w:val="20"/>
                <w:lang w:val="en-US"/>
              </w:rPr>
            </w:pPr>
          </w:p>
          <w:p w:rsidR="00147C07" w:rsidRPr="00F70CF1" w:rsidRDefault="00147C07" w:rsidP="003F4B8F">
            <w:pPr>
              <w:ind w:left="284" w:hanging="340"/>
              <w:rPr>
                <w:sz w:val="20"/>
                <w:lang w:val="en-US"/>
              </w:rPr>
            </w:pPr>
            <w:r w:rsidRPr="00F70CF1">
              <w:rPr>
                <w:sz w:val="20"/>
                <w:lang w:val="en-US"/>
              </w:rPr>
              <w:t>Screening</w:t>
            </w:r>
          </w:p>
          <w:p w:rsidR="00147C07" w:rsidRPr="00F70CF1" w:rsidRDefault="00147C07" w:rsidP="003F4B8F">
            <w:pPr>
              <w:ind w:left="284" w:hanging="340"/>
              <w:rPr>
                <w:sz w:val="20"/>
                <w:lang w:val="en-US"/>
              </w:rPr>
            </w:pPr>
            <w:r w:rsidRPr="00F70CF1">
              <w:rPr>
                <w:sz w:val="20"/>
                <w:lang w:val="en-US"/>
              </w:rPr>
              <w:t>Start of program</w:t>
            </w:r>
          </w:p>
          <w:p w:rsidR="00147C07" w:rsidRPr="00F70CF1" w:rsidRDefault="00147C07" w:rsidP="003F4B8F">
            <w:pPr>
              <w:ind w:left="284" w:hanging="340"/>
              <w:rPr>
                <w:sz w:val="20"/>
                <w:lang w:val="en-US"/>
              </w:rPr>
            </w:pPr>
            <w:r w:rsidRPr="00F70CF1">
              <w:rPr>
                <w:sz w:val="20"/>
                <w:lang w:val="en-US"/>
              </w:rPr>
              <w:t>End of program</w:t>
            </w:r>
          </w:p>
          <w:p w:rsidR="00147C07" w:rsidRDefault="00D857C5" w:rsidP="003F4B8F">
            <w:pPr>
              <w:ind w:left="284" w:hanging="3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 months </w:t>
            </w:r>
          </w:p>
          <w:p w:rsidR="000B27A6" w:rsidRPr="00F70CF1" w:rsidRDefault="00D857C5" w:rsidP="000B27A6">
            <w:pPr>
              <w:ind w:left="284" w:hanging="3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2 months </w:t>
            </w:r>
          </w:p>
          <w:p w:rsidR="00147C07" w:rsidRDefault="00147C07" w:rsidP="003F4B8F">
            <w:pPr>
              <w:ind w:hanging="340"/>
              <w:rPr>
                <w:sz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7C07" w:rsidRDefault="00147C07" w:rsidP="003F4B8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7</w:t>
            </w:r>
          </w:p>
          <w:p w:rsidR="00147C07" w:rsidRDefault="00147C07" w:rsidP="003F4B8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3</w:t>
            </w:r>
          </w:p>
          <w:p w:rsidR="00147C07" w:rsidRDefault="00147C07" w:rsidP="003F4B8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2</w:t>
            </w:r>
          </w:p>
          <w:p w:rsidR="00147C07" w:rsidRDefault="000B27A6" w:rsidP="003F4B8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9</w:t>
            </w:r>
          </w:p>
          <w:p w:rsidR="000B27A6" w:rsidRPr="00176758" w:rsidRDefault="000B27A6" w:rsidP="003F4B8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7C07" w:rsidRDefault="00147C07" w:rsidP="003F4B8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9-11.6</w:t>
            </w:r>
          </w:p>
          <w:p w:rsidR="00147C07" w:rsidRDefault="00147C07" w:rsidP="003F4B8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3-11.2</w:t>
            </w:r>
          </w:p>
          <w:p w:rsidR="00147C07" w:rsidRDefault="000B27A6" w:rsidP="003F4B8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0-10.3 6.5-</w:t>
            </w:r>
            <w:r w:rsidR="005E1498"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9.3</w:t>
            </w:r>
          </w:p>
          <w:p w:rsidR="000B27A6" w:rsidRDefault="000B27A6" w:rsidP="003F4B8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8- 1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7C07" w:rsidRPr="001E7715" w:rsidRDefault="00147C07" w:rsidP="003F4B8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8</w:t>
            </w:r>
          </w:p>
          <w:p w:rsidR="00147C07" w:rsidRPr="001E7715" w:rsidRDefault="000B27A6" w:rsidP="003F4B8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8</w:t>
            </w:r>
          </w:p>
          <w:p w:rsidR="00147C07" w:rsidRPr="001E7715" w:rsidRDefault="000B27A6" w:rsidP="003F4B8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5</w:t>
            </w:r>
          </w:p>
          <w:p w:rsidR="00147C07" w:rsidRDefault="000B27A6" w:rsidP="003F4B8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0</w:t>
            </w:r>
          </w:p>
          <w:p w:rsidR="000B27A6" w:rsidRDefault="000B27A6" w:rsidP="003F4B8F">
            <w:pPr>
              <w:jc w:val="center"/>
              <w:rPr>
                <w:lang w:val="en-US"/>
              </w:rPr>
            </w:pPr>
            <w:r>
              <w:rPr>
                <w:sz w:val="20"/>
                <w:lang w:val="en-US"/>
              </w:rPr>
              <w:t>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7C07" w:rsidRDefault="000B27A6" w:rsidP="000B27A6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6-11.9 7.5-10.1 5.8</w:t>
            </w:r>
            <w:r w:rsidR="00147C07">
              <w:rPr>
                <w:sz w:val="20"/>
                <w:lang w:val="en-US"/>
              </w:rPr>
              <w:t>-</w:t>
            </w:r>
            <w:r w:rsidR="005E1498"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9.1</w:t>
            </w:r>
            <w:r w:rsidR="00147C07"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4.2- 7.9</w:t>
            </w:r>
          </w:p>
          <w:p w:rsidR="000B27A6" w:rsidRDefault="000B27A6" w:rsidP="000B27A6">
            <w:pPr>
              <w:jc w:val="center"/>
              <w:rPr>
                <w:lang w:val="en-US"/>
              </w:rPr>
            </w:pPr>
            <w:r>
              <w:rPr>
                <w:sz w:val="20"/>
                <w:lang w:val="en-US"/>
              </w:rPr>
              <w:t>5.1- 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7C07" w:rsidRPr="003F4B8F" w:rsidRDefault="00147C07" w:rsidP="0089419F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147C07" w:rsidRPr="003F4B8F" w:rsidRDefault="00147C07" w:rsidP="0089419F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F221C" w:rsidRDefault="006F221C" w:rsidP="0089419F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0B27A6" w:rsidRDefault="000B27A6" w:rsidP="0089419F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147C07" w:rsidRPr="003F4B8F" w:rsidRDefault="005C6987" w:rsidP="0089419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B8F" w:rsidRPr="003F4B8F" w:rsidRDefault="003F4B8F" w:rsidP="003F4B8F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3F4B8F" w:rsidRPr="003F4B8F" w:rsidRDefault="003F4B8F" w:rsidP="003F4B8F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F221C" w:rsidRDefault="006F221C" w:rsidP="003F4B8F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0B27A6" w:rsidRDefault="000B27A6" w:rsidP="003F4B8F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147C07" w:rsidRPr="003F4B8F" w:rsidRDefault="00147C07" w:rsidP="000B27A6">
            <w:pPr>
              <w:jc w:val="center"/>
              <w:rPr>
                <w:sz w:val="20"/>
                <w:szCs w:val="20"/>
                <w:lang w:val="en-US"/>
              </w:rPr>
            </w:pPr>
            <w:r w:rsidRPr="003F4B8F">
              <w:rPr>
                <w:sz w:val="20"/>
                <w:szCs w:val="20"/>
                <w:lang w:val="en-US"/>
              </w:rPr>
              <w:t>-</w:t>
            </w:r>
            <w:r w:rsidR="000B27A6">
              <w:rPr>
                <w:sz w:val="20"/>
                <w:szCs w:val="20"/>
                <w:lang w:val="en-US"/>
              </w:rPr>
              <w:t>2.7</w:t>
            </w:r>
            <w:r w:rsidRPr="003F4B8F">
              <w:rPr>
                <w:sz w:val="20"/>
                <w:szCs w:val="20"/>
                <w:lang w:val="en-US"/>
              </w:rPr>
              <w:t>-</w:t>
            </w:r>
            <w:r w:rsidR="000B27A6">
              <w:rPr>
                <w:sz w:val="20"/>
                <w:szCs w:val="20"/>
                <w:lang w:val="en-US"/>
              </w:rPr>
              <w:t xml:space="preserve"> 2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F4B8F" w:rsidRPr="003F4B8F" w:rsidRDefault="003F4B8F" w:rsidP="003F4B8F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3F4B8F" w:rsidRPr="003F4B8F" w:rsidRDefault="003F4B8F" w:rsidP="003F4B8F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F221C" w:rsidRDefault="006F221C" w:rsidP="003F4B8F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5C6987" w:rsidRDefault="005C6987" w:rsidP="003F4B8F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147C07" w:rsidRPr="003F4B8F" w:rsidRDefault="00147C07" w:rsidP="005C6987">
            <w:pPr>
              <w:jc w:val="center"/>
              <w:rPr>
                <w:sz w:val="20"/>
                <w:szCs w:val="20"/>
                <w:lang w:val="en-US"/>
              </w:rPr>
            </w:pPr>
            <w:r w:rsidRPr="003F4B8F">
              <w:rPr>
                <w:sz w:val="20"/>
                <w:szCs w:val="20"/>
                <w:lang w:val="en-US"/>
              </w:rPr>
              <w:t>0.</w:t>
            </w:r>
            <w:r w:rsidR="005C6987">
              <w:rPr>
                <w:sz w:val="20"/>
                <w:szCs w:val="20"/>
                <w:lang w:val="en-US"/>
              </w:rPr>
              <w:t>99</w:t>
            </w:r>
          </w:p>
        </w:tc>
      </w:tr>
      <w:tr w:rsidR="00147C07" w:rsidRPr="009B4E80" w:rsidTr="005E1498">
        <w:trPr>
          <w:trHeight w:val="1179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7C07" w:rsidRDefault="00147C07" w:rsidP="00B66D6A">
            <w:pPr>
              <w:rPr>
                <w:lang w:val="en-US"/>
              </w:rPr>
            </w:pPr>
            <w:r w:rsidRPr="003F4B8F">
              <w:rPr>
                <w:b/>
                <w:lang w:val="en-US"/>
              </w:rPr>
              <w:t>HADS anxiety</w:t>
            </w:r>
            <w:r>
              <w:rPr>
                <w:lang w:val="en-US"/>
              </w:rPr>
              <w:t xml:space="preserve"> (0-21)</w:t>
            </w:r>
          </w:p>
          <w:p w:rsidR="00147C07" w:rsidRPr="005C63E8" w:rsidRDefault="00147C07" w:rsidP="00B66D6A">
            <w:pPr>
              <w:rPr>
                <w:sz w:val="20"/>
                <w:lang w:val="en-US"/>
              </w:rPr>
            </w:pPr>
            <w:r w:rsidRPr="005C63E8">
              <w:rPr>
                <w:sz w:val="20"/>
                <w:lang w:val="en-US"/>
              </w:rPr>
              <w:t>Psychiatric diagnosis (P)</w:t>
            </w:r>
          </w:p>
          <w:p w:rsidR="00147C07" w:rsidRPr="00963B52" w:rsidRDefault="00147C07" w:rsidP="00436085">
            <w:pPr>
              <w:ind w:left="284"/>
              <w:rPr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21C" w:rsidRDefault="006F221C" w:rsidP="003F4B8F">
            <w:pPr>
              <w:ind w:left="284" w:hanging="340"/>
              <w:rPr>
                <w:sz w:val="20"/>
                <w:lang w:val="en-US"/>
              </w:rPr>
            </w:pPr>
          </w:p>
          <w:p w:rsidR="00147C07" w:rsidRPr="00F70CF1" w:rsidRDefault="00147C07" w:rsidP="003F4B8F">
            <w:pPr>
              <w:ind w:left="284" w:hanging="340"/>
              <w:rPr>
                <w:sz w:val="20"/>
                <w:lang w:val="en-US"/>
              </w:rPr>
            </w:pPr>
            <w:r w:rsidRPr="00F70CF1">
              <w:rPr>
                <w:sz w:val="20"/>
                <w:lang w:val="en-US"/>
              </w:rPr>
              <w:t>Screening</w:t>
            </w:r>
          </w:p>
          <w:p w:rsidR="00147C07" w:rsidRPr="00F70CF1" w:rsidRDefault="00147C07" w:rsidP="003F4B8F">
            <w:pPr>
              <w:ind w:left="284" w:hanging="340"/>
              <w:rPr>
                <w:sz w:val="20"/>
                <w:lang w:val="en-US"/>
              </w:rPr>
            </w:pPr>
            <w:r w:rsidRPr="00F70CF1">
              <w:rPr>
                <w:sz w:val="20"/>
                <w:lang w:val="en-US"/>
              </w:rPr>
              <w:t>Start of program</w:t>
            </w:r>
          </w:p>
          <w:p w:rsidR="00147C07" w:rsidRPr="00F70CF1" w:rsidRDefault="00147C07" w:rsidP="003F4B8F">
            <w:pPr>
              <w:ind w:left="284" w:hanging="340"/>
              <w:rPr>
                <w:sz w:val="20"/>
                <w:lang w:val="en-US"/>
              </w:rPr>
            </w:pPr>
            <w:r w:rsidRPr="00F70CF1">
              <w:rPr>
                <w:sz w:val="20"/>
                <w:lang w:val="en-US"/>
              </w:rPr>
              <w:t>End of program</w:t>
            </w:r>
          </w:p>
          <w:p w:rsidR="00147C07" w:rsidRDefault="00D857C5" w:rsidP="003F4B8F">
            <w:pPr>
              <w:ind w:left="284" w:hanging="3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 months </w:t>
            </w:r>
          </w:p>
          <w:p w:rsidR="009B2A46" w:rsidRPr="002D1407" w:rsidRDefault="00D857C5" w:rsidP="009B2A46">
            <w:pPr>
              <w:ind w:left="284" w:hanging="3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2 months </w:t>
            </w:r>
          </w:p>
          <w:p w:rsidR="00147C07" w:rsidRDefault="00147C07" w:rsidP="003F4B8F">
            <w:pPr>
              <w:ind w:hanging="340"/>
              <w:rPr>
                <w:sz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7C07" w:rsidRDefault="009B4E80" w:rsidP="006F221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1</w:t>
            </w:r>
          </w:p>
          <w:p w:rsidR="00147C07" w:rsidRDefault="00147C07" w:rsidP="006F221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.</w:t>
            </w:r>
            <w:r w:rsidR="009B4E80">
              <w:rPr>
                <w:sz w:val="20"/>
                <w:lang w:val="en-US"/>
              </w:rPr>
              <w:t>4</w:t>
            </w:r>
          </w:p>
          <w:p w:rsidR="00147C07" w:rsidRDefault="009B4E80" w:rsidP="006F221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7</w:t>
            </w:r>
          </w:p>
          <w:p w:rsidR="00147C07" w:rsidRDefault="00147C07" w:rsidP="009B4E80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</w:t>
            </w:r>
            <w:r w:rsidR="009B4E80">
              <w:rPr>
                <w:sz w:val="20"/>
                <w:lang w:val="en-US"/>
              </w:rPr>
              <w:t>9</w:t>
            </w:r>
          </w:p>
          <w:p w:rsidR="009B4E80" w:rsidRDefault="009B4E80" w:rsidP="009B4E80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7C07" w:rsidRDefault="009B4E80" w:rsidP="006F221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8-11.3</w:t>
            </w:r>
            <w:r w:rsidR="00147C07"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9.0</w:t>
            </w:r>
            <w:r w:rsidR="00147C07">
              <w:rPr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 xml:space="preserve"> </w:t>
            </w:r>
            <w:r w:rsidR="00147C07">
              <w:rPr>
                <w:sz w:val="20"/>
                <w:lang w:val="en-US"/>
              </w:rPr>
              <w:t>11.</w:t>
            </w:r>
            <w:r>
              <w:rPr>
                <w:sz w:val="20"/>
                <w:lang w:val="en-US"/>
              </w:rPr>
              <w:t>7 8.2</w:t>
            </w:r>
            <w:r w:rsidR="00147C07">
              <w:rPr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 xml:space="preserve"> </w:t>
            </w:r>
            <w:r w:rsidR="00147C07">
              <w:rPr>
                <w:sz w:val="20"/>
                <w:lang w:val="en-US"/>
              </w:rPr>
              <w:t>1</w:t>
            </w:r>
            <w:r>
              <w:rPr>
                <w:sz w:val="20"/>
                <w:lang w:val="en-US"/>
              </w:rPr>
              <w:t>1.2</w:t>
            </w:r>
          </w:p>
          <w:p w:rsidR="00147C07" w:rsidRDefault="00147C07" w:rsidP="009B4E80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</w:t>
            </w:r>
            <w:r w:rsidR="009B4E80">
              <w:rPr>
                <w:sz w:val="20"/>
                <w:lang w:val="en-US"/>
              </w:rPr>
              <w:t>3</w:t>
            </w:r>
            <w:r>
              <w:rPr>
                <w:sz w:val="20"/>
                <w:lang w:val="en-US"/>
              </w:rPr>
              <w:t>-</w:t>
            </w:r>
            <w:r w:rsidR="009B4E80">
              <w:rPr>
                <w:sz w:val="20"/>
                <w:lang w:val="en-US"/>
              </w:rPr>
              <w:t xml:space="preserve"> 10.6</w:t>
            </w:r>
          </w:p>
          <w:p w:rsidR="009B4E80" w:rsidRDefault="009B4E80" w:rsidP="009B4E80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2- 1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7C07" w:rsidRDefault="009B4E80" w:rsidP="006F221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.3</w:t>
            </w:r>
          </w:p>
          <w:p w:rsidR="00147C07" w:rsidRDefault="009B4E80" w:rsidP="006F221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.0</w:t>
            </w:r>
          </w:p>
          <w:p w:rsidR="00147C07" w:rsidRDefault="009B4E80" w:rsidP="006F221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9</w:t>
            </w:r>
          </w:p>
          <w:p w:rsidR="00147C07" w:rsidRDefault="00147C07" w:rsidP="006F221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3</w:t>
            </w:r>
          </w:p>
          <w:p w:rsidR="009B4E80" w:rsidRDefault="009B4E80" w:rsidP="006F221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7C07" w:rsidRDefault="009B4E80" w:rsidP="009B4E80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9</w:t>
            </w:r>
            <w:r w:rsidR="00147C07">
              <w:rPr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 xml:space="preserve"> 10.7 6.4- 9.5 6.2</w:t>
            </w:r>
            <w:r w:rsidR="00147C07">
              <w:rPr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 xml:space="preserve"> 9.5 4.6</w:t>
            </w:r>
            <w:r w:rsidR="00147C07">
              <w:rPr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 xml:space="preserve"> </w:t>
            </w:r>
            <w:r w:rsidR="00147C07">
              <w:rPr>
                <w:sz w:val="20"/>
                <w:lang w:val="en-US"/>
              </w:rPr>
              <w:t>8.</w:t>
            </w:r>
            <w:r>
              <w:rPr>
                <w:sz w:val="20"/>
                <w:lang w:val="en-US"/>
              </w:rPr>
              <w:t>1</w:t>
            </w:r>
          </w:p>
          <w:p w:rsidR="009B4E80" w:rsidRDefault="009B4E80" w:rsidP="009B4E80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2- 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7C07" w:rsidRPr="003F4B8F" w:rsidRDefault="00147C07" w:rsidP="0089419F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147C07" w:rsidRPr="003F4B8F" w:rsidRDefault="00147C07" w:rsidP="0089419F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147C07" w:rsidRPr="003F4B8F" w:rsidRDefault="00147C07" w:rsidP="0089419F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9B4E80" w:rsidRDefault="009B4E80" w:rsidP="0089419F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147C07" w:rsidRPr="003F4B8F" w:rsidRDefault="009B4E80" w:rsidP="009B4E8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21C" w:rsidRDefault="006F221C" w:rsidP="006F221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F221C" w:rsidRDefault="006F221C" w:rsidP="006F221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F221C" w:rsidRDefault="006F221C" w:rsidP="006F221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9B4E80" w:rsidRDefault="009B4E80" w:rsidP="006F221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147C07" w:rsidRPr="003F4B8F" w:rsidRDefault="00147C07" w:rsidP="009B4E80">
            <w:pPr>
              <w:jc w:val="center"/>
              <w:rPr>
                <w:sz w:val="20"/>
                <w:szCs w:val="20"/>
                <w:lang w:val="en-US"/>
              </w:rPr>
            </w:pPr>
            <w:r w:rsidRPr="003F4B8F">
              <w:rPr>
                <w:sz w:val="20"/>
                <w:szCs w:val="20"/>
                <w:lang w:val="en-US"/>
              </w:rPr>
              <w:t>-</w:t>
            </w:r>
            <w:r w:rsidR="009B4E80">
              <w:rPr>
                <w:sz w:val="20"/>
                <w:szCs w:val="20"/>
                <w:lang w:val="en-US"/>
              </w:rPr>
              <w:t>1.0</w:t>
            </w:r>
            <w:r w:rsidRPr="003F4B8F">
              <w:rPr>
                <w:sz w:val="20"/>
                <w:szCs w:val="20"/>
                <w:lang w:val="en-US"/>
              </w:rPr>
              <w:t>-</w:t>
            </w:r>
            <w:r w:rsidR="009B4E80">
              <w:rPr>
                <w:sz w:val="20"/>
                <w:szCs w:val="20"/>
                <w:lang w:val="en-US"/>
              </w:rPr>
              <w:t xml:space="preserve"> 3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21C" w:rsidRDefault="006F221C" w:rsidP="006F221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F221C" w:rsidRDefault="006F221C" w:rsidP="006F221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F221C" w:rsidRDefault="006F221C" w:rsidP="006F221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9B4E80" w:rsidRDefault="009B4E80" w:rsidP="006F221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147C07" w:rsidRPr="003F4B8F" w:rsidRDefault="00147C07" w:rsidP="009B4E80">
            <w:pPr>
              <w:jc w:val="center"/>
              <w:rPr>
                <w:sz w:val="20"/>
                <w:szCs w:val="20"/>
                <w:lang w:val="en-US"/>
              </w:rPr>
            </w:pPr>
            <w:r w:rsidRPr="003F4B8F">
              <w:rPr>
                <w:sz w:val="20"/>
                <w:szCs w:val="20"/>
                <w:lang w:val="en-US"/>
              </w:rPr>
              <w:t>0.</w:t>
            </w:r>
            <w:r w:rsidR="009B4E80">
              <w:rPr>
                <w:sz w:val="20"/>
                <w:szCs w:val="20"/>
                <w:lang w:val="en-US"/>
              </w:rPr>
              <w:t>24</w:t>
            </w:r>
          </w:p>
        </w:tc>
      </w:tr>
      <w:tr w:rsidR="00147C07" w:rsidRPr="0059707E" w:rsidTr="005E1498">
        <w:trPr>
          <w:trHeight w:val="129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7C07" w:rsidRDefault="00147C07" w:rsidP="00B66D6A">
            <w:pPr>
              <w:rPr>
                <w:lang w:val="en-US"/>
              </w:rPr>
            </w:pPr>
            <w:r w:rsidRPr="003F4B8F">
              <w:rPr>
                <w:b/>
                <w:lang w:val="en-US"/>
              </w:rPr>
              <w:t>HADS anxiety</w:t>
            </w:r>
            <w:r>
              <w:rPr>
                <w:lang w:val="en-US"/>
              </w:rPr>
              <w:t xml:space="preserve"> (0-21)</w:t>
            </w:r>
          </w:p>
          <w:p w:rsidR="00147C07" w:rsidRPr="005C63E8" w:rsidRDefault="00147C07" w:rsidP="00B66D6A">
            <w:pPr>
              <w:rPr>
                <w:sz w:val="20"/>
                <w:lang w:val="en-US"/>
              </w:rPr>
            </w:pPr>
            <w:r w:rsidRPr="005C63E8">
              <w:rPr>
                <w:sz w:val="20"/>
                <w:lang w:val="en-US"/>
              </w:rPr>
              <w:t>Musculoskeletal diagnosis (L)</w:t>
            </w:r>
          </w:p>
          <w:p w:rsidR="00147C07" w:rsidRPr="00C36E91" w:rsidRDefault="00147C07" w:rsidP="00436085">
            <w:pPr>
              <w:ind w:left="284"/>
              <w:rPr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21C" w:rsidRDefault="006F221C" w:rsidP="003F4B8F">
            <w:pPr>
              <w:ind w:left="284" w:hanging="340"/>
              <w:rPr>
                <w:sz w:val="20"/>
                <w:lang w:val="en-US"/>
              </w:rPr>
            </w:pPr>
          </w:p>
          <w:p w:rsidR="00147C07" w:rsidRPr="00F70CF1" w:rsidRDefault="00147C07" w:rsidP="003F4B8F">
            <w:pPr>
              <w:ind w:left="284" w:hanging="340"/>
              <w:rPr>
                <w:sz w:val="20"/>
                <w:lang w:val="en-US"/>
              </w:rPr>
            </w:pPr>
            <w:r w:rsidRPr="00F70CF1">
              <w:rPr>
                <w:sz w:val="20"/>
                <w:lang w:val="en-US"/>
              </w:rPr>
              <w:t>Screening</w:t>
            </w:r>
          </w:p>
          <w:p w:rsidR="00147C07" w:rsidRPr="00F70CF1" w:rsidRDefault="00147C07" w:rsidP="003F4B8F">
            <w:pPr>
              <w:ind w:left="284" w:hanging="340"/>
              <w:rPr>
                <w:sz w:val="20"/>
                <w:lang w:val="en-US"/>
              </w:rPr>
            </w:pPr>
            <w:r w:rsidRPr="00F70CF1">
              <w:rPr>
                <w:sz w:val="20"/>
                <w:lang w:val="en-US"/>
              </w:rPr>
              <w:t>Start of program</w:t>
            </w:r>
          </w:p>
          <w:p w:rsidR="00147C07" w:rsidRPr="00F70CF1" w:rsidRDefault="00147C07" w:rsidP="003F4B8F">
            <w:pPr>
              <w:ind w:left="284" w:hanging="340"/>
              <w:rPr>
                <w:sz w:val="20"/>
                <w:lang w:val="en-US"/>
              </w:rPr>
            </w:pPr>
            <w:r w:rsidRPr="00F70CF1">
              <w:rPr>
                <w:sz w:val="20"/>
                <w:lang w:val="en-US"/>
              </w:rPr>
              <w:t>End of program</w:t>
            </w:r>
          </w:p>
          <w:p w:rsidR="00147C07" w:rsidRDefault="00D857C5" w:rsidP="003F4B8F">
            <w:pPr>
              <w:ind w:left="284" w:hanging="3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 months </w:t>
            </w:r>
          </w:p>
          <w:p w:rsidR="0059707E" w:rsidRPr="00F70CF1" w:rsidRDefault="00D857C5" w:rsidP="0059707E">
            <w:pPr>
              <w:ind w:left="284" w:hanging="3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2 months </w:t>
            </w:r>
          </w:p>
          <w:p w:rsidR="00147C07" w:rsidRDefault="00147C07" w:rsidP="003F4B8F">
            <w:pPr>
              <w:ind w:hanging="340"/>
              <w:rPr>
                <w:sz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7C07" w:rsidRDefault="0059707E" w:rsidP="006F221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4</w:t>
            </w:r>
          </w:p>
          <w:p w:rsidR="00147C07" w:rsidRDefault="0059707E" w:rsidP="006F221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0</w:t>
            </w:r>
          </w:p>
          <w:p w:rsidR="00147C07" w:rsidRDefault="0059707E" w:rsidP="006F221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5</w:t>
            </w:r>
          </w:p>
          <w:p w:rsidR="00147C07" w:rsidRDefault="0059707E" w:rsidP="006F221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9</w:t>
            </w:r>
          </w:p>
          <w:p w:rsidR="0059707E" w:rsidRDefault="0059707E" w:rsidP="006F221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7C07" w:rsidRDefault="0059707E" w:rsidP="0059707E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2</w:t>
            </w:r>
            <w:r w:rsidR="00147C07">
              <w:rPr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 xml:space="preserve"> </w:t>
            </w:r>
            <w:r w:rsidR="00147C07">
              <w:rPr>
                <w:sz w:val="20"/>
                <w:lang w:val="en-US"/>
              </w:rPr>
              <w:t>7</w:t>
            </w:r>
            <w:r>
              <w:rPr>
                <w:sz w:val="20"/>
                <w:lang w:val="en-US"/>
              </w:rPr>
              <w:t>.6 4.8</w:t>
            </w:r>
            <w:r w:rsidR="00147C07">
              <w:rPr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 xml:space="preserve"> 7.2 4.3</w:t>
            </w:r>
            <w:r w:rsidR="00147C07">
              <w:rPr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 xml:space="preserve"> 6.8 3.6</w:t>
            </w:r>
            <w:r w:rsidR="00147C07">
              <w:rPr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 xml:space="preserve"> 6.2</w:t>
            </w:r>
          </w:p>
          <w:p w:rsidR="0059707E" w:rsidRDefault="0059707E" w:rsidP="0059707E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4- 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7C07" w:rsidRDefault="0059707E" w:rsidP="006F221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1</w:t>
            </w:r>
          </w:p>
          <w:p w:rsidR="00147C07" w:rsidRDefault="00147C07" w:rsidP="006F221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5</w:t>
            </w:r>
          </w:p>
          <w:p w:rsidR="00147C07" w:rsidRDefault="00147C07" w:rsidP="006F221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.</w:t>
            </w:r>
            <w:r w:rsidR="0059707E">
              <w:rPr>
                <w:sz w:val="20"/>
                <w:lang w:val="en-US"/>
              </w:rPr>
              <w:t>1</w:t>
            </w:r>
          </w:p>
          <w:p w:rsidR="00147C07" w:rsidRDefault="0059707E" w:rsidP="006F221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8</w:t>
            </w:r>
          </w:p>
          <w:p w:rsidR="0059707E" w:rsidRDefault="0059707E" w:rsidP="006F221C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7C07" w:rsidRDefault="0059707E" w:rsidP="003F4B8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8</w:t>
            </w:r>
            <w:r w:rsidR="00147C07">
              <w:rPr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 xml:space="preserve"> 7.4</w:t>
            </w:r>
            <w:r w:rsidR="00147C07">
              <w:rPr>
                <w:sz w:val="20"/>
                <w:lang w:val="en-US"/>
              </w:rPr>
              <w:t xml:space="preserve"> 4.2-</w:t>
            </w:r>
            <w:r>
              <w:rPr>
                <w:sz w:val="20"/>
                <w:lang w:val="en-US"/>
              </w:rPr>
              <w:t xml:space="preserve"> 6.8 4.6</w:t>
            </w:r>
            <w:r w:rsidR="00147C07">
              <w:rPr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 xml:space="preserve"> 7.5 3.3</w:t>
            </w:r>
            <w:r w:rsidR="00147C07">
              <w:rPr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 xml:space="preserve"> 6.4</w:t>
            </w:r>
          </w:p>
          <w:p w:rsidR="0059707E" w:rsidRDefault="0059707E" w:rsidP="003F4B8F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1- 6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7C07" w:rsidRPr="003F4B8F" w:rsidRDefault="00147C07" w:rsidP="0089419F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147C07" w:rsidRPr="003F4B8F" w:rsidRDefault="00147C07" w:rsidP="0089419F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147C07" w:rsidRPr="003F4B8F" w:rsidRDefault="00147C07" w:rsidP="0089419F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59707E" w:rsidRDefault="0059707E" w:rsidP="0089419F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147C07" w:rsidRPr="003F4B8F" w:rsidRDefault="0059707E" w:rsidP="0089419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21C" w:rsidRDefault="006F221C" w:rsidP="003F4B8F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F221C" w:rsidRDefault="006F221C" w:rsidP="003F4B8F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F221C" w:rsidRDefault="006F221C" w:rsidP="003F4B8F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59707E" w:rsidRDefault="0059707E" w:rsidP="003F4B8F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147C07" w:rsidRPr="003F4B8F" w:rsidRDefault="00147C07" w:rsidP="0059707E">
            <w:pPr>
              <w:jc w:val="center"/>
              <w:rPr>
                <w:sz w:val="20"/>
                <w:szCs w:val="20"/>
                <w:lang w:val="en-US"/>
              </w:rPr>
            </w:pPr>
            <w:r w:rsidRPr="003F4B8F">
              <w:rPr>
                <w:sz w:val="20"/>
                <w:szCs w:val="20"/>
                <w:lang w:val="en-US"/>
              </w:rPr>
              <w:t>-</w:t>
            </w:r>
            <w:r w:rsidR="0059707E">
              <w:rPr>
                <w:sz w:val="20"/>
                <w:szCs w:val="20"/>
                <w:lang w:val="en-US"/>
              </w:rPr>
              <w:t>2.5 1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21C" w:rsidRDefault="006F221C" w:rsidP="003F4B8F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F221C" w:rsidRDefault="006F221C" w:rsidP="003F4B8F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F221C" w:rsidRDefault="006F221C" w:rsidP="003F4B8F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59707E" w:rsidRDefault="0059707E" w:rsidP="003F4B8F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147C07" w:rsidRPr="003F4B8F" w:rsidRDefault="0059707E" w:rsidP="003F4B8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</w:t>
            </w:r>
          </w:p>
        </w:tc>
      </w:tr>
      <w:tr w:rsidR="00147C07" w:rsidRPr="00CD5096" w:rsidTr="005E1498">
        <w:trPr>
          <w:trHeight w:val="1381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712B1" w:rsidRDefault="00147C07" w:rsidP="00B66D6A">
            <w:pPr>
              <w:rPr>
                <w:lang w:val="en-US"/>
              </w:rPr>
            </w:pPr>
            <w:r w:rsidRPr="003F4B8F">
              <w:rPr>
                <w:b/>
                <w:lang w:val="en-US"/>
              </w:rPr>
              <w:t xml:space="preserve">HADS </w:t>
            </w:r>
            <w:proofErr w:type="spellStart"/>
            <w:r w:rsidRPr="003F4B8F">
              <w:rPr>
                <w:b/>
                <w:lang w:val="en-US"/>
              </w:rPr>
              <w:t>anxiety</w:t>
            </w:r>
            <w:r w:rsidR="00CC3360">
              <w:rPr>
                <w:b/>
                <w:vertAlign w:val="superscript"/>
                <w:lang w:val="en-US"/>
              </w:rPr>
              <w:t>a</w:t>
            </w:r>
            <w:proofErr w:type="spellEnd"/>
            <w:r>
              <w:rPr>
                <w:lang w:val="en-US"/>
              </w:rPr>
              <w:t xml:space="preserve"> </w:t>
            </w:r>
          </w:p>
          <w:p w:rsidR="00147C07" w:rsidRDefault="00147C07" w:rsidP="00B66D6A">
            <w:pPr>
              <w:rPr>
                <w:lang w:val="en-US"/>
              </w:rPr>
            </w:pPr>
            <w:r>
              <w:rPr>
                <w:lang w:val="en-US"/>
              </w:rPr>
              <w:t>(0-21)</w:t>
            </w:r>
          </w:p>
          <w:p w:rsidR="00147C07" w:rsidRPr="005C63E8" w:rsidRDefault="00147C07" w:rsidP="00B66D6A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seline score ≥ 8</w:t>
            </w:r>
          </w:p>
          <w:p w:rsidR="00147C07" w:rsidRPr="00780C9E" w:rsidRDefault="00147C07" w:rsidP="00780C9E">
            <w:pPr>
              <w:ind w:left="284"/>
              <w:rPr>
                <w:sz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7C07" w:rsidRPr="00F70CF1" w:rsidRDefault="00147C07" w:rsidP="003F4B8F">
            <w:pPr>
              <w:ind w:left="284" w:hanging="340"/>
              <w:rPr>
                <w:sz w:val="20"/>
                <w:lang w:val="en-US"/>
              </w:rPr>
            </w:pPr>
            <w:r w:rsidRPr="00F70CF1">
              <w:rPr>
                <w:sz w:val="20"/>
                <w:lang w:val="en-US"/>
              </w:rPr>
              <w:t>Screening</w:t>
            </w:r>
          </w:p>
          <w:p w:rsidR="00147C07" w:rsidRPr="00F70CF1" w:rsidRDefault="00147C07" w:rsidP="003F4B8F">
            <w:pPr>
              <w:ind w:left="284" w:hanging="340"/>
              <w:rPr>
                <w:sz w:val="20"/>
                <w:lang w:val="en-US"/>
              </w:rPr>
            </w:pPr>
            <w:r w:rsidRPr="00F70CF1">
              <w:rPr>
                <w:sz w:val="20"/>
                <w:lang w:val="en-US"/>
              </w:rPr>
              <w:t>Start of program</w:t>
            </w:r>
          </w:p>
          <w:p w:rsidR="00147C07" w:rsidRPr="00F70CF1" w:rsidRDefault="00147C07" w:rsidP="003F4B8F">
            <w:pPr>
              <w:ind w:left="284" w:hanging="340"/>
              <w:rPr>
                <w:sz w:val="20"/>
                <w:lang w:val="en-US"/>
              </w:rPr>
            </w:pPr>
            <w:r w:rsidRPr="00F70CF1">
              <w:rPr>
                <w:sz w:val="20"/>
                <w:lang w:val="en-US"/>
              </w:rPr>
              <w:t>End of program</w:t>
            </w:r>
          </w:p>
          <w:p w:rsidR="00147C07" w:rsidRDefault="00147C07" w:rsidP="003F4B8F">
            <w:pPr>
              <w:ind w:hanging="340"/>
              <w:rPr>
                <w:sz w:val="20"/>
                <w:lang w:val="en-US"/>
              </w:rPr>
            </w:pPr>
            <w:r w:rsidRPr="00F70CF1">
              <w:rPr>
                <w:sz w:val="20"/>
                <w:lang w:val="en-US"/>
              </w:rPr>
              <w:t xml:space="preserve">4 </w:t>
            </w:r>
            <w:r w:rsidR="003F4B8F">
              <w:rPr>
                <w:sz w:val="20"/>
                <w:lang w:val="en-US"/>
              </w:rPr>
              <w:t xml:space="preserve">   </w:t>
            </w:r>
            <w:r w:rsidR="00D857C5">
              <w:rPr>
                <w:sz w:val="20"/>
                <w:lang w:val="en-US"/>
              </w:rPr>
              <w:t xml:space="preserve">3 months </w:t>
            </w:r>
          </w:p>
          <w:p w:rsidR="00CD5096" w:rsidRPr="00F70CF1" w:rsidRDefault="00D857C5" w:rsidP="00CD5096">
            <w:pPr>
              <w:ind w:left="284" w:hanging="34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2 months </w:t>
            </w:r>
          </w:p>
          <w:p w:rsidR="00CD5096" w:rsidRDefault="00CD5096" w:rsidP="003F4B8F">
            <w:pPr>
              <w:ind w:hanging="340"/>
              <w:rPr>
                <w:sz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7C07" w:rsidRPr="002E539C" w:rsidRDefault="00147C07" w:rsidP="006F221C">
            <w:pPr>
              <w:jc w:val="center"/>
              <w:rPr>
                <w:sz w:val="20"/>
                <w:lang w:val="en-US"/>
              </w:rPr>
            </w:pPr>
            <w:r w:rsidRPr="002E539C">
              <w:rPr>
                <w:sz w:val="20"/>
                <w:lang w:val="en-US"/>
              </w:rPr>
              <w:t>11.5</w:t>
            </w:r>
          </w:p>
          <w:p w:rsidR="00147C07" w:rsidRPr="002E539C" w:rsidRDefault="00147C07" w:rsidP="006F221C">
            <w:pPr>
              <w:jc w:val="center"/>
              <w:rPr>
                <w:sz w:val="20"/>
                <w:lang w:val="en-US"/>
              </w:rPr>
            </w:pPr>
            <w:r w:rsidRPr="002E539C">
              <w:rPr>
                <w:sz w:val="20"/>
                <w:lang w:val="en-US"/>
              </w:rPr>
              <w:t>10.5</w:t>
            </w:r>
          </w:p>
          <w:p w:rsidR="00147C07" w:rsidRPr="002E539C" w:rsidRDefault="00147C07" w:rsidP="006F221C">
            <w:pPr>
              <w:jc w:val="center"/>
              <w:rPr>
                <w:sz w:val="20"/>
                <w:lang w:val="en-US"/>
              </w:rPr>
            </w:pPr>
            <w:r w:rsidRPr="002E539C">
              <w:rPr>
                <w:sz w:val="20"/>
                <w:lang w:val="en-US"/>
              </w:rPr>
              <w:t>10.0</w:t>
            </w:r>
          </w:p>
          <w:p w:rsidR="00147C07" w:rsidRDefault="00147C07" w:rsidP="006F221C">
            <w:pPr>
              <w:jc w:val="center"/>
              <w:rPr>
                <w:sz w:val="20"/>
                <w:lang w:val="en-US"/>
              </w:rPr>
            </w:pPr>
            <w:r w:rsidRPr="002E539C">
              <w:rPr>
                <w:sz w:val="20"/>
                <w:lang w:val="en-US"/>
              </w:rPr>
              <w:t>9.</w:t>
            </w:r>
            <w:r w:rsidR="00CD5096">
              <w:rPr>
                <w:sz w:val="20"/>
                <w:lang w:val="en-US"/>
              </w:rPr>
              <w:t>2</w:t>
            </w:r>
          </w:p>
          <w:p w:rsidR="00CD5096" w:rsidRPr="00963B52" w:rsidRDefault="00CD5096" w:rsidP="006F221C">
            <w:pPr>
              <w:jc w:val="center"/>
              <w:rPr>
                <w:lang w:val="en-US"/>
              </w:rPr>
            </w:pPr>
            <w:r>
              <w:rPr>
                <w:sz w:val="20"/>
                <w:lang w:val="en-US"/>
              </w:rPr>
              <w:t>9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7C07" w:rsidRDefault="00147C07" w:rsidP="00CD5096">
            <w:pPr>
              <w:jc w:val="center"/>
              <w:rPr>
                <w:sz w:val="20"/>
                <w:lang w:val="en-US"/>
              </w:rPr>
            </w:pPr>
            <w:r w:rsidRPr="002E539C">
              <w:rPr>
                <w:sz w:val="20"/>
                <w:lang w:val="en-US"/>
              </w:rPr>
              <w:t>10.5-</w:t>
            </w:r>
            <w:r w:rsidR="005E1498">
              <w:rPr>
                <w:sz w:val="20"/>
                <w:lang w:val="en-US"/>
              </w:rPr>
              <w:t xml:space="preserve"> </w:t>
            </w:r>
            <w:r w:rsidRPr="002E539C">
              <w:rPr>
                <w:sz w:val="20"/>
                <w:lang w:val="en-US"/>
              </w:rPr>
              <w:t xml:space="preserve">12.4 </w:t>
            </w:r>
            <w:r>
              <w:rPr>
                <w:sz w:val="20"/>
                <w:lang w:val="en-US"/>
              </w:rPr>
              <w:t>9.5-</w:t>
            </w:r>
            <w:r w:rsidR="005E1498"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11.5</w:t>
            </w:r>
            <w:r w:rsidRPr="002E539C">
              <w:rPr>
                <w:sz w:val="20"/>
                <w:lang w:val="en-US"/>
              </w:rPr>
              <w:t xml:space="preserve"> </w:t>
            </w:r>
            <w:r w:rsidR="00CD5096">
              <w:rPr>
                <w:sz w:val="20"/>
                <w:lang w:val="en-US"/>
              </w:rPr>
              <w:t>8.9</w:t>
            </w:r>
            <w:r w:rsidRPr="002E539C">
              <w:rPr>
                <w:sz w:val="20"/>
                <w:lang w:val="en-US"/>
              </w:rPr>
              <w:t xml:space="preserve">-11.1 </w:t>
            </w:r>
            <w:r>
              <w:rPr>
                <w:sz w:val="20"/>
                <w:lang w:val="en-US"/>
              </w:rPr>
              <w:t>7.9-10.4</w:t>
            </w:r>
          </w:p>
          <w:p w:rsidR="00CD5096" w:rsidRDefault="00CD5096" w:rsidP="00CD5096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.9- 1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7C07" w:rsidRPr="002E539C" w:rsidRDefault="00147C07" w:rsidP="006F221C">
            <w:pPr>
              <w:jc w:val="center"/>
              <w:rPr>
                <w:sz w:val="20"/>
                <w:lang w:val="en-US"/>
              </w:rPr>
            </w:pPr>
            <w:r w:rsidRPr="002E539C">
              <w:rPr>
                <w:sz w:val="20"/>
                <w:lang w:val="en-US"/>
              </w:rPr>
              <w:t>11.</w:t>
            </w:r>
            <w:r>
              <w:rPr>
                <w:sz w:val="20"/>
                <w:lang w:val="en-US"/>
              </w:rPr>
              <w:t>3</w:t>
            </w:r>
          </w:p>
          <w:p w:rsidR="00147C07" w:rsidRPr="002E539C" w:rsidRDefault="00147C07" w:rsidP="006F221C">
            <w:pPr>
              <w:jc w:val="center"/>
              <w:rPr>
                <w:sz w:val="20"/>
                <w:lang w:val="en-US"/>
              </w:rPr>
            </w:pPr>
            <w:r w:rsidRPr="002E539C">
              <w:rPr>
                <w:sz w:val="20"/>
                <w:lang w:val="en-US"/>
              </w:rPr>
              <w:t>9.</w:t>
            </w:r>
            <w:r>
              <w:rPr>
                <w:sz w:val="20"/>
                <w:lang w:val="en-US"/>
              </w:rPr>
              <w:t>6</w:t>
            </w:r>
          </w:p>
          <w:p w:rsidR="00147C07" w:rsidRPr="002E539C" w:rsidRDefault="00147C07" w:rsidP="006F221C">
            <w:pPr>
              <w:jc w:val="center"/>
              <w:rPr>
                <w:sz w:val="20"/>
                <w:lang w:val="en-US"/>
              </w:rPr>
            </w:pPr>
            <w:r w:rsidRPr="002E539C">
              <w:rPr>
                <w:sz w:val="20"/>
                <w:lang w:val="en-US"/>
              </w:rPr>
              <w:t>9.</w:t>
            </w:r>
            <w:r>
              <w:rPr>
                <w:sz w:val="20"/>
                <w:lang w:val="en-US"/>
              </w:rPr>
              <w:t>4</w:t>
            </w:r>
          </w:p>
          <w:p w:rsidR="00147C07" w:rsidRDefault="00147C07" w:rsidP="006F221C">
            <w:pPr>
              <w:jc w:val="center"/>
              <w:rPr>
                <w:sz w:val="20"/>
                <w:lang w:val="en-US"/>
              </w:rPr>
            </w:pPr>
            <w:r w:rsidRPr="002E539C">
              <w:rPr>
                <w:sz w:val="20"/>
                <w:lang w:val="en-US"/>
              </w:rPr>
              <w:t>8.</w:t>
            </w:r>
            <w:r w:rsidR="00CD5096">
              <w:rPr>
                <w:sz w:val="20"/>
                <w:lang w:val="en-US"/>
              </w:rPr>
              <w:t>3</w:t>
            </w:r>
          </w:p>
          <w:p w:rsidR="00CD5096" w:rsidRPr="00963B52" w:rsidRDefault="00CD5096" w:rsidP="006F221C">
            <w:pPr>
              <w:jc w:val="center"/>
              <w:rPr>
                <w:lang w:val="en-US"/>
              </w:rPr>
            </w:pPr>
            <w:r>
              <w:rPr>
                <w:sz w:val="20"/>
                <w:lang w:val="en-US"/>
              </w:rPr>
              <w:t>8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47C07" w:rsidRDefault="00147C07" w:rsidP="006F221C">
            <w:pPr>
              <w:jc w:val="center"/>
              <w:rPr>
                <w:sz w:val="20"/>
                <w:lang w:val="en-US"/>
              </w:rPr>
            </w:pPr>
            <w:r w:rsidRPr="002E539C">
              <w:rPr>
                <w:sz w:val="20"/>
                <w:lang w:val="en-US"/>
              </w:rPr>
              <w:t>10.</w:t>
            </w:r>
            <w:r>
              <w:rPr>
                <w:sz w:val="20"/>
                <w:lang w:val="en-US"/>
              </w:rPr>
              <w:t>2</w:t>
            </w:r>
            <w:r w:rsidRPr="002E539C">
              <w:rPr>
                <w:sz w:val="20"/>
                <w:lang w:val="en-US"/>
              </w:rPr>
              <w:t>-</w:t>
            </w:r>
            <w:r w:rsidR="005E1498">
              <w:rPr>
                <w:sz w:val="20"/>
                <w:lang w:val="en-US"/>
              </w:rPr>
              <w:t xml:space="preserve"> </w:t>
            </w:r>
            <w:r w:rsidRPr="002E539C">
              <w:rPr>
                <w:sz w:val="20"/>
                <w:lang w:val="en-US"/>
              </w:rPr>
              <w:t>12.</w:t>
            </w:r>
            <w:r>
              <w:rPr>
                <w:sz w:val="20"/>
                <w:lang w:val="en-US"/>
              </w:rPr>
              <w:t>4</w:t>
            </w:r>
            <w:r w:rsidRPr="002E539C">
              <w:rPr>
                <w:sz w:val="20"/>
                <w:lang w:val="en-US"/>
              </w:rPr>
              <w:t xml:space="preserve"> 8.</w:t>
            </w:r>
            <w:r w:rsidR="00CD5096">
              <w:rPr>
                <w:sz w:val="20"/>
                <w:lang w:val="en-US"/>
              </w:rPr>
              <w:t>4</w:t>
            </w:r>
            <w:r w:rsidRPr="002E539C">
              <w:rPr>
                <w:sz w:val="20"/>
                <w:lang w:val="en-US"/>
              </w:rPr>
              <w:t>-1</w:t>
            </w:r>
            <w:r>
              <w:rPr>
                <w:sz w:val="20"/>
                <w:lang w:val="en-US"/>
              </w:rPr>
              <w:t>0</w:t>
            </w:r>
            <w:r w:rsidRPr="002E539C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8</w:t>
            </w:r>
            <w:r w:rsidRPr="002E539C">
              <w:rPr>
                <w:sz w:val="20"/>
                <w:lang w:val="en-US"/>
              </w:rPr>
              <w:t xml:space="preserve"> 8.</w:t>
            </w:r>
            <w:r>
              <w:rPr>
                <w:sz w:val="20"/>
                <w:lang w:val="en-US"/>
              </w:rPr>
              <w:t>1</w:t>
            </w:r>
            <w:r w:rsidRPr="002E539C">
              <w:rPr>
                <w:sz w:val="20"/>
                <w:lang w:val="en-US"/>
              </w:rPr>
              <w:t>-1</w:t>
            </w:r>
            <w:r>
              <w:rPr>
                <w:sz w:val="20"/>
                <w:lang w:val="en-US"/>
              </w:rPr>
              <w:t>0</w:t>
            </w:r>
            <w:r w:rsidRPr="002E539C">
              <w:rPr>
                <w:sz w:val="20"/>
                <w:lang w:val="en-US"/>
              </w:rPr>
              <w:t>.</w:t>
            </w:r>
            <w:r>
              <w:rPr>
                <w:sz w:val="20"/>
                <w:lang w:val="en-US"/>
              </w:rPr>
              <w:t>8</w:t>
            </w:r>
            <w:r w:rsidRPr="002E539C"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6.9</w:t>
            </w:r>
            <w:r w:rsidRPr="002E539C">
              <w:rPr>
                <w:sz w:val="20"/>
                <w:lang w:val="en-US"/>
              </w:rPr>
              <w:t>-</w:t>
            </w:r>
            <w:r w:rsidR="005E1498">
              <w:rPr>
                <w:sz w:val="20"/>
                <w:lang w:val="en-US"/>
              </w:rPr>
              <w:t xml:space="preserve"> </w:t>
            </w:r>
            <w:r w:rsidR="00CD5096">
              <w:rPr>
                <w:sz w:val="20"/>
                <w:lang w:val="en-US"/>
              </w:rPr>
              <w:t>9.8</w:t>
            </w:r>
          </w:p>
          <w:p w:rsidR="00CD5096" w:rsidRDefault="00CD5096" w:rsidP="006F221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lang w:val="en-US"/>
              </w:rPr>
              <w:t>7.4- 1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147C07" w:rsidRDefault="00147C07" w:rsidP="0089419F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147C07" w:rsidRDefault="00147C07" w:rsidP="0089419F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147C07" w:rsidRDefault="00147C07" w:rsidP="0089419F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CD5096" w:rsidRDefault="00CD5096" w:rsidP="0089419F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147C07" w:rsidRPr="005D310D" w:rsidRDefault="00CD5096" w:rsidP="0089419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21C" w:rsidRDefault="006F221C" w:rsidP="006F221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F221C" w:rsidRDefault="006F221C" w:rsidP="006F221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F221C" w:rsidRDefault="006F221C" w:rsidP="006F221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CD5096" w:rsidRDefault="00CD5096" w:rsidP="006F221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147C07" w:rsidRDefault="00147C07" w:rsidP="00CD5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</w:t>
            </w:r>
            <w:r w:rsidR="00CD5096">
              <w:rPr>
                <w:sz w:val="20"/>
                <w:szCs w:val="20"/>
                <w:lang w:val="en-US"/>
              </w:rPr>
              <w:t>4-2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221C" w:rsidRDefault="006F221C" w:rsidP="006F221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F221C" w:rsidRDefault="006F221C" w:rsidP="006F221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6F221C" w:rsidRDefault="006F221C" w:rsidP="006F221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CD5096" w:rsidRDefault="00CD5096" w:rsidP="006F221C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147C07" w:rsidRDefault="00147C07" w:rsidP="00CD509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CD5096">
              <w:rPr>
                <w:sz w:val="20"/>
                <w:szCs w:val="20"/>
                <w:lang w:val="en-US"/>
              </w:rPr>
              <w:t>55</w:t>
            </w:r>
          </w:p>
        </w:tc>
      </w:tr>
    </w:tbl>
    <w:p w:rsidR="00962E57" w:rsidRDefault="00962E57" w:rsidP="00962E57">
      <w:pPr>
        <w:jc w:val="both"/>
        <w:rPr>
          <w:sz w:val="18"/>
          <w:szCs w:val="18"/>
          <w:lang w:val="en-US"/>
        </w:rPr>
      </w:pPr>
    </w:p>
    <w:p w:rsidR="002A0934" w:rsidRPr="00BA3D29" w:rsidRDefault="002A0934" w:rsidP="002A0934">
      <w:pPr>
        <w:ind w:left="-993" w:firstLine="993"/>
        <w:jc w:val="both"/>
        <w:rPr>
          <w:sz w:val="18"/>
          <w:szCs w:val="18"/>
          <w:lang w:val="en-US"/>
        </w:rPr>
      </w:pPr>
      <w:proofErr w:type="spellStart"/>
      <w:proofErr w:type="gramStart"/>
      <w:r>
        <w:rPr>
          <w:sz w:val="18"/>
          <w:szCs w:val="18"/>
          <w:vertAlign w:val="superscript"/>
          <w:lang w:val="en-US"/>
        </w:rPr>
        <w:t>a</w:t>
      </w:r>
      <w:proofErr w:type="spellEnd"/>
      <w:proofErr w:type="gramEnd"/>
      <w:r>
        <w:rPr>
          <w:sz w:val="18"/>
          <w:szCs w:val="18"/>
          <w:vertAlign w:val="superscript"/>
          <w:lang w:val="en-US"/>
        </w:rPr>
        <w:t xml:space="preserve"> </w:t>
      </w:r>
      <w:r w:rsidRPr="00BA3D29">
        <w:rPr>
          <w:sz w:val="18"/>
          <w:szCs w:val="18"/>
          <w:lang w:val="en-US"/>
        </w:rPr>
        <w:t>Estimates presented are from models without random slope due to lack of convergence</w:t>
      </w:r>
    </w:p>
    <w:p w:rsidR="002A0934" w:rsidRPr="00BA3D29" w:rsidRDefault="002A0934" w:rsidP="002A0934">
      <w:pPr>
        <w:ind w:left="-993" w:firstLine="993"/>
        <w:jc w:val="both"/>
        <w:rPr>
          <w:sz w:val="18"/>
          <w:szCs w:val="18"/>
          <w:lang w:val="en-US"/>
        </w:rPr>
      </w:pPr>
      <w:proofErr w:type="gramStart"/>
      <w:r>
        <w:rPr>
          <w:sz w:val="18"/>
          <w:szCs w:val="18"/>
          <w:vertAlign w:val="superscript"/>
          <w:lang w:val="en-US"/>
        </w:rPr>
        <w:t>b</w:t>
      </w:r>
      <w:proofErr w:type="gramEnd"/>
      <w:r w:rsidRPr="00BA3D29">
        <w:rPr>
          <w:sz w:val="18"/>
          <w:szCs w:val="18"/>
          <w:lang w:val="en-US"/>
        </w:rPr>
        <w:t xml:space="preserve"> Estimated from start of program to</w:t>
      </w:r>
      <w:r w:rsidR="005E1498">
        <w:rPr>
          <w:sz w:val="18"/>
          <w:szCs w:val="18"/>
          <w:lang w:val="en-US"/>
        </w:rPr>
        <w:t xml:space="preserve"> </w:t>
      </w:r>
      <w:r w:rsidR="00D857C5">
        <w:rPr>
          <w:sz w:val="18"/>
          <w:szCs w:val="18"/>
          <w:lang w:val="en-US"/>
        </w:rPr>
        <w:t>12</w:t>
      </w:r>
      <w:r w:rsidR="00D857C5" w:rsidRPr="00BA3D29">
        <w:rPr>
          <w:sz w:val="18"/>
          <w:szCs w:val="18"/>
          <w:lang w:val="en-US"/>
        </w:rPr>
        <w:t xml:space="preserve"> months </w:t>
      </w:r>
      <w:r w:rsidR="00D857C5">
        <w:rPr>
          <w:sz w:val="18"/>
          <w:szCs w:val="18"/>
          <w:lang w:val="en-US"/>
        </w:rPr>
        <w:t>after the program</w:t>
      </w:r>
      <w:r w:rsidRPr="00BA3D29">
        <w:rPr>
          <w:sz w:val="18"/>
          <w:szCs w:val="18"/>
          <w:lang w:val="en-US"/>
        </w:rPr>
        <w:t>; inpatient minus outpatient program</w:t>
      </w:r>
    </w:p>
    <w:p w:rsidR="00962E57" w:rsidRDefault="00962E57" w:rsidP="00C8429D">
      <w:pPr>
        <w:rPr>
          <w:sz w:val="18"/>
          <w:szCs w:val="18"/>
          <w:lang w:val="en-US"/>
        </w:rPr>
      </w:pPr>
    </w:p>
    <w:p w:rsidR="009526A7" w:rsidRPr="00F102D5" w:rsidRDefault="00547A15" w:rsidP="00D65264">
      <w:pPr>
        <w:jc w:val="both"/>
        <w:rPr>
          <w:color w:val="FF0000"/>
          <w:lang w:val="en-US"/>
        </w:rPr>
      </w:pPr>
      <w:proofErr w:type="gramStart"/>
      <w:r>
        <w:rPr>
          <w:lang w:val="en-US"/>
        </w:rPr>
        <w:lastRenderedPageBreak/>
        <w:t xml:space="preserve">Table </w:t>
      </w:r>
      <w:r w:rsidR="0096252C">
        <w:rPr>
          <w:lang w:val="en-US"/>
        </w:rPr>
        <w:t>3</w:t>
      </w:r>
      <w:r w:rsidRPr="00F102D5">
        <w:rPr>
          <w:color w:val="FF0000"/>
          <w:lang w:val="en-US"/>
        </w:rPr>
        <w:t xml:space="preserve">: </w:t>
      </w:r>
      <w:r w:rsidR="009526A7" w:rsidRPr="00243061">
        <w:rPr>
          <w:lang w:val="en-US"/>
        </w:rPr>
        <w:t>Comparison of estimated scores between the inpatient and the outpatient program for pain according to sick-leave diagnosis and baseline score.</w:t>
      </w:r>
      <w:proofErr w:type="gramEnd"/>
      <w:r w:rsidR="009526A7" w:rsidRPr="00243061">
        <w:rPr>
          <w:lang w:val="en-US"/>
        </w:rPr>
        <w:t xml:space="preserve"> Means and mean differences with 95% confidence intervals (95% CI) were estimated using linear mixed models (unadjusted model).</w:t>
      </w:r>
    </w:p>
    <w:p w:rsidR="00547A15" w:rsidRDefault="00547A15" w:rsidP="00547A15">
      <w:pPr>
        <w:rPr>
          <w:lang w:val="en-US"/>
        </w:rPr>
      </w:pPr>
    </w:p>
    <w:tbl>
      <w:tblPr>
        <w:tblStyle w:val="TableGrid"/>
        <w:tblW w:w="9889" w:type="dxa"/>
        <w:tblLayout w:type="fixed"/>
        <w:tblLook w:val="04A0" w:firstRow="1" w:lastRow="0" w:firstColumn="1" w:lastColumn="0" w:noHBand="0" w:noVBand="1"/>
      </w:tblPr>
      <w:tblGrid>
        <w:gridCol w:w="1668"/>
        <w:gridCol w:w="1970"/>
        <w:gridCol w:w="865"/>
        <w:gridCol w:w="992"/>
        <w:gridCol w:w="850"/>
        <w:gridCol w:w="993"/>
        <w:gridCol w:w="850"/>
        <w:gridCol w:w="992"/>
        <w:gridCol w:w="709"/>
      </w:tblGrid>
      <w:tr w:rsidR="00962E57" w:rsidRPr="00CC3360" w:rsidTr="00D45E91">
        <w:trPr>
          <w:trHeight w:val="1077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</w:tcPr>
          <w:p w:rsidR="00962E57" w:rsidRDefault="00962E57" w:rsidP="00962E57">
            <w:pPr>
              <w:rPr>
                <w:lang w:val="en-US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</w:tcPr>
          <w:p w:rsidR="00962E57" w:rsidRDefault="00962E57" w:rsidP="00962E57">
            <w:pPr>
              <w:rPr>
                <w:lang w:val="en-US"/>
              </w:rPr>
            </w:pPr>
          </w:p>
        </w:tc>
        <w:tc>
          <w:tcPr>
            <w:tcW w:w="185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E57" w:rsidRDefault="00962E57" w:rsidP="00962E57">
            <w:pPr>
              <w:jc w:val="center"/>
              <w:rPr>
                <w:lang w:val="en-US"/>
              </w:rPr>
            </w:pPr>
          </w:p>
          <w:p w:rsidR="00962E57" w:rsidRDefault="00962E57" w:rsidP="00962E57">
            <w:pPr>
              <w:pBdr>
                <w:bottom w:val="single" w:sz="4" w:space="1" w:color="auto"/>
              </w:pBdr>
              <w:jc w:val="center"/>
              <w:rPr>
                <w:lang w:val="en-US"/>
              </w:rPr>
            </w:pPr>
            <w:r>
              <w:rPr>
                <w:lang w:val="en-US"/>
              </w:rPr>
              <w:t>Inpatient</w:t>
            </w:r>
          </w:p>
          <w:p w:rsidR="00962E57" w:rsidRDefault="00962E57" w:rsidP="00962E57">
            <w:pPr>
              <w:pBdr>
                <w:bottom w:val="single" w:sz="4" w:space="1" w:color="auto"/>
              </w:pBdr>
              <w:jc w:val="center"/>
              <w:rPr>
                <w:lang w:val="en-US"/>
              </w:rPr>
            </w:pPr>
            <w:r>
              <w:rPr>
                <w:lang w:val="en-US"/>
              </w:rPr>
              <w:t>program</w:t>
            </w:r>
          </w:p>
          <w:p w:rsidR="00962E57" w:rsidRDefault="00962E57" w:rsidP="00962E57">
            <w:pPr>
              <w:pBdr>
                <w:bottom w:val="single" w:sz="4" w:space="1" w:color="auto"/>
              </w:pBdr>
              <w:rPr>
                <w:lang w:val="en-US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E57" w:rsidRDefault="00962E57" w:rsidP="00962E57">
            <w:pPr>
              <w:jc w:val="center"/>
              <w:rPr>
                <w:lang w:val="en-US"/>
              </w:rPr>
            </w:pPr>
          </w:p>
          <w:p w:rsidR="00962E57" w:rsidRDefault="00962E57" w:rsidP="00962E57">
            <w:pPr>
              <w:pBdr>
                <w:bottom w:val="single" w:sz="4" w:space="1" w:color="auto"/>
              </w:pBdr>
              <w:jc w:val="center"/>
              <w:rPr>
                <w:lang w:val="en-US"/>
              </w:rPr>
            </w:pPr>
            <w:r>
              <w:rPr>
                <w:lang w:val="en-US"/>
              </w:rPr>
              <w:t>Outpatient program</w:t>
            </w:r>
          </w:p>
          <w:p w:rsidR="00962E57" w:rsidRDefault="00962E57" w:rsidP="00962E57">
            <w:pPr>
              <w:pBdr>
                <w:bottom w:val="single" w:sz="4" w:space="1" w:color="auto"/>
              </w:pBdr>
              <w:rPr>
                <w:lang w:val="en-US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62E57" w:rsidRDefault="00962E57" w:rsidP="00962E57">
            <w:pPr>
              <w:pBdr>
                <w:bottom w:val="single" w:sz="4" w:space="1" w:color="auto"/>
              </w:pBdr>
              <w:jc w:val="center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Estimated difference between programs </w:t>
            </w:r>
            <w:r w:rsidR="00CC3360">
              <w:rPr>
                <w:vertAlign w:val="superscript"/>
                <w:lang w:val="en-US"/>
              </w:rPr>
              <w:t>a</w:t>
            </w:r>
          </w:p>
          <w:p w:rsidR="00962E57" w:rsidRPr="009055BC" w:rsidRDefault="00962E57" w:rsidP="00962E57">
            <w:pPr>
              <w:pBdr>
                <w:bottom w:val="single" w:sz="4" w:space="1" w:color="auto"/>
              </w:pBdr>
              <w:rPr>
                <w:vertAlign w:val="superscript"/>
                <w:lang w:val="en-US"/>
              </w:rPr>
            </w:pPr>
          </w:p>
        </w:tc>
      </w:tr>
      <w:tr w:rsidR="000D1C2A" w:rsidTr="00D45E91">
        <w:trPr>
          <w:trHeight w:val="701"/>
        </w:trPr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1C2A" w:rsidRDefault="000D1C2A" w:rsidP="00B66D6A">
            <w:pPr>
              <w:rPr>
                <w:lang w:val="en-US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1C2A" w:rsidRDefault="000D1C2A" w:rsidP="00EB273F">
            <w:pPr>
              <w:rPr>
                <w:lang w:val="en-U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1C2A" w:rsidRDefault="000D1C2A" w:rsidP="004269E6">
            <w:pPr>
              <w:jc w:val="center"/>
              <w:rPr>
                <w:lang w:val="en-US"/>
              </w:rPr>
            </w:pPr>
            <w:r>
              <w:rPr>
                <w:sz w:val="20"/>
                <w:lang w:val="en-US"/>
              </w:rPr>
              <w:t>m</w:t>
            </w:r>
            <w:r w:rsidRPr="00426DA0">
              <w:rPr>
                <w:sz w:val="20"/>
                <w:lang w:val="en-US"/>
              </w:rPr>
              <w:t>ea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1C2A" w:rsidRDefault="000D1C2A" w:rsidP="004269E6">
            <w:pPr>
              <w:jc w:val="center"/>
              <w:rPr>
                <w:lang w:val="en-US"/>
              </w:rPr>
            </w:pPr>
            <w:r>
              <w:rPr>
                <w:sz w:val="20"/>
                <w:lang w:val="en-US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1C2A" w:rsidRPr="00F70CF1" w:rsidRDefault="000D1C2A" w:rsidP="004269E6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% CI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1C2A" w:rsidRDefault="000D1C2A" w:rsidP="004269E6">
            <w:pPr>
              <w:jc w:val="center"/>
              <w:rPr>
                <w:lang w:val="en-US"/>
              </w:rPr>
            </w:pPr>
            <w:r>
              <w:rPr>
                <w:sz w:val="20"/>
                <w:lang w:val="en-US"/>
              </w:rPr>
              <w:t>me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1C2A" w:rsidRPr="00F70CF1" w:rsidRDefault="000D1C2A" w:rsidP="004269E6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1C2A" w:rsidRDefault="000D1C2A" w:rsidP="004269E6">
            <w:pPr>
              <w:jc w:val="center"/>
              <w:rPr>
                <w:lang w:val="en-US"/>
              </w:rPr>
            </w:pPr>
            <w:r>
              <w:rPr>
                <w:sz w:val="20"/>
                <w:lang w:val="en-US"/>
              </w:rPr>
              <w:t>mea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1C2A" w:rsidRDefault="000D1C2A" w:rsidP="005B6F63">
            <w:pPr>
              <w:jc w:val="center"/>
              <w:rPr>
                <w:lang w:val="en-US"/>
              </w:rPr>
            </w:pPr>
            <w:r>
              <w:rPr>
                <w:sz w:val="20"/>
                <w:lang w:val="en-US"/>
              </w:rPr>
              <w:t>p-value</w:t>
            </w:r>
          </w:p>
        </w:tc>
      </w:tr>
      <w:tr w:rsidR="005B6F63" w:rsidRPr="009F63A5" w:rsidTr="00D45E91">
        <w:trPr>
          <w:trHeight w:val="1426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F63" w:rsidRPr="005B6F63" w:rsidRDefault="005B6F63" w:rsidP="00B66D6A">
            <w:pPr>
              <w:rPr>
                <w:b/>
                <w:lang w:val="en-US"/>
              </w:rPr>
            </w:pPr>
            <w:r w:rsidRPr="005B6F63">
              <w:rPr>
                <w:b/>
                <w:lang w:val="en-US"/>
              </w:rPr>
              <w:t xml:space="preserve">Average Pain </w:t>
            </w:r>
          </w:p>
          <w:p w:rsidR="005B6F63" w:rsidRDefault="005B6F63" w:rsidP="00B66D6A">
            <w:pPr>
              <w:rPr>
                <w:sz w:val="20"/>
                <w:lang w:val="en-US"/>
              </w:rPr>
            </w:pPr>
            <w:r w:rsidRPr="00587CBF">
              <w:rPr>
                <w:sz w:val="20"/>
                <w:lang w:val="en-US"/>
              </w:rPr>
              <w:t>(0-10)</w:t>
            </w:r>
          </w:p>
          <w:p w:rsidR="005B6F63" w:rsidRPr="005C63E8" w:rsidRDefault="005B6F63" w:rsidP="00B66D6A">
            <w:pPr>
              <w:rPr>
                <w:sz w:val="20"/>
                <w:lang w:val="en-US"/>
              </w:rPr>
            </w:pPr>
            <w:r w:rsidRPr="005C63E8">
              <w:rPr>
                <w:sz w:val="20"/>
                <w:lang w:val="en-US"/>
              </w:rPr>
              <w:t>Psychiatric diagnosis (P)</w:t>
            </w:r>
          </w:p>
          <w:p w:rsidR="005B6F63" w:rsidRDefault="005B6F63" w:rsidP="005B6F63">
            <w:pPr>
              <w:ind w:left="284"/>
              <w:rPr>
                <w:lang w:val="en-US"/>
              </w:rPr>
            </w:pP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6F63" w:rsidRDefault="005B6F63" w:rsidP="004330DD">
            <w:pPr>
              <w:ind w:left="284" w:hanging="363"/>
              <w:rPr>
                <w:sz w:val="20"/>
                <w:lang w:val="en-US"/>
              </w:rPr>
            </w:pPr>
          </w:p>
          <w:p w:rsidR="005B6F63" w:rsidRPr="00F70CF1" w:rsidRDefault="005B6F63" w:rsidP="004330DD">
            <w:pPr>
              <w:ind w:hanging="104"/>
              <w:rPr>
                <w:sz w:val="20"/>
                <w:lang w:val="en-US"/>
              </w:rPr>
            </w:pPr>
            <w:r w:rsidRPr="00F70CF1">
              <w:rPr>
                <w:sz w:val="20"/>
                <w:lang w:val="en-US"/>
              </w:rPr>
              <w:t>Screening</w:t>
            </w:r>
          </w:p>
          <w:p w:rsidR="005B6F63" w:rsidRPr="00F70CF1" w:rsidRDefault="005B6F63" w:rsidP="004330DD">
            <w:pPr>
              <w:ind w:left="284" w:hanging="363"/>
              <w:rPr>
                <w:sz w:val="20"/>
                <w:lang w:val="en-US"/>
              </w:rPr>
            </w:pPr>
            <w:r w:rsidRPr="00F70CF1">
              <w:rPr>
                <w:sz w:val="20"/>
                <w:lang w:val="en-US"/>
              </w:rPr>
              <w:t>Start of program</w:t>
            </w:r>
          </w:p>
          <w:p w:rsidR="005B6F63" w:rsidRPr="00F70CF1" w:rsidRDefault="005B6F63" w:rsidP="004330DD">
            <w:pPr>
              <w:ind w:left="284" w:hanging="363"/>
              <w:rPr>
                <w:sz w:val="20"/>
                <w:lang w:val="en-US"/>
              </w:rPr>
            </w:pPr>
            <w:r w:rsidRPr="00F70CF1">
              <w:rPr>
                <w:sz w:val="20"/>
                <w:lang w:val="en-US"/>
              </w:rPr>
              <w:t>End of program</w:t>
            </w:r>
          </w:p>
          <w:p w:rsidR="005B6F63" w:rsidRDefault="00D857C5" w:rsidP="004330DD">
            <w:pPr>
              <w:ind w:left="284" w:hanging="363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 months </w:t>
            </w:r>
          </w:p>
          <w:p w:rsidR="00720E08" w:rsidRPr="00F70CF1" w:rsidRDefault="00D857C5" w:rsidP="00720E08">
            <w:pPr>
              <w:ind w:left="284" w:hanging="363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2 months </w:t>
            </w:r>
          </w:p>
          <w:p w:rsidR="005B6F63" w:rsidRDefault="005B6F63" w:rsidP="004330DD">
            <w:pPr>
              <w:ind w:hanging="363"/>
              <w:rPr>
                <w:sz w:val="20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B6F63" w:rsidRDefault="009F63A5" w:rsidP="004330DD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4</w:t>
            </w:r>
          </w:p>
          <w:p w:rsidR="005B6F63" w:rsidRDefault="009F63A5" w:rsidP="004330DD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2</w:t>
            </w:r>
          </w:p>
          <w:p w:rsidR="005B6F63" w:rsidRDefault="009F63A5" w:rsidP="004330DD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8</w:t>
            </w:r>
          </w:p>
          <w:p w:rsidR="005B6F63" w:rsidRDefault="009F63A5" w:rsidP="004330DD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6</w:t>
            </w:r>
          </w:p>
          <w:p w:rsidR="009F63A5" w:rsidRDefault="00B928C6" w:rsidP="004330DD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6F63" w:rsidRDefault="009F63A5" w:rsidP="009F63A5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8</w:t>
            </w:r>
            <w:r w:rsidR="005B6F63">
              <w:rPr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 xml:space="preserve"> 4.1</w:t>
            </w:r>
            <w:r w:rsidR="005B6F63"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2.6</w:t>
            </w:r>
            <w:r w:rsidR="005B6F63">
              <w:rPr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 xml:space="preserve"> 3.9 2.1</w:t>
            </w:r>
            <w:r w:rsidR="005B6F63">
              <w:rPr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 xml:space="preserve"> 3.5</w:t>
            </w:r>
            <w:r w:rsidR="005B6F63"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1.8</w:t>
            </w:r>
            <w:r w:rsidR="005B6F63">
              <w:rPr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 xml:space="preserve"> 3.3</w:t>
            </w:r>
          </w:p>
          <w:p w:rsidR="009F63A5" w:rsidRDefault="009F63A5" w:rsidP="009F63A5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9- 3.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B6F63" w:rsidRDefault="009F63A5" w:rsidP="004330DD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7</w:t>
            </w:r>
          </w:p>
          <w:p w:rsidR="005B6F63" w:rsidRDefault="005B6F63" w:rsidP="004330DD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8</w:t>
            </w:r>
          </w:p>
          <w:p w:rsidR="005B6F63" w:rsidRDefault="005B6F63" w:rsidP="004330DD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9</w:t>
            </w:r>
          </w:p>
          <w:p w:rsidR="005B6F63" w:rsidRDefault="005B6F63" w:rsidP="004330DD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1</w:t>
            </w:r>
          </w:p>
          <w:p w:rsidR="009F63A5" w:rsidRDefault="009F63A5" w:rsidP="004330DD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B6F63" w:rsidRDefault="009F63A5" w:rsidP="004330DD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.9- 4.4</w:t>
            </w:r>
          </w:p>
          <w:p w:rsidR="005B6F63" w:rsidRDefault="005B6F63" w:rsidP="004330DD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1-</w:t>
            </w:r>
            <w:r w:rsidR="009F63A5">
              <w:rPr>
                <w:sz w:val="20"/>
                <w:lang w:val="en-US"/>
              </w:rPr>
              <w:t xml:space="preserve"> 4.6</w:t>
            </w:r>
            <w:r>
              <w:rPr>
                <w:sz w:val="20"/>
                <w:lang w:val="en-US"/>
              </w:rPr>
              <w:t xml:space="preserve"> 2.1-</w:t>
            </w:r>
            <w:r w:rsidR="009F63A5">
              <w:rPr>
                <w:sz w:val="20"/>
                <w:lang w:val="en-US"/>
              </w:rPr>
              <w:t xml:space="preserve"> 3.6 2.3</w:t>
            </w:r>
            <w:r>
              <w:rPr>
                <w:sz w:val="20"/>
                <w:lang w:val="en-US"/>
              </w:rPr>
              <w:t>-</w:t>
            </w:r>
            <w:r w:rsidR="009F63A5"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3.9</w:t>
            </w:r>
          </w:p>
          <w:p w:rsidR="009F63A5" w:rsidRDefault="009F63A5" w:rsidP="004330DD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.9- 3.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B6F63" w:rsidRDefault="005B6F63" w:rsidP="004330DD">
            <w:pPr>
              <w:jc w:val="center"/>
              <w:rPr>
                <w:sz w:val="20"/>
                <w:lang w:val="en-US"/>
              </w:rPr>
            </w:pPr>
          </w:p>
          <w:p w:rsidR="005B6F63" w:rsidRDefault="005B6F63" w:rsidP="004330DD">
            <w:pPr>
              <w:jc w:val="center"/>
              <w:rPr>
                <w:sz w:val="20"/>
                <w:lang w:val="en-US"/>
              </w:rPr>
            </w:pPr>
          </w:p>
          <w:p w:rsidR="005B6F63" w:rsidRDefault="005B6F63" w:rsidP="004330DD">
            <w:pPr>
              <w:jc w:val="center"/>
              <w:rPr>
                <w:sz w:val="20"/>
                <w:lang w:val="en-US"/>
              </w:rPr>
            </w:pPr>
          </w:p>
          <w:p w:rsidR="009F63A5" w:rsidRDefault="009F63A5" w:rsidP="004330DD">
            <w:pPr>
              <w:jc w:val="center"/>
              <w:rPr>
                <w:sz w:val="20"/>
                <w:lang w:val="en-US"/>
              </w:rPr>
            </w:pPr>
          </w:p>
          <w:p w:rsidR="005B6F63" w:rsidRPr="00E671AA" w:rsidRDefault="009F63A5" w:rsidP="004330DD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0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0DD" w:rsidRDefault="004330DD" w:rsidP="004330DD">
            <w:pPr>
              <w:jc w:val="center"/>
              <w:rPr>
                <w:sz w:val="20"/>
                <w:lang w:val="en-US"/>
              </w:rPr>
            </w:pPr>
          </w:p>
          <w:p w:rsidR="004330DD" w:rsidRDefault="004330DD" w:rsidP="004330DD">
            <w:pPr>
              <w:jc w:val="center"/>
              <w:rPr>
                <w:sz w:val="20"/>
                <w:lang w:val="en-US"/>
              </w:rPr>
            </w:pPr>
          </w:p>
          <w:p w:rsidR="004330DD" w:rsidRDefault="004330DD" w:rsidP="004330DD">
            <w:pPr>
              <w:jc w:val="center"/>
              <w:rPr>
                <w:sz w:val="20"/>
                <w:lang w:val="en-US"/>
              </w:rPr>
            </w:pPr>
          </w:p>
          <w:p w:rsidR="009F63A5" w:rsidRDefault="009F63A5" w:rsidP="004330DD">
            <w:pPr>
              <w:jc w:val="center"/>
              <w:rPr>
                <w:sz w:val="20"/>
                <w:lang w:val="en-US"/>
              </w:rPr>
            </w:pPr>
          </w:p>
          <w:p w:rsidR="005B6F63" w:rsidRDefault="009F63A5" w:rsidP="004330DD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1.8</w:t>
            </w:r>
            <w:r w:rsidR="00BD00A8">
              <w:rPr>
                <w:sz w:val="20"/>
                <w:lang w:val="en-US"/>
              </w:rPr>
              <w:t>-</w:t>
            </w:r>
            <w:r>
              <w:rPr>
                <w:sz w:val="20"/>
                <w:lang w:val="en-US"/>
              </w:rPr>
              <w:t xml:space="preserve"> 0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330DD" w:rsidRDefault="004330DD" w:rsidP="004330DD">
            <w:pPr>
              <w:jc w:val="center"/>
              <w:rPr>
                <w:sz w:val="20"/>
                <w:lang w:val="en-US"/>
              </w:rPr>
            </w:pPr>
          </w:p>
          <w:p w:rsidR="004330DD" w:rsidRDefault="004330DD" w:rsidP="004330DD">
            <w:pPr>
              <w:jc w:val="center"/>
              <w:rPr>
                <w:sz w:val="20"/>
                <w:lang w:val="en-US"/>
              </w:rPr>
            </w:pPr>
          </w:p>
          <w:p w:rsidR="004330DD" w:rsidRDefault="004330DD" w:rsidP="004330DD">
            <w:pPr>
              <w:jc w:val="center"/>
              <w:rPr>
                <w:sz w:val="20"/>
                <w:lang w:val="en-US"/>
              </w:rPr>
            </w:pPr>
          </w:p>
          <w:p w:rsidR="009F63A5" w:rsidRDefault="009F63A5" w:rsidP="004330DD">
            <w:pPr>
              <w:jc w:val="center"/>
              <w:rPr>
                <w:sz w:val="20"/>
                <w:lang w:val="en-US"/>
              </w:rPr>
            </w:pPr>
          </w:p>
          <w:p w:rsidR="005B6F63" w:rsidRDefault="005B6F63" w:rsidP="009F63A5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</w:t>
            </w:r>
            <w:r w:rsidR="009F63A5">
              <w:rPr>
                <w:sz w:val="20"/>
                <w:lang w:val="en-US"/>
              </w:rPr>
              <w:t>38</w:t>
            </w:r>
          </w:p>
        </w:tc>
      </w:tr>
      <w:tr w:rsidR="005B6F63" w:rsidRPr="00C8429D" w:rsidTr="00D45E91"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F63" w:rsidRPr="005B6F63" w:rsidRDefault="005B6F63" w:rsidP="00B66D6A">
            <w:pPr>
              <w:rPr>
                <w:b/>
                <w:lang w:val="en-US"/>
              </w:rPr>
            </w:pPr>
            <w:r w:rsidRPr="005B6F63">
              <w:rPr>
                <w:b/>
                <w:lang w:val="en-US"/>
              </w:rPr>
              <w:t>Average Pain</w:t>
            </w:r>
          </w:p>
          <w:p w:rsidR="005B6F63" w:rsidRDefault="005B6F63" w:rsidP="00B66D6A">
            <w:pPr>
              <w:rPr>
                <w:sz w:val="20"/>
                <w:lang w:val="en-US"/>
              </w:rPr>
            </w:pPr>
            <w:r w:rsidRPr="00587CBF">
              <w:rPr>
                <w:sz w:val="20"/>
                <w:lang w:val="en-US"/>
              </w:rPr>
              <w:t>(0-10)</w:t>
            </w:r>
          </w:p>
          <w:p w:rsidR="005B6F63" w:rsidRPr="005C63E8" w:rsidRDefault="005B6F63" w:rsidP="00B66D6A">
            <w:pPr>
              <w:rPr>
                <w:sz w:val="20"/>
                <w:lang w:val="en-US"/>
              </w:rPr>
            </w:pPr>
            <w:r w:rsidRPr="005C63E8">
              <w:rPr>
                <w:sz w:val="20"/>
                <w:lang w:val="en-US"/>
              </w:rPr>
              <w:t>Musculoskeletal diagnosis (L)</w:t>
            </w:r>
          </w:p>
          <w:p w:rsidR="005B6F63" w:rsidRDefault="005B6F63" w:rsidP="005B6F63">
            <w:pPr>
              <w:ind w:left="284"/>
              <w:rPr>
                <w:lang w:val="en-US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0DD" w:rsidRDefault="004330DD" w:rsidP="004330DD">
            <w:pPr>
              <w:ind w:left="284" w:hanging="363"/>
              <w:rPr>
                <w:sz w:val="20"/>
                <w:lang w:val="en-US"/>
              </w:rPr>
            </w:pPr>
          </w:p>
          <w:p w:rsidR="005B6F63" w:rsidRPr="00F70CF1" w:rsidRDefault="005B6F63" w:rsidP="004330DD">
            <w:pPr>
              <w:ind w:left="284" w:hanging="363"/>
              <w:rPr>
                <w:sz w:val="20"/>
                <w:lang w:val="en-US"/>
              </w:rPr>
            </w:pPr>
            <w:r w:rsidRPr="00F70CF1">
              <w:rPr>
                <w:sz w:val="20"/>
                <w:lang w:val="en-US"/>
              </w:rPr>
              <w:t>Screening</w:t>
            </w:r>
          </w:p>
          <w:p w:rsidR="005B6F63" w:rsidRPr="00F70CF1" w:rsidRDefault="005B6F63" w:rsidP="004330DD">
            <w:pPr>
              <w:ind w:left="284" w:hanging="363"/>
              <w:rPr>
                <w:sz w:val="20"/>
                <w:lang w:val="en-US"/>
              </w:rPr>
            </w:pPr>
            <w:r w:rsidRPr="00F70CF1">
              <w:rPr>
                <w:sz w:val="20"/>
                <w:lang w:val="en-US"/>
              </w:rPr>
              <w:t>Start of program</w:t>
            </w:r>
          </w:p>
          <w:p w:rsidR="005B6F63" w:rsidRPr="00F70CF1" w:rsidRDefault="005B6F63" w:rsidP="004330DD">
            <w:pPr>
              <w:ind w:left="284" w:hanging="363"/>
              <w:rPr>
                <w:sz w:val="20"/>
                <w:lang w:val="en-US"/>
              </w:rPr>
            </w:pPr>
            <w:r w:rsidRPr="00F70CF1">
              <w:rPr>
                <w:sz w:val="20"/>
                <w:lang w:val="en-US"/>
              </w:rPr>
              <w:t>End of program</w:t>
            </w:r>
          </w:p>
          <w:p w:rsidR="005B6F63" w:rsidRDefault="00D857C5" w:rsidP="004330DD">
            <w:pPr>
              <w:ind w:left="284" w:hanging="363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 months </w:t>
            </w:r>
          </w:p>
          <w:p w:rsidR="00C8429D" w:rsidRPr="00F70CF1" w:rsidRDefault="00D857C5" w:rsidP="00C8429D">
            <w:pPr>
              <w:ind w:left="284" w:hanging="363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2 months </w:t>
            </w:r>
          </w:p>
          <w:p w:rsidR="005B6F63" w:rsidRDefault="005B6F63" w:rsidP="004330DD">
            <w:pPr>
              <w:ind w:hanging="363"/>
              <w:rPr>
                <w:sz w:val="20"/>
                <w:szCs w:val="20"/>
                <w:lang w:val="en-U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B6F63" w:rsidRPr="00F51388" w:rsidRDefault="005B6F63" w:rsidP="004330DD">
            <w:pPr>
              <w:jc w:val="center"/>
              <w:rPr>
                <w:sz w:val="20"/>
                <w:szCs w:val="20"/>
                <w:lang w:val="en-US"/>
              </w:rPr>
            </w:pPr>
            <w:r w:rsidRPr="00F51388">
              <w:rPr>
                <w:sz w:val="20"/>
                <w:szCs w:val="20"/>
                <w:lang w:val="en-US"/>
              </w:rPr>
              <w:t>5.7</w:t>
            </w:r>
          </w:p>
          <w:p w:rsidR="005B6F63" w:rsidRPr="00F51388" w:rsidRDefault="004231A1" w:rsidP="004330D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</w:t>
            </w:r>
          </w:p>
          <w:p w:rsidR="005B6F63" w:rsidRPr="00F51388" w:rsidRDefault="004231A1" w:rsidP="004330D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</w:t>
            </w:r>
          </w:p>
          <w:p w:rsidR="005B6F63" w:rsidRDefault="004231A1" w:rsidP="004330D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2</w:t>
            </w:r>
          </w:p>
          <w:p w:rsidR="004231A1" w:rsidRPr="00F51388" w:rsidRDefault="004231A1" w:rsidP="004330D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F63" w:rsidRDefault="004231A1" w:rsidP="004330D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</w:t>
            </w:r>
            <w:r w:rsidR="005B6F63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5B6F63">
              <w:rPr>
                <w:sz w:val="20"/>
                <w:szCs w:val="20"/>
                <w:lang w:val="en-US"/>
              </w:rPr>
              <w:t>6.2</w:t>
            </w:r>
            <w:r w:rsidR="005B6F63" w:rsidRPr="00F51388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4.4</w:t>
            </w:r>
            <w:r w:rsidR="005B6F63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 xml:space="preserve"> 5.5</w:t>
            </w:r>
            <w:r w:rsidR="005B6F63" w:rsidRPr="00F51388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4.4</w:t>
            </w:r>
            <w:r w:rsidR="005B6F63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 xml:space="preserve"> 5.5</w:t>
            </w:r>
            <w:r w:rsidR="005B6F63" w:rsidRPr="00F51388">
              <w:rPr>
                <w:sz w:val="20"/>
                <w:szCs w:val="20"/>
                <w:lang w:val="en-US"/>
              </w:rPr>
              <w:t xml:space="preserve"> 3.</w:t>
            </w:r>
            <w:r>
              <w:rPr>
                <w:sz w:val="20"/>
                <w:szCs w:val="20"/>
                <w:lang w:val="en-US"/>
              </w:rPr>
              <w:t>6</w:t>
            </w:r>
            <w:r w:rsidR="005B6F63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 xml:space="preserve"> 4.9</w:t>
            </w:r>
          </w:p>
          <w:p w:rsidR="004231A1" w:rsidRDefault="004231A1" w:rsidP="004330D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1- 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B6F63" w:rsidRPr="00F51388" w:rsidRDefault="005B6F63" w:rsidP="004330DD">
            <w:pPr>
              <w:jc w:val="center"/>
              <w:rPr>
                <w:sz w:val="20"/>
                <w:szCs w:val="20"/>
                <w:lang w:val="en-US"/>
              </w:rPr>
            </w:pPr>
            <w:r w:rsidRPr="00F51388">
              <w:rPr>
                <w:sz w:val="20"/>
                <w:szCs w:val="20"/>
                <w:lang w:val="en-US"/>
              </w:rPr>
              <w:t>5.5</w:t>
            </w:r>
          </w:p>
          <w:p w:rsidR="005B6F63" w:rsidRPr="00F51388" w:rsidRDefault="005B6F63" w:rsidP="004330DD">
            <w:pPr>
              <w:jc w:val="center"/>
              <w:rPr>
                <w:sz w:val="20"/>
                <w:szCs w:val="20"/>
                <w:lang w:val="en-US"/>
              </w:rPr>
            </w:pPr>
            <w:r w:rsidRPr="00F51388">
              <w:rPr>
                <w:sz w:val="20"/>
                <w:szCs w:val="20"/>
                <w:lang w:val="en-US"/>
              </w:rPr>
              <w:t>5.4</w:t>
            </w:r>
          </w:p>
          <w:p w:rsidR="005B6F63" w:rsidRPr="00F51388" w:rsidRDefault="005B6F63" w:rsidP="004330DD">
            <w:pPr>
              <w:jc w:val="center"/>
              <w:rPr>
                <w:sz w:val="20"/>
                <w:szCs w:val="20"/>
                <w:lang w:val="en-US"/>
              </w:rPr>
            </w:pPr>
            <w:r w:rsidRPr="00F51388">
              <w:rPr>
                <w:sz w:val="20"/>
                <w:szCs w:val="20"/>
                <w:lang w:val="en-US"/>
              </w:rPr>
              <w:t>5.7</w:t>
            </w:r>
          </w:p>
          <w:p w:rsidR="005B6F63" w:rsidRDefault="005B6F63" w:rsidP="00C8429D">
            <w:pPr>
              <w:jc w:val="center"/>
              <w:rPr>
                <w:sz w:val="20"/>
                <w:szCs w:val="20"/>
                <w:lang w:val="en-US"/>
              </w:rPr>
            </w:pPr>
            <w:r w:rsidRPr="00F51388">
              <w:rPr>
                <w:sz w:val="20"/>
                <w:szCs w:val="20"/>
                <w:lang w:val="en-US"/>
              </w:rPr>
              <w:t>4.</w:t>
            </w:r>
            <w:r w:rsidR="00C8429D">
              <w:rPr>
                <w:sz w:val="20"/>
                <w:szCs w:val="20"/>
                <w:lang w:val="en-US"/>
              </w:rPr>
              <w:t>5</w:t>
            </w:r>
          </w:p>
          <w:p w:rsidR="00C8429D" w:rsidRPr="00F51388" w:rsidRDefault="00C8429D" w:rsidP="00C8429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F63" w:rsidRDefault="00C8429D" w:rsidP="00C8429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9</w:t>
            </w:r>
            <w:r w:rsidR="005B6F63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5B6F63">
              <w:rPr>
                <w:sz w:val="20"/>
                <w:szCs w:val="20"/>
                <w:lang w:val="en-US"/>
              </w:rPr>
              <w:t>6.1</w:t>
            </w:r>
            <w:r w:rsidR="005B6F63" w:rsidRPr="00F51388">
              <w:rPr>
                <w:sz w:val="20"/>
                <w:szCs w:val="20"/>
                <w:lang w:val="en-US"/>
              </w:rPr>
              <w:t xml:space="preserve"> </w:t>
            </w:r>
            <w:r w:rsidR="005B6F63">
              <w:rPr>
                <w:sz w:val="20"/>
                <w:szCs w:val="20"/>
                <w:lang w:val="en-US"/>
              </w:rPr>
              <w:t>4.8-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5B6F63">
              <w:rPr>
                <w:sz w:val="20"/>
                <w:szCs w:val="20"/>
                <w:lang w:val="en-US"/>
              </w:rPr>
              <w:t>6.0</w:t>
            </w:r>
            <w:r w:rsidR="005B6F63" w:rsidRPr="00F51388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5.0- 6.4</w:t>
            </w:r>
            <w:r w:rsidR="005B6F63" w:rsidRPr="00F51388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3.7</w:t>
            </w:r>
            <w:r w:rsidR="005B6F63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5B6F63"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>.3</w:t>
            </w:r>
          </w:p>
          <w:p w:rsidR="00C8429D" w:rsidRDefault="00C8429D" w:rsidP="00C8429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7- 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B6F63" w:rsidRDefault="005B6F63" w:rsidP="004330DD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5B6F63" w:rsidRDefault="005B6F63" w:rsidP="004330DD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5B6F63" w:rsidRDefault="005B6F63" w:rsidP="004330DD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4231A1" w:rsidRDefault="004231A1" w:rsidP="004330DD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5B6F63" w:rsidRPr="00F51388" w:rsidRDefault="004231A1" w:rsidP="004330D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0DD" w:rsidRDefault="004330DD" w:rsidP="004330DD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4330DD" w:rsidRDefault="004330DD" w:rsidP="004330DD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4330DD" w:rsidRDefault="004330DD" w:rsidP="004330DD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4231A1" w:rsidRDefault="004231A1" w:rsidP="004330DD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5B6F63" w:rsidRDefault="004231A1" w:rsidP="004330D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9</w:t>
            </w:r>
            <w:r w:rsidR="005B6F63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 xml:space="preserve"> 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0DD" w:rsidRDefault="004330DD" w:rsidP="004330DD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4330DD" w:rsidRDefault="004330DD" w:rsidP="004330DD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4330DD" w:rsidRDefault="004330DD" w:rsidP="004330DD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4231A1" w:rsidRDefault="004231A1" w:rsidP="004330DD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5B6F63" w:rsidRDefault="004231A1" w:rsidP="004330D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</w:t>
            </w:r>
          </w:p>
        </w:tc>
      </w:tr>
      <w:tr w:rsidR="005B6F63" w:rsidRPr="00D45E91" w:rsidTr="00D45E91">
        <w:trPr>
          <w:trHeight w:val="1179"/>
        </w:trPr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F63" w:rsidRPr="005B6F63" w:rsidRDefault="005B6F63" w:rsidP="00B66D6A">
            <w:pPr>
              <w:rPr>
                <w:b/>
                <w:lang w:val="en-US"/>
              </w:rPr>
            </w:pPr>
            <w:r w:rsidRPr="005B6F63">
              <w:rPr>
                <w:b/>
                <w:lang w:val="en-US"/>
              </w:rPr>
              <w:t xml:space="preserve">Average Pain </w:t>
            </w:r>
          </w:p>
          <w:p w:rsidR="005B6F63" w:rsidRDefault="005B6F63" w:rsidP="00B66D6A">
            <w:pPr>
              <w:rPr>
                <w:sz w:val="20"/>
                <w:lang w:val="en-US"/>
              </w:rPr>
            </w:pPr>
            <w:r w:rsidRPr="00587CBF">
              <w:rPr>
                <w:sz w:val="20"/>
                <w:lang w:val="en-US"/>
              </w:rPr>
              <w:t>(0-10)</w:t>
            </w:r>
          </w:p>
          <w:p w:rsidR="00D45E91" w:rsidRDefault="005B6F63" w:rsidP="00B66D6A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Baseline score</w:t>
            </w:r>
          </w:p>
          <w:p w:rsidR="005B6F63" w:rsidRPr="005C63E8" w:rsidRDefault="005B6F63" w:rsidP="00B66D6A">
            <w:p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≥ 4</w:t>
            </w:r>
          </w:p>
          <w:p w:rsidR="005B6F63" w:rsidRPr="00963B52" w:rsidRDefault="005B6F63" w:rsidP="005B6F63">
            <w:pPr>
              <w:ind w:left="284"/>
              <w:rPr>
                <w:sz w:val="20"/>
                <w:lang w:val="en-US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0DD" w:rsidRDefault="004330DD" w:rsidP="004330DD">
            <w:pPr>
              <w:ind w:left="284" w:hanging="363"/>
              <w:rPr>
                <w:sz w:val="20"/>
                <w:lang w:val="en-US"/>
              </w:rPr>
            </w:pPr>
          </w:p>
          <w:p w:rsidR="005B6F63" w:rsidRPr="00F70CF1" w:rsidRDefault="005B6F63" w:rsidP="004330DD">
            <w:pPr>
              <w:ind w:left="284" w:hanging="363"/>
              <w:rPr>
                <w:sz w:val="20"/>
                <w:lang w:val="en-US"/>
              </w:rPr>
            </w:pPr>
            <w:r w:rsidRPr="00F70CF1">
              <w:rPr>
                <w:sz w:val="20"/>
                <w:lang w:val="en-US"/>
              </w:rPr>
              <w:t>Screening</w:t>
            </w:r>
          </w:p>
          <w:p w:rsidR="005B6F63" w:rsidRPr="00F70CF1" w:rsidRDefault="005B6F63" w:rsidP="004330DD">
            <w:pPr>
              <w:ind w:left="284" w:hanging="363"/>
              <w:rPr>
                <w:sz w:val="20"/>
                <w:lang w:val="en-US"/>
              </w:rPr>
            </w:pPr>
            <w:r w:rsidRPr="00F70CF1">
              <w:rPr>
                <w:sz w:val="20"/>
                <w:lang w:val="en-US"/>
              </w:rPr>
              <w:t>Start of program</w:t>
            </w:r>
          </w:p>
          <w:p w:rsidR="005B6F63" w:rsidRPr="00F70CF1" w:rsidRDefault="005B6F63" w:rsidP="004330DD">
            <w:pPr>
              <w:ind w:left="284" w:hanging="363"/>
              <w:rPr>
                <w:sz w:val="20"/>
                <w:lang w:val="en-US"/>
              </w:rPr>
            </w:pPr>
            <w:r w:rsidRPr="00F70CF1">
              <w:rPr>
                <w:sz w:val="20"/>
                <w:lang w:val="en-US"/>
              </w:rPr>
              <w:t>End of program</w:t>
            </w:r>
          </w:p>
          <w:p w:rsidR="005B6F63" w:rsidRDefault="00D857C5" w:rsidP="004330DD">
            <w:pPr>
              <w:ind w:left="284" w:hanging="363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3 months </w:t>
            </w:r>
          </w:p>
          <w:p w:rsidR="00D45E91" w:rsidRPr="00F70CF1" w:rsidRDefault="00D857C5" w:rsidP="004231A1">
            <w:pPr>
              <w:ind w:left="284" w:hanging="363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2 months </w:t>
            </w:r>
          </w:p>
          <w:p w:rsidR="005B6F63" w:rsidRDefault="005B6F63" w:rsidP="004330DD">
            <w:pPr>
              <w:ind w:hanging="363"/>
              <w:rPr>
                <w:sz w:val="20"/>
                <w:lang w:val="en-US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B6F63" w:rsidRDefault="005B6F63" w:rsidP="004330DD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9</w:t>
            </w:r>
          </w:p>
          <w:p w:rsidR="005B6F63" w:rsidRDefault="005B6F63" w:rsidP="004330DD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9</w:t>
            </w:r>
          </w:p>
          <w:p w:rsidR="005B6F63" w:rsidRDefault="005B6F63" w:rsidP="004330DD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8</w:t>
            </w:r>
          </w:p>
          <w:p w:rsidR="005B6F63" w:rsidRDefault="005B6F63" w:rsidP="004330DD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5</w:t>
            </w:r>
          </w:p>
          <w:p w:rsidR="00D45E91" w:rsidRDefault="00D45E91" w:rsidP="004330DD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F63" w:rsidRDefault="00D45E91" w:rsidP="004330DD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6-6.3 4.5-5.3 4.3-5.3 3.9-</w:t>
            </w:r>
            <w:r w:rsidR="005E1498"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5.1</w:t>
            </w:r>
          </w:p>
          <w:p w:rsidR="00D45E91" w:rsidRDefault="00D45E91" w:rsidP="004330DD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1- 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B6F63" w:rsidRDefault="005B6F63" w:rsidP="004330DD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7</w:t>
            </w:r>
          </w:p>
          <w:p w:rsidR="005B6F63" w:rsidRDefault="005B6F63" w:rsidP="004330DD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4</w:t>
            </w:r>
          </w:p>
          <w:p w:rsidR="005B6F63" w:rsidRDefault="005B6F63" w:rsidP="004330DD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0</w:t>
            </w:r>
          </w:p>
          <w:p w:rsidR="005B6F63" w:rsidRDefault="005B6F63" w:rsidP="004330DD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5</w:t>
            </w:r>
          </w:p>
          <w:p w:rsidR="00D45E91" w:rsidRDefault="00D45E91" w:rsidP="004330DD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6F63" w:rsidRDefault="005B6F63" w:rsidP="004330DD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.3-6.1 5.0-5.</w:t>
            </w:r>
            <w:r w:rsidR="00D45E91">
              <w:rPr>
                <w:sz w:val="20"/>
                <w:lang w:val="en-US"/>
              </w:rPr>
              <w:t>9 4.4-</w:t>
            </w:r>
            <w:r w:rsidR="005E1498">
              <w:rPr>
                <w:sz w:val="20"/>
                <w:lang w:val="en-US"/>
              </w:rPr>
              <w:t xml:space="preserve"> </w:t>
            </w:r>
            <w:r w:rsidR="00D45E91">
              <w:rPr>
                <w:sz w:val="20"/>
                <w:lang w:val="en-US"/>
              </w:rPr>
              <w:t>5.6 3.8-5.2</w:t>
            </w:r>
          </w:p>
          <w:p w:rsidR="00D45E91" w:rsidRDefault="00D45E91" w:rsidP="004330DD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.6- 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5B6F63" w:rsidRDefault="005B6F63" w:rsidP="004330DD">
            <w:pPr>
              <w:jc w:val="center"/>
              <w:rPr>
                <w:sz w:val="20"/>
                <w:lang w:val="en-US"/>
              </w:rPr>
            </w:pPr>
          </w:p>
          <w:p w:rsidR="005B6F63" w:rsidRDefault="005B6F63" w:rsidP="004330DD">
            <w:pPr>
              <w:jc w:val="center"/>
              <w:rPr>
                <w:sz w:val="20"/>
                <w:lang w:val="en-US"/>
              </w:rPr>
            </w:pPr>
          </w:p>
          <w:p w:rsidR="005B6F63" w:rsidRDefault="005B6F63" w:rsidP="004330DD">
            <w:pPr>
              <w:jc w:val="center"/>
              <w:rPr>
                <w:sz w:val="20"/>
                <w:lang w:val="en-US"/>
              </w:rPr>
            </w:pPr>
          </w:p>
          <w:p w:rsidR="00D45E91" w:rsidRDefault="00D45E91" w:rsidP="004330DD">
            <w:pPr>
              <w:jc w:val="center"/>
              <w:rPr>
                <w:sz w:val="20"/>
                <w:lang w:val="en-US"/>
              </w:rPr>
            </w:pPr>
          </w:p>
          <w:p w:rsidR="005B6F63" w:rsidRPr="00E671AA" w:rsidRDefault="005B6F63" w:rsidP="00D45E9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  <w:r w:rsidR="00D45E91">
              <w:rPr>
                <w:sz w:val="20"/>
                <w:lang w:val="en-US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0DD" w:rsidRDefault="004330DD" w:rsidP="004330DD">
            <w:pPr>
              <w:jc w:val="center"/>
              <w:rPr>
                <w:sz w:val="20"/>
                <w:lang w:val="en-US"/>
              </w:rPr>
            </w:pPr>
          </w:p>
          <w:p w:rsidR="004330DD" w:rsidRDefault="004330DD" w:rsidP="004330DD">
            <w:pPr>
              <w:jc w:val="center"/>
              <w:rPr>
                <w:sz w:val="20"/>
                <w:lang w:val="en-US"/>
              </w:rPr>
            </w:pPr>
          </w:p>
          <w:p w:rsidR="004330DD" w:rsidRDefault="004330DD" w:rsidP="004330DD">
            <w:pPr>
              <w:jc w:val="center"/>
              <w:rPr>
                <w:sz w:val="20"/>
                <w:lang w:val="en-US"/>
              </w:rPr>
            </w:pPr>
          </w:p>
          <w:p w:rsidR="00D45E91" w:rsidRDefault="00D45E91" w:rsidP="004330DD">
            <w:pPr>
              <w:jc w:val="center"/>
              <w:rPr>
                <w:sz w:val="20"/>
                <w:lang w:val="en-US"/>
              </w:rPr>
            </w:pPr>
          </w:p>
          <w:p w:rsidR="005B6F63" w:rsidRDefault="005B6F63" w:rsidP="00D45E91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  <w:r w:rsidR="00A41C73">
              <w:rPr>
                <w:sz w:val="20"/>
                <w:lang w:val="en-US"/>
              </w:rPr>
              <w:t>2.0-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330DD" w:rsidRDefault="004330DD" w:rsidP="004330DD">
            <w:pPr>
              <w:jc w:val="center"/>
              <w:rPr>
                <w:sz w:val="20"/>
                <w:lang w:val="en-US"/>
              </w:rPr>
            </w:pPr>
          </w:p>
          <w:p w:rsidR="004330DD" w:rsidRDefault="004330DD" w:rsidP="004330DD">
            <w:pPr>
              <w:jc w:val="center"/>
              <w:rPr>
                <w:sz w:val="20"/>
                <w:lang w:val="en-US"/>
              </w:rPr>
            </w:pPr>
          </w:p>
          <w:p w:rsidR="004330DD" w:rsidRDefault="004330DD" w:rsidP="004330DD">
            <w:pPr>
              <w:jc w:val="center"/>
              <w:rPr>
                <w:sz w:val="20"/>
                <w:lang w:val="en-US"/>
              </w:rPr>
            </w:pPr>
          </w:p>
          <w:p w:rsidR="00D45E91" w:rsidRDefault="00D45E91" w:rsidP="004330DD">
            <w:pPr>
              <w:jc w:val="center"/>
              <w:rPr>
                <w:sz w:val="20"/>
                <w:lang w:val="en-US"/>
              </w:rPr>
            </w:pPr>
          </w:p>
          <w:p w:rsidR="005B6F63" w:rsidRDefault="00D45E91" w:rsidP="004330DD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0.61</w:t>
            </w:r>
          </w:p>
        </w:tc>
      </w:tr>
    </w:tbl>
    <w:p w:rsidR="00547A15" w:rsidRDefault="00547A15" w:rsidP="00547A15">
      <w:pPr>
        <w:rPr>
          <w:sz w:val="18"/>
          <w:szCs w:val="18"/>
          <w:lang w:val="en-US"/>
        </w:rPr>
      </w:pPr>
    </w:p>
    <w:p w:rsidR="002A0934" w:rsidRPr="00BA3D29" w:rsidRDefault="002A0934" w:rsidP="002A0934">
      <w:pPr>
        <w:ind w:left="-993" w:firstLine="993"/>
        <w:jc w:val="both"/>
        <w:rPr>
          <w:sz w:val="18"/>
          <w:szCs w:val="18"/>
          <w:lang w:val="en-US"/>
        </w:rPr>
      </w:pPr>
      <w:proofErr w:type="spellStart"/>
      <w:r>
        <w:rPr>
          <w:sz w:val="18"/>
          <w:szCs w:val="18"/>
          <w:vertAlign w:val="superscript"/>
          <w:lang w:val="en-US"/>
        </w:rPr>
        <w:t>a</w:t>
      </w:r>
      <w:proofErr w:type="spellEnd"/>
      <w:r w:rsidRPr="00BA3D29">
        <w:rPr>
          <w:sz w:val="18"/>
          <w:szCs w:val="18"/>
          <w:lang w:val="en-US"/>
        </w:rPr>
        <w:t xml:space="preserve"> Estimated from start of program to </w:t>
      </w:r>
      <w:r w:rsidR="00D857C5">
        <w:rPr>
          <w:sz w:val="18"/>
          <w:szCs w:val="18"/>
          <w:lang w:val="en-US"/>
        </w:rPr>
        <w:t>12</w:t>
      </w:r>
      <w:r w:rsidR="00D857C5" w:rsidRPr="00BA3D29">
        <w:rPr>
          <w:sz w:val="18"/>
          <w:szCs w:val="18"/>
          <w:lang w:val="en-US"/>
        </w:rPr>
        <w:t xml:space="preserve"> months </w:t>
      </w:r>
      <w:r w:rsidR="00D857C5">
        <w:rPr>
          <w:sz w:val="18"/>
          <w:szCs w:val="18"/>
          <w:lang w:val="en-US"/>
        </w:rPr>
        <w:t>after the program</w:t>
      </w:r>
      <w:r w:rsidRPr="00BA3D29">
        <w:rPr>
          <w:sz w:val="18"/>
          <w:szCs w:val="18"/>
          <w:lang w:val="en-US"/>
        </w:rPr>
        <w:t>; inpatient minus outpatient program</w:t>
      </w:r>
    </w:p>
    <w:p w:rsidR="002A0934" w:rsidRPr="00EC4EE6" w:rsidRDefault="002A0934" w:rsidP="002A0934">
      <w:pPr>
        <w:ind w:firstLine="993"/>
        <w:rPr>
          <w:lang w:val="en-US"/>
        </w:rPr>
      </w:pPr>
    </w:p>
    <w:p w:rsidR="00547A15" w:rsidRDefault="00547A15" w:rsidP="00547A15">
      <w:pPr>
        <w:rPr>
          <w:lang w:val="en-US"/>
        </w:rPr>
      </w:pPr>
    </w:p>
    <w:p w:rsidR="00547A15" w:rsidRPr="00627980" w:rsidRDefault="00547A15" w:rsidP="00547A15">
      <w:pPr>
        <w:rPr>
          <w:lang w:val="en-US"/>
        </w:rPr>
      </w:pPr>
    </w:p>
    <w:p w:rsidR="00547A15" w:rsidRPr="00627980" w:rsidRDefault="00547A15" w:rsidP="00547A15">
      <w:pPr>
        <w:rPr>
          <w:lang w:val="en-US"/>
        </w:rPr>
      </w:pPr>
    </w:p>
    <w:p w:rsidR="00547A15" w:rsidRPr="00627980" w:rsidRDefault="00547A15" w:rsidP="00547A15">
      <w:pPr>
        <w:rPr>
          <w:lang w:val="en-US"/>
        </w:rPr>
      </w:pPr>
    </w:p>
    <w:p w:rsidR="00547A15" w:rsidRPr="00627980" w:rsidRDefault="00547A15" w:rsidP="00547A15">
      <w:pPr>
        <w:rPr>
          <w:lang w:val="en-US"/>
        </w:rPr>
      </w:pPr>
    </w:p>
    <w:p w:rsidR="00B66D6A" w:rsidRPr="008C74BA" w:rsidRDefault="00B66D6A">
      <w:pPr>
        <w:rPr>
          <w:lang w:val="en-US"/>
        </w:rPr>
      </w:pPr>
    </w:p>
    <w:sectPr w:rsidR="00B66D6A" w:rsidRPr="008C74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74BA"/>
    <w:rsid w:val="00031692"/>
    <w:rsid w:val="00034ED3"/>
    <w:rsid w:val="00047127"/>
    <w:rsid w:val="00093404"/>
    <w:rsid w:val="000A11D9"/>
    <w:rsid w:val="000B27A6"/>
    <w:rsid w:val="000D1C2A"/>
    <w:rsid w:val="000D4FD6"/>
    <w:rsid w:val="000F2D34"/>
    <w:rsid w:val="00142F03"/>
    <w:rsid w:val="001464A7"/>
    <w:rsid w:val="00147C07"/>
    <w:rsid w:val="00163BEB"/>
    <w:rsid w:val="00177A3D"/>
    <w:rsid w:val="001A374A"/>
    <w:rsid w:val="001A58E8"/>
    <w:rsid w:val="001A607D"/>
    <w:rsid w:val="001B5145"/>
    <w:rsid w:val="001D69D8"/>
    <w:rsid w:val="001F1AFC"/>
    <w:rsid w:val="0021652B"/>
    <w:rsid w:val="00243061"/>
    <w:rsid w:val="002640BE"/>
    <w:rsid w:val="00290B11"/>
    <w:rsid w:val="002A0934"/>
    <w:rsid w:val="002B71B0"/>
    <w:rsid w:val="002E0950"/>
    <w:rsid w:val="0039794F"/>
    <w:rsid w:val="003A3FD1"/>
    <w:rsid w:val="003A7D80"/>
    <w:rsid w:val="003E5CD7"/>
    <w:rsid w:val="003F14AF"/>
    <w:rsid w:val="003F42B2"/>
    <w:rsid w:val="003F4B8F"/>
    <w:rsid w:val="004231A1"/>
    <w:rsid w:val="004269E6"/>
    <w:rsid w:val="004330DD"/>
    <w:rsid w:val="00436085"/>
    <w:rsid w:val="00460FC0"/>
    <w:rsid w:val="00466640"/>
    <w:rsid w:val="004807FE"/>
    <w:rsid w:val="004B356D"/>
    <w:rsid w:val="00532412"/>
    <w:rsid w:val="00541A1E"/>
    <w:rsid w:val="00547A15"/>
    <w:rsid w:val="0059707E"/>
    <w:rsid w:val="005B6F63"/>
    <w:rsid w:val="005C6987"/>
    <w:rsid w:val="005D310D"/>
    <w:rsid w:val="005D7E61"/>
    <w:rsid w:val="005E1498"/>
    <w:rsid w:val="005E26CA"/>
    <w:rsid w:val="005F7F92"/>
    <w:rsid w:val="006422E4"/>
    <w:rsid w:val="00646B17"/>
    <w:rsid w:val="00661186"/>
    <w:rsid w:val="0067258A"/>
    <w:rsid w:val="00690239"/>
    <w:rsid w:val="0069387C"/>
    <w:rsid w:val="006A3F15"/>
    <w:rsid w:val="006B5CDE"/>
    <w:rsid w:val="006D110D"/>
    <w:rsid w:val="006F221C"/>
    <w:rsid w:val="006F24EE"/>
    <w:rsid w:val="00720E08"/>
    <w:rsid w:val="007438B4"/>
    <w:rsid w:val="00746346"/>
    <w:rsid w:val="007712B1"/>
    <w:rsid w:val="00780C9E"/>
    <w:rsid w:val="007B2D4A"/>
    <w:rsid w:val="007D313A"/>
    <w:rsid w:val="007E528E"/>
    <w:rsid w:val="007F0E76"/>
    <w:rsid w:val="008029A8"/>
    <w:rsid w:val="00803885"/>
    <w:rsid w:val="008464AA"/>
    <w:rsid w:val="0089419F"/>
    <w:rsid w:val="008C6045"/>
    <w:rsid w:val="008C74BA"/>
    <w:rsid w:val="008F3063"/>
    <w:rsid w:val="00917736"/>
    <w:rsid w:val="009526A7"/>
    <w:rsid w:val="0096252C"/>
    <w:rsid w:val="00962E57"/>
    <w:rsid w:val="009B2A46"/>
    <w:rsid w:val="009B4E80"/>
    <w:rsid w:val="009F63A5"/>
    <w:rsid w:val="00A30443"/>
    <w:rsid w:val="00A41C73"/>
    <w:rsid w:val="00A5294B"/>
    <w:rsid w:val="00A57A7E"/>
    <w:rsid w:val="00AD6136"/>
    <w:rsid w:val="00B66D6A"/>
    <w:rsid w:val="00B90F6D"/>
    <w:rsid w:val="00B928C6"/>
    <w:rsid w:val="00BA08AB"/>
    <w:rsid w:val="00BD00A8"/>
    <w:rsid w:val="00C127F5"/>
    <w:rsid w:val="00C661CC"/>
    <w:rsid w:val="00C8429D"/>
    <w:rsid w:val="00CA7614"/>
    <w:rsid w:val="00CC3360"/>
    <w:rsid w:val="00CD5096"/>
    <w:rsid w:val="00D4334A"/>
    <w:rsid w:val="00D45E91"/>
    <w:rsid w:val="00D65264"/>
    <w:rsid w:val="00D857C5"/>
    <w:rsid w:val="00E2607F"/>
    <w:rsid w:val="00EB273F"/>
    <w:rsid w:val="00EC3548"/>
    <w:rsid w:val="00F102C6"/>
    <w:rsid w:val="00F102D5"/>
    <w:rsid w:val="00F3275D"/>
    <w:rsid w:val="00F714C6"/>
    <w:rsid w:val="00F75C42"/>
    <w:rsid w:val="00F95250"/>
    <w:rsid w:val="00FC0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4BA"/>
    <w:pPr>
      <w:spacing w:after="0" w:line="240" w:lineRule="auto"/>
    </w:pPr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74BA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74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4BA"/>
    <w:rPr>
      <w:rFonts w:ascii="Tahoma" w:hAnsi="Tahoma" w:cs="Tahoma"/>
      <w:sz w:val="16"/>
      <w:szCs w:val="16"/>
      <w:lang w:val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C661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61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61CC"/>
    <w:rPr>
      <w:sz w:val="20"/>
      <w:szCs w:val="20"/>
      <w:lang w:val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1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1CC"/>
    <w:rPr>
      <w:b/>
      <w:bCs/>
      <w:sz w:val="20"/>
      <w:szCs w:val="20"/>
      <w:lang w:val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74BA"/>
    <w:pPr>
      <w:spacing w:after="0" w:line="240" w:lineRule="auto"/>
    </w:pPr>
    <w:rPr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74BA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74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4BA"/>
    <w:rPr>
      <w:rFonts w:ascii="Tahoma" w:hAnsi="Tahoma" w:cs="Tahoma"/>
      <w:sz w:val="16"/>
      <w:szCs w:val="16"/>
      <w:lang w:val="nb-NO"/>
    </w:rPr>
  </w:style>
  <w:style w:type="character" w:styleId="CommentReference">
    <w:name w:val="annotation reference"/>
    <w:basedOn w:val="DefaultParagraphFont"/>
    <w:uiPriority w:val="99"/>
    <w:semiHidden/>
    <w:unhideWhenUsed/>
    <w:rsid w:val="00C661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61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61CC"/>
    <w:rPr>
      <w:sz w:val="20"/>
      <w:szCs w:val="20"/>
      <w:lang w:val="nb-NO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1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1CC"/>
    <w:rPr>
      <w:b/>
      <w:bCs/>
      <w:sz w:val="20"/>
      <w:szCs w:val="20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C5150AC.dotm</Template>
  <TotalTime>1</TotalTime>
  <Pages>3</Pages>
  <Words>804</Words>
  <Characters>4583</Characters>
  <Application>Microsoft Office Word</Application>
  <DocSecurity>4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 DMF</Company>
  <LinksUpToDate>false</LinksUpToDate>
  <CharactersWithSpaces>5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e Aasdahl</dc:creator>
  <cp:lastModifiedBy>Lene Aasdahl</cp:lastModifiedBy>
  <cp:revision>2</cp:revision>
  <cp:lastPrinted>2015-12-18T11:46:00Z</cp:lastPrinted>
  <dcterms:created xsi:type="dcterms:W3CDTF">2016-08-25T14:19:00Z</dcterms:created>
  <dcterms:modified xsi:type="dcterms:W3CDTF">2016-08-25T14:19:00Z</dcterms:modified>
</cp:coreProperties>
</file>